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035" w:rsidRPr="001B6035" w:rsidRDefault="001B6035" w:rsidP="00CF2BC3">
      <w:pPr>
        <w:widowControl/>
        <w:spacing w:line="360" w:lineRule="auto"/>
        <w:ind w:firstLineChars="250" w:firstLine="600"/>
        <w:rPr>
          <w:rFonts w:ascii="Arial" w:eastAsia="MS Mincho" w:hAnsi="Arial" w:cs="Arial"/>
          <w:kern w:val="0"/>
          <w:sz w:val="24"/>
          <w:szCs w:val="24"/>
          <w:lang w:val="it-IT" w:eastAsia="ja-JP"/>
        </w:rPr>
      </w:pPr>
      <w:r w:rsidRPr="001B6035">
        <w:rPr>
          <w:rFonts w:ascii="Arial" w:eastAsia="MS Mincho" w:hAnsi="Arial" w:cs="Arial"/>
          <w:kern w:val="0"/>
          <w:sz w:val="24"/>
          <w:szCs w:val="24"/>
          <w:lang w:val="it-IT" w:eastAsia="ja-JP"/>
        </w:rPr>
        <w:t xml:space="preserve">As for </w:t>
      </w:r>
      <w:r w:rsidRPr="001B6035">
        <w:rPr>
          <w:rFonts w:ascii="Arial" w:eastAsia="MS Mincho" w:hAnsi="Arial" w:cs="Arial"/>
          <w:kern w:val="0"/>
          <w:sz w:val="24"/>
          <w:szCs w:val="24"/>
          <w:lang w:val="en-GB" w:eastAsia="ja-JP"/>
        </w:rPr>
        <w:t>images of the original western blots, i</w:t>
      </w:r>
      <w:r w:rsidRPr="001B6035">
        <w:rPr>
          <w:rFonts w:ascii="Arial" w:eastAsia="MS Mincho" w:hAnsi="Arial" w:cs="Arial"/>
          <w:kern w:val="0"/>
          <w:sz w:val="24"/>
          <w:szCs w:val="24"/>
          <w:lang w:val="it-IT" w:eastAsia="ja-JP"/>
        </w:rPr>
        <w:t xml:space="preserve">n order to avoid wasting the gel of which next to the molecular weight of the target protein was cut out for transfer after electrophoresis. Meanwhile, the size of the membrane matches the size of the gel. After the transfer, the membranes are incubated with the corresponding Antibodies, blocked and washed individually, imaged and filmed eventually and the membrane or the images were not cut anymore. Besides, </w:t>
      </w:r>
      <w:r w:rsidR="00BA0652" w:rsidRPr="00EC6EAE">
        <w:rPr>
          <w:rFonts w:ascii="Arial" w:eastAsia="MS Mincho" w:hAnsi="Arial" w:cs="Arial"/>
          <w:kern w:val="0"/>
          <w:sz w:val="24"/>
          <w:szCs w:val="24"/>
          <w:lang w:val="it-IT" w:eastAsia="ja-JP"/>
        </w:rPr>
        <w:t xml:space="preserve">the </w:t>
      </w:r>
      <w:r w:rsidRPr="001B6035">
        <w:rPr>
          <w:rFonts w:ascii="Arial" w:eastAsia="MS Mincho" w:hAnsi="Arial" w:cs="Arial"/>
          <w:kern w:val="0"/>
          <w:sz w:val="24"/>
          <w:szCs w:val="24"/>
          <w:lang w:val="it-IT" w:eastAsia="ja-JP"/>
        </w:rPr>
        <w:t>membrane on the same gel was compared with the same</w:t>
      </w:r>
      <w:r w:rsidR="00BA0652" w:rsidRPr="00EC6EAE">
        <w:rPr>
          <w:rFonts w:ascii="Arial" w:eastAsia="MS Mincho" w:hAnsi="Arial" w:cs="Arial"/>
          <w:kern w:val="0"/>
          <w:sz w:val="24"/>
          <w:szCs w:val="24"/>
          <w:lang w:val="it-IT" w:eastAsia="ja-JP"/>
        </w:rPr>
        <w:t xml:space="preserve"> membrane</w:t>
      </w:r>
      <w:r w:rsidRPr="001B6035">
        <w:rPr>
          <w:rFonts w:ascii="Arial" w:eastAsia="MS Mincho" w:hAnsi="Arial" w:cs="Arial"/>
          <w:kern w:val="0"/>
          <w:sz w:val="24"/>
          <w:szCs w:val="24"/>
          <w:lang w:val="it-IT" w:eastAsia="ja-JP"/>
        </w:rPr>
        <w:t xml:space="preserve"> incubated Tubulin. That’s why our membrane is essentially rectangular and some </w:t>
      </w:r>
      <w:r w:rsidR="00BA0652" w:rsidRPr="00EC6EAE">
        <w:rPr>
          <w:rFonts w:ascii="Arial" w:eastAsia="MS Mincho" w:hAnsi="Arial" w:cs="Arial"/>
          <w:kern w:val="0"/>
          <w:sz w:val="24"/>
          <w:szCs w:val="24"/>
          <w:lang w:val="it-IT" w:eastAsia="ja-JP"/>
        </w:rPr>
        <w:t>membrane</w:t>
      </w:r>
      <w:r w:rsidRPr="001B6035">
        <w:rPr>
          <w:rFonts w:ascii="Arial" w:eastAsia="MS Mincho" w:hAnsi="Arial" w:cs="Arial"/>
          <w:kern w:val="0"/>
          <w:sz w:val="24"/>
          <w:szCs w:val="24"/>
          <w:lang w:val="it-IT" w:eastAsia="ja-JP"/>
        </w:rPr>
        <w:t xml:space="preserve"> </w:t>
      </w:r>
      <w:r w:rsidR="00BA0652" w:rsidRPr="00EC6EAE">
        <w:rPr>
          <w:rFonts w:ascii="Arial" w:eastAsia="MS Mincho" w:hAnsi="Arial" w:cs="Arial"/>
          <w:kern w:val="0"/>
          <w:sz w:val="24"/>
          <w:szCs w:val="24"/>
          <w:lang w:val="it-IT" w:eastAsia="ja-JP"/>
        </w:rPr>
        <w:t>seems</w:t>
      </w:r>
      <w:r w:rsidRPr="001B6035">
        <w:rPr>
          <w:rFonts w:ascii="Arial" w:eastAsia="MS Mincho" w:hAnsi="Arial" w:cs="Arial"/>
          <w:kern w:val="0"/>
          <w:sz w:val="24"/>
          <w:szCs w:val="24"/>
          <w:lang w:val="it-IT" w:eastAsia="ja-JP"/>
        </w:rPr>
        <w:t xml:space="preserve"> to exist </w:t>
      </w:r>
      <w:r w:rsidR="008F63CC" w:rsidRPr="00EC6EAE">
        <w:rPr>
          <w:rFonts w:ascii="Arial" w:eastAsia="MS Mincho" w:hAnsi="Arial" w:cs="Arial"/>
          <w:kern w:val="0"/>
          <w:sz w:val="24"/>
          <w:szCs w:val="24"/>
          <w:lang w:val="it-IT" w:eastAsia="ja-JP"/>
        </w:rPr>
        <w:t xml:space="preserve">with </w:t>
      </w:r>
      <w:r w:rsidRPr="001B6035">
        <w:rPr>
          <w:rFonts w:ascii="Arial" w:eastAsia="MS Mincho" w:hAnsi="Arial" w:cs="Arial"/>
          <w:kern w:val="0"/>
          <w:sz w:val="24"/>
          <w:szCs w:val="24"/>
          <w:lang w:val="it-IT" w:eastAsia="ja-JP"/>
        </w:rPr>
        <w:t>no Tubulin for comparison in the original image.</w:t>
      </w:r>
    </w:p>
    <w:p w:rsidR="00321E93" w:rsidRPr="00197A2E" w:rsidRDefault="00321E93" w:rsidP="00CF2BC3">
      <w:pPr>
        <w:spacing w:line="360" w:lineRule="auto"/>
        <w:rPr>
          <w:rFonts w:ascii="Arial" w:hAnsi="Arial" w:cs="Arial"/>
        </w:rPr>
      </w:pPr>
      <w:bookmarkStart w:id="0" w:name="_GoBack"/>
    </w:p>
    <w:p w:rsidR="00846E02" w:rsidRPr="00197A2E" w:rsidRDefault="00846E02" w:rsidP="00846E02">
      <w:pPr>
        <w:rPr>
          <w:rFonts w:ascii="Arial" w:hAnsi="Arial" w:cs="Arial"/>
          <w:b/>
          <w:bCs/>
          <w:sz w:val="24"/>
          <w:szCs w:val="24"/>
        </w:rPr>
      </w:pPr>
      <w:r w:rsidRPr="00197A2E">
        <w:rPr>
          <w:rFonts w:ascii="Arial" w:hAnsi="Arial" w:cs="Arial"/>
          <w:b/>
          <w:bCs/>
          <w:sz w:val="24"/>
          <w:szCs w:val="24"/>
        </w:rPr>
        <w:t xml:space="preserve">Figure </w:t>
      </w:r>
      <w:r w:rsidR="00B07249" w:rsidRPr="00197A2E">
        <w:rPr>
          <w:rFonts w:ascii="Arial" w:hAnsi="Arial" w:cs="Arial"/>
          <w:b/>
          <w:bCs/>
          <w:sz w:val="24"/>
          <w:szCs w:val="24"/>
        </w:rPr>
        <w:t>4</w:t>
      </w:r>
    </w:p>
    <w:p w:rsidR="00846E02" w:rsidRPr="00197A2E" w:rsidRDefault="00B07249" w:rsidP="00846E02">
      <w:pPr>
        <w:rPr>
          <w:rFonts w:ascii="Arial" w:hAnsi="Arial" w:cs="Arial"/>
          <w:b/>
          <w:bCs/>
          <w:sz w:val="24"/>
          <w:szCs w:val="24"/>
        </w:rPr>
      </w:pPr>
      <w:r w:rsidRPr="00197A2E">
        <w:rPr>
          <w:rFonts w:ascii="Arial" w:hAnsi="Arial" w:cs="Arial"/>
          <w:b/>
          <w:bCs/>
          <w:sz w:val="24"/>
          <w:szCs w:val="24"/>
        </w:rPr>
        <w:t>G</w:t>
      </w:r>
      <w:r w:rsidR="00846E02" w:rsidRPr="00197A2E">
        <w:rPr>
          <w:rFonts w:ascii="Arial" w:hAnsi="Arial" w:cs="Arial"/>
          <w:b/>
          <w:bCs/>
          <w:sz w:val="24"/>
          <w:szCs w:val="24"/>
        </w:rPr>
        <w:t xml:space="preserve"> </w:t>
      </w:r>
      <w:r w:rsidRPr="00197A2E">
        <w:rPr>
          <w:rFonts w:ascii="Arial" w:hAnsi="Arial" w:cs="Arial"/>
          <w:noProof/>
        </w:rPr>
        <w:t>StAR</w:t>
      </w:r>
      <w:r w:rsidR="00846E02" w:rsidRPr="00197A2E">
        <w:rPr>
          <w:rFonts w:ascii="Arial" w:hAnsi="Arial" w:cs="Arial"/>
          <w:noProof/>
        </w:rPr>
        <w:t xml:space="preserve"> </w:t>
      </w:r>
      <w:r w:rsidR="00F1215E" w:rsidRPr="00197A2E">
        <w:rPr>
          <w:rFonts w:ascii="Arial" w:hAnsi="Arial" w:cs="Arial"/>
          <w:noProof/>
        </w:rPr>
        <w:drawing>
          <wp:inline distT="0" distB="0" distL="0" distR="0">
            <wp:extent cx="781050" cy="781050"/>
            <wp:effectExtent l="0" t="0" r="0" b="0"/>
            <wp:docPr id="29" name="图片 29" descr="E:\肥胖小鼠模型数据\PQQ_Obesity_Row data\Experimental data\PQQ obesity_WB_Row data\WB_Animals\STAR\star-10s 3.2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肥胖小鼠模型数据\PQQ_Obesity_Row data\Experimental data\PQQ obesity_WB_Row data\WB_Animals\STAR\star-10s 3.26.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F1215E" w:rsidRPr="00197A2E">
        <w:rPr>
          <w:rFonts w:ascii="Arial" w:hAnsi="Arial" w:cs="Arial"/>
          <w:noProof/>
        </w:rPr>
        <w:t xml:space="preserve">        </w:t>
      </w:r>
      <w:r w:rsidR="00F1215E" w:rsidRPr="00197A2E">
        <w:rPr>
          <w:rFonts w:ascii="Arial" w:hAnsi="Arial" w:cs="Arial"/>
        </w:rPr>
        <w:t>Tubulin</w:t>
      </w:r>
      <w:r w:rsidR="00F1215E" w:rsidRPr="00197A2E">
        <w:rPr>
          <w:rFonts w:ascii="Arial" w:hAnsi="Arial" w:cs="Arial"/>
          <w:noProof/>
        </w:rPr>
        <w:t xml:space="preserve"> </w:t>
      </w:r>
      <w:r w:rsidR="00F1215E" w:rsidRPr="00197A2E">
        <w:rPr>
          <w:rFonts w:ascii="Arial" w:hAnsi="Arial" w:cs="Arial"/>
          <w:noProof/>
        </w:rPr>
        <w:drawing>
          <wp:inline distT="0" distB="0" distL="0" distR="0">
            <wp:extent cx="781050" cy="781050"/>
            <wp:effectExtent l="0" t="0" r="0" b="0"/>
            <wp:docPr id="21" name="图片 21" descr="E:\肥胖小鼠模型数据\PQQ_Obesity_Row data\Experimental data\PQQ obesity_WB_Row data\WB_Animals\STAR\tub-3-1s 3.2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肥胖小鼠模型数据\PQQ_Obesity_Row data\Experimental data\PQQ obesity_WB_Row data\WB_Animals\STAR\tub-3-1s 3.26.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p w:rsidR="00846E02" w:rsidRPr="00197A2E" w:rsidRDefault="00B07249" w:rsidP="00846E02">
      <w:pPr>
        <w:ind w:firstLineChars="100" w:firstLine="210"/>
        <w:rPr>
          <w:rFonts w:ascii="Arial" w:hAnsi="Arial" w:cs="Arial"/>
        </w:rPr>
      </w:pPr>
      <w:r w:rsidRPr="00197A2E">
        <w:rPr>
          <w:rFonts w:ascii="Arial" w:hAnsi="Arial" w:cs="Arial"/>
          <w:noProof/>
        </w:rPr>
        <w:t>P450scc</w:t>
      </w:r>
      <w:r w:rsidR="00846E02" w:rsidRPr="00197A2E">
        <w:rPr>
          <w:rFonts w:ascii="Arial" w:hAnsi="Arial" w:cs="Arial"/>
          <w:noProof/>
        </w:rPr>
        <w:t xml:space="preserve"> </w:t>
      </w:r>
      <w:r w:rsidR="00F1215E" w:rsidRPr="00197A2E">
        <w:rPr>
          <w:rFonts w:ascii="Arial" w:hAnsi="Arial" w:cs="Arial"/>
          <w:noProof/>
        </w:rPr>
        <w:drawing>
          <wp:inline distT="0" distB="0" distL="0" distR="0">
            <wp:extent cx="779145" cy="779145"/>
            <wp:effectExtent l="0" t="0" r="1905" b="1905"/>
            <wp:docPr id="10" name="图片 10" descr="E:\肥胖小鼠模型数据\PQQ_Obesity_Row data\Experimental data\PQQ obesity_WB_Row data\WB_Animals\P450\p450-2-10s 8.3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肥胖小鼠模型数据\PQQ_Obesity_Row data\Experimental data\PQQ obesity_WB_Row data\WB_Animals\P450\p450-2-10s 8.3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846E02" w:rsidRPr="00197A2E">
        <w:rPr>
          <w:rFonts w:ascii="Arial" w:hAnsi="Arial" w:cs="Arial"/>
          <w:noProof/>
        </w:rPr>
        <w:t xml:space="preserve">      </w:t>
      </w:r>
      <w:r w:rsidR="00846E02" w:rsidRPr="00197A2E">
        <w:rPr>
          <w:rFonts w:ascii="Arial" w:hAnsi="Arial" w:cs="Arial"/>
        </w:rPr>
        <w:t xml:space="preserve">Tubulin </w:t>
      </w:r>
      <w:r w:rsidR="00F1215E" w:rsidRPr="00197A2E">
        <w:rPr>
          <w:rFonts w:ascii="Arial" w:hAnsi="Arial" w:cs="Arial"/>
          <w:noProof/>
        </w:rPr>
        <w:drawing>
          <wp:inline distT="0" distB="0" distL="0" distR="0" wp14:anchorId="5F023449" wp14:editId="729CAD88">
            <wp:extent cx="779145" cy="779145"/>
            <wp:effectExtent l="0" t="0" r="1905" b="1905"/>
            <wp:docPr id="1" name="图片 1" descr="E:\肥胖小鼠模型数据\PQQ_Obesity_Row data\Experimental data\PQQ obesity_WB_Row data\WB_Animals\P450\tub-5sp450-2 8.3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肥胖小鼠模型数据\PQQ_Obesity_Row data\Experimental data\PQQ obesity_WB_Row data\WB_Animals\P450\tub-5sp450-2 8.3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846E02" w:rsidRPr="00197A2E" w:rsidRDefault="00846E02" w:rsidP="00846E02">
      <w:pPr>
        <w:rPr>
          <w:rFonts w:ascii="Arial" w:hAnsi="Arial" w:cs="Arial"/>
          <w:noProof/>
        </w:rPr>
      </w:pPr>
    </w:p>
    <w:p w:rsidR="00F1215E" w:rsidRPr="00197A2E" w:rsidRDefault="00B07249" w:rsidP="00F1215E">
      <w:pPr>
        <w:ind w:firstLineChars="100" w:firstLine="210"/>
        <w:rPr>
          <w:rFonts w:ascii="Arial" w:hAnsi="Arial" w:cs="Arial"/>
        </w:rPr>
      </w:pPr>
      <w:r w:rsidRPr="00197A2E">
        <w:rPr>
          <w:rFonts w:ascii="Arial" w:hAnsi="Arial" w:cs="Arial"/>
          <w:noProof/>
        </w:rPr>
        <w:t>3β</w:t>
      </w:r>
      <w:r w:rsidR="00846E02" w:rsidRPr="00197A2E">
        <w:rPr>
          <w:rFonts w:ascii="Arial" w:hAnsi="Arial" w:cs="Arial"/>
          <w:noProof/>
        </w:rPr>
        <w:t>-</w:t>
      </w:r>
      <w:r w:rsidRPr="00197A2E">
        <w:rPr>
          <w:rFonts w:ascii="Arial" w:hAnsi="Arial" w:cs="Arial"/>
          <w:noProof/>
        </w:rPr>
        <w:t>HSD</w:t>
      </w:r>
      <w:r w:rsidR="00846E02" w:rsidRPr="00197A2E">
        <w:rPr>
          <w:rFonts w:ascii="Arial" w:hAnsi="Arial" w:cs="Arial"/>
        </w:rPr>
        <w:t xml:space="preserve"> </w:t>
      </w:r>
      <w:r w:rsidR="00F1215E" w:rsidRPr="00197A2E">
        <w:rPr>
          <w:rFonts w:ascii="Arial" w:hAnsi="Arial" w:cs="Arial"/>
          <w:noProof/>
        </w:rPr>
        <w:drawing>
          <wp:inline distT="0" distB="0" distL="0" distR="0">
            <wp:extent cx="781050" cy="781050"/>
            <wp:effectExtent l="0" t="0" r="0" b="0"/>
            <wp:docPr id="39" name="图片 39" descr="E:\肥胖小鼠模型数据\PQQ_Obesity_Row data\Experimental data\PQQ obesity_WB_Row data\WB_Animals\HSD\hsd 3.2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肥胖小鼠模型数据\PQQ_Obesity_Row data\Experimental data\PQQ obesity_WB_Row data\WB_Animals\HSD\hsd 3.26.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F1215E" w:rsidRPr="00197A2E">
        <w:rPr>
          <w:rFonts w:ascii="Arial" w:hAnsi="Arial" w:cs="Arial"/>
        </w:rPr>
        <w:t xml:space="preserve">      Tubulin</w:t>
      </w:r>
      <w:r w:rsidR="00F1215E" w:rsidRPr="00197A2E">
        <w:rPr>
          <w:rFonts w:ascii="Arial" w:hAnsi="Arial" w:cs="Arial"/>
          <w:noProof/>
        </w:rPr>
        <w:t xml:space="preserve"> </w:t>
      </w:r>
      <w:r w:rsidR="00F1215E" w:rsidRPr="00197A2E">
        <w:rPr>
          <w:rFonts w:ascii="Arial" w:hAnsi="Arial" w:cs="Arial"/>
          <w:noProof/>
        </w:rPr>
        <w:drawing>
          <wp:inline distT="0" distB="0" distL="0" distR="0">
            <wp:extent cx="781050" cy="781050"/>
            <wp:effectExtent l="0" t="0" r="0" b="0"/>
            <wp:docPr id="31" name="图片 31" descr="E:\肥胖小鼠模型数据\PQQ_Obesity_Row data\Experimental data\PQQ obesity_WB_Row data\WB_Animals\HSD\tub-3-1s 3.2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肥胖小鼠模型数据\PQQ_Obesity_Row data\Experimental data\PQQ obesity_WB_Row data\WB_Animals\HSD\tub-3-1s 3.26.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46E02" w:rsidRPr="00197A2E">
        <w:rPr>
          <w:rFonts w:ascii="Arial" w:hAnsi="Arial" w:cs="Arial"/>
        </w:rPr>
        <w:t xml:space="preserve">    </w:t>
      </w:r>
    </w:p>
    <w:p w:rsidR="00F1215E" w:rsidRPr="00197A2E" w:rsidRDefault="00F1215E" w:rsidP="00F1215E">
      <w:pPr>
        <w:ind w:firstLineChars="100" w:firstLine="210"/>
        <w:rPr>
          <w:rFonts w:ascii="Arial" w:hAnsi="Arial" w:cs="Arial"/>
        </w:rPr>
      </w:pPr>
    </w:p>
    <w:p w:rsidR="00846E02" w:rsidRPr="00197A2E" w:rsidRDefault="00846E02" w:rsidP="00F1215E">
      <w:pPr>
        <w:ind w:firstLineChars="100" w:firstLine="210"/>
        <w:rPr>
          <w:rFonts w:ascii="Arial" w:hAnsi="Arial" w:cs="Arial"/>
        </w:rPr>
      </w:pPr>
      <w:r w:rsidRPr="00197A2E">
        <w:rPr>
          <w:rFonts w:ascii="Arial" w:hAnsi="Arial" w:cs="Arial"/>
        </w:rPr>
        <w:t xml:space="preserve"> </w:t>
      </w:r>
    </w:p>
    <w:p w:rsidR="00F1215E" w:rsidRPr="00197A2E" w:rsidRDefault="00F1215E" w:rsidP="00F1215E">
      <w:pPr>
        <w:rPr>
          <w:rFonts w:ascii="Arial" w:hAnsi="Arial" w:cs="Arial"/>
          <w:b/>
          <w:bCs/>
          <w:sz w:val="24"/>
          <w:szCs w:val="24"/>
        </w:rPr>
      </w:pPr>
      <w:r w:rsidRPr="00197A2E">
        <w:rPr>
          <w:rFonts w:ascii="Arial" w:hAnsi="Arial" w:cs="Arial"/>
          <w:b/>
          <w:bCs/>
          <w:sz w:val="24"/>
          <w:szCs w:val="24"/>
        </w:rPr>
        <w:t>Figure 5</w:t>
      </w:r>
    </w:p>
    <w:p w:rsidR="00846E02" w:rsidRPr="00197A2E" w:rsidRDefault="00F1215E" w:rsidP="00F1215E">
      <w:pPr>
        <w:rPr>
          <w:rFonts w:ascii="Arial" w:hAnsi="Arial" w:cs="Arial"/>
        </w:rPr>
      </w:pPr>
      <w:r w:rsidRPr="00197A2E">
        <w:rPr>
          <w:rFonts w:ascii="Arial" w:hAnsi="Arial" w:cs="Arial"/>
          <w:b/>
          <w:sz w:val="24"/>
          <w:szCs w:val="24"/>
        </w:rPr>
        <w:t>B</w:t>
      </w:r>
      <w:r w:rsidRPr="00197A2E">
        <w:rPr>
          <w:rFonts w:ascii="Arial" w:hAnsi="Arial" w:cs="Arial"/>
        </w:rPr>
        <w:t xml:space="preserve"> </w:t>
      </w:r>
      <w:r w:rsidR="00E16C66" w:rsidRPr="00197A2E">
        <w:rPr>
          <w:rFonts w:ascii="Arial" w:hAnsi="Arial" w:cs="Arial"/>
        </w:rPr>
        <w:t>C</w:t>
      </w:r>
      <w:r w:rsidR="00846E02" w:rsidRPr="00197A2E">
        <w:rPr>
          <w:rFonts w:ascii="Arial" w:hAnsi="Arial" w:cs="Arial"/>
        </w:rPr>
        <w:t>aspase-</w:t>
      </w:r>
      <w:r w:rsidR="00E16C66" w:rsidRPr="00197A2E">
        <w:rPr>
          <w:rFonts w:ascii="Arial" w:hAnsi="Arial" w:cs="Arial"/>
        </w:rPr>
        <w:t>1</w:t>
      </w:r>
      <w:r w:rsidR="006646DE" w:rsidRPr="00197A2E">
        <w:rPr>
          <w:rFonts w:ascii="Arial" w:hAnsi="Arial" w:cs="Arial"/>
          <w:noProof/>
        </w:rPr>
        <w:drawing>
          <wp:inline distT="0" distB="0" distL="0" distR="0" wp14:anchorId="3E590F5F" wp14:editId="79AF8A19">
            <wp:extent cx="781050" cy="781050"/>
            <wp:effectExtent l="0" t="0" r="0" b="0"/>
            <wp:docPr id="44" name="图片 44" descr="E:\肥胖小鼠模型数据\PQQ_Obesity_Row data\Experimental data\PQQ obesity_WB_Row data\WB_Animals\CASP-1P20\procas1P20 3.2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肥胖小鼠模型数据\PQQ_Obesity_Row data\Experimental data\PQQ obesity_WB_Row data\WB_Animals\CASP-1P20\procas1P20 3.2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46E02" w:rsidRPr="00197A2E">
        <w:rPr>
          <w:rFonts w:ascii="Arial" w:hAnsi="Arial" w:cs="Arial"/>
        </w:rPr>
        <w:t xml:space="preserve">     Tubulin</w:t>
      </w:r>
      <w:r w:rsidR="006646DE" w:rsidRPr="00197A2E">
        <w:rPr>
          <w:rFonts w:ascii="Arial" w:hAnsi="Arial" w:cs="Arial"/>
          <w:noProof/>
        </w:rPr>
        <w:drawing>
          <wp:inline distT="0" distB="0" distL="0" distR="0" wp14:anchorId="65F55B01" wp14:editId="10B1266F">
            <wp:extent cx="781050" cy="781050"/>
            <wp:effectExtent l="0" t="0" r="0" b="0"/>
            <wp:docPr id="42" name="图片 42" descr="E:\肥胖小鼠模型数据\PQQ_Obesity_Row data\Experimental data\PQQ obesity_WB_Row data\WB_Animals\CASP-1P20\tub-5s 3.2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肥胖小鼠模型数据\PQQ_Obesity_Row data\Experimental data\PQQ obesity_WB_Row data\WB_Animals\CASP-1P20\tub-5s 3.24.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46E02" w:rsidRPr="00197A2E">
        <w:rPr>
          <w:rFonts w:ascii="Arial" w:hAnsi="Arial" w:cs="Arial"/>
        </w:rPr>
        <w:t xml:space="preserve">    </w:t>
      </w:r>
    </w:p>
    <w:p w:rsidR="00846E02" w:rsidRPr="00197A2E" w:rsidRDefault="00846E02" w:rsidP="00846E02">
      <w:pPr>
        <w:rPr>
          <w:rFonts w:ascii="Arial" w:hAnsi="Arial" w:cs="Arial"/>
        </w:rPr>
      </w:pPr>
    </w:p>
    <w:p w:rsidR="00846E02" w:rsidRPr="00197A2E" w:rsidRDefault="00846E02" w:rsidP="00846E02">
      <w:pPr>
        <w:rPr>
          <w:rFonts w:ascii="Arial" w:hAnsi="Arial" w:cs="Arial"/>
        </w:rPr>
      </w:pPr>
    </w:p>
    <w:p w:rsidR="00846E02" w:rsidRPr="00197A2E" w:rsidRDefault="00F1215E" w:rsidP="00846E02">
      <w:pPr>
        <w:ind w:firstLineChars="100" w:firstLine="210"/>
        <w:rPr>
          <w:rFonts w:ascii="Arial" w:hAnsi="Arial" w:cs="Arial"/>
          <w:szCs w:val="21"/>
        </w:rPr>
      </w:pPr>
      <w:r w:rsidRPr="00197A2E">
        <w:rPr>
          <w:rFonts w:ascii="Arial" w:hAnsi="Arial" w:cs="Arial"/>
          <w:szCs w:val="21"/>
        </w:rPr>
        <w:lastRenderedPageBreak/>
        <w:t>GSDMD</w:t>
      </w:r>
      <w:r w:rsidR="00041591" w:rsidRPr="00197A2E">
        <w:rPr>
          <w:rFonts w:ascii="Arial" w:hAnsi="Arial" w:cs="Arial"/>
          <w:szCs w:val="21"/>
        </w:rPr>
        <w:t xml:space="preserve"> </w:t>
      </w:r>
      <w:r w:rsidR="006646DE" w:rsidRPr="00197A2E">
        <w:rPr>
          <w:rFonts w:ascii="Arial" w:eastAsia="Times New Roman" w:hAnsi="Arial" w:cs="Arial"/>
          <w:snapToGrid w:val="0"/>
          <w:color w:val="000000"/>
          <w:w w:val="0"/>
          <w:kern w:val="0"/>
          <w:sz w:val="0"/>
          <w:szCs w:val="0"/>
          <w:u w:color="000000"/>
          <w:bdr w:val="none" w:sz="0" w:space="0" w:color="000000"/>
          <w:shd w:val="clear" w:color="000000" w:fill="000000"/>
          <w:lang w:val="x-none" w:eastAsia="x-none" w:bidi="x-none"/>
        </w:rPr>
        <w:t xml:space="preserve"> </w:t>
      </w:r>
      <w:r w:rsidR="006646DE" w:rsidRPr="00197A2E">
        <w:rPr>
          <w:rFonts w:ascii="Arial" w:hAnsi="Arial" w:cs="Arial"/>
          <w:noProof/>
          <w:szCs w:val="21"/>
        </w:rPr>
        <w:drawing>
          <wp:inline distT="0" distB="0" distL="0" distR="0">
            <wp:extent cx="780415" cy="780415"/>
            <wp:effectExtent l="0" t="0" r="635" b="635"/>
            <wp:docPr id="46" name="图片 46" descr="E:\肥胖小鼠模型数据\PQQ_Obesity_Row data\Experimental data\PQQ obesity_WB_Row data\WB_Animals\GSDMD\gsdm-abcam 6.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肥胖小鼠模型数据\PQQ_Obesity_Row data\Experimental data\PQQ obesity_WB_Row data\WB_Animals\GSDMD\gsdm-abcam 6.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846E02" w:rsidRPr="00197A2E">
        <w:rPr>
          <w:rFonts w:ascii="Arial" w:hAnsi="Arial" w:cs="Arial"/>
          <w:szCs w:val="21"/>
        </w:rPr>
        <w:t xml:space="preserve">      Tubulin </w:t>
      </w:r>
      <w:r w:rsidR="006646DE" w:rsidRPr="00197A2E">
        <w:rPr>
          <w:rFonts w:ascii="Arial" w:hAnsi="Arial" w:cs="Arial"/>
          <w:noProof/>
          <w:szCs w:val="21"/>
        </w:rPr>
        <w:drawing>
          <wp:inline distT="0" distB="0" distL="0" distR="0" wp14:anchorId="4CC817A8" wp14:editId="334063AB">
            <wp:extent cx="780415" cy="780415"/>
            <wp:effectExtent l="0" t="0" r="635" b="635"/>
            <wp:docPr id="45" name="图片 45" descr="E:\肥胖小鼠模型数据\PQQ_Obesity_Row data\Experimental data\PQQ obesity_WB_Row data\WB_Animals\GSDMD\tub-5s 8.3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肥胖小鼠模型数据\PQQ_Obesity_Row data\Experimental data\PQQ obesity_WB_Row data\WB_Animals\GSDMD\tub-5s 8.3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p>
    <w:p w:rsidR="00846E02" w:rsidRPr="00197A2E" w:rsidRDefault="00846E02" w:rsidP="00846E02">
      <w:pPr>
        <w:rPr>
          <w:rFonts w:ascii="Arial" w:hAnsi="Arial" w:cs="Arial"/>
          <w:szCs w:val="21"/>
        </w:rPr>
      </w:pPr>
    </w:p>
    <w:p w:rsidR="00846E02" w:rsidRPr="00197A2E" w:rsidRDefault="00F1215E" w:rsidP="00846E02">
      <w:pPr>
        <w:ind w:firstLineChars="100" w:firstLine="210"/>
        <w:rPr>
          <w:rFonts w:ascii="Arial" w:hAnsi="Arial" w:cs="Arial"/>
          <w:szCs w:val="21"/>
        </w:rPr>
      </w:pPr>
      <w:r w:rsidRPr="00197A2E">
        <w:rPr>
          <w:rFonts w:ascii="Arial" w:hAnsi="Arial" w:cs="Arial"/>
          <w:szCs w:val="21"/>
        </w:rPr>
        <w:t>IL-1β</w:t>
      </w:r>
      <w:r w:rsidR="00846E02" w:rsidRPr="00197A2E">
        <w:rPr>
          <w:rFonts w:ascii="Arial" w:hAnsi="Arial" w:cs="Arial"/>
          <w:szCs w:val="21"/>
        </w:rPr>
        <w:t xml:space="preserve"> </w:t>
      </w:r>
      <w:r w:rsidR="003B529D" w:rsidRPr="00197A2E">
        <w:rPr>
          <w:rFonts w:ascii="Arial" w:hAnsi="Arial" w:cs="Arial"/>
          <w:noProof/>
          <w:szCs w:val="21"/>
        </w:rPr>
        <w:drawing>
          <wp:inline distT="0" distB="0" distL="0" distR="0">
            <wp:extent cx="780415" cy="780415"/>
            <wp:effectExtent l="0" t="0" r="635" b="635"/>
            <wp:docPr id="49" name="图片 49" descr="E:\肥胖小鼠模型数据\PQQ_Obesity_Row data\Experimental data\PQQ obesity_WB_Row data\WB_Animals\IL1B\9.12 il1b-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肥胖小鼠模型数据\PQQ_Obesity_Row data\Experimental data\PQQ obesity_WB_Row data\WB_Animals\IL1B\9.12 il1b-20s.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846E02" w:rsidRPr="00197A2E">
        <w:rPr>
          <w:rFonts w:ascii="Arial" w:hAnsi="Arial" w:cs="Arial"/>
          <w:szCs w:val="21"/>
        </w:rPr>
        <w:t xml:space="preserve">       Tubulin</w:t>
      </w:r>
      <w:r w:rsidR="003B529D" w:rsidRPr="00197A2E">
        <w:rPr>
          <w:rFonts w:ascii="Arial" w:hAnsi="Arial" w:cs="Arial"/>
          <w:noProof/>
          <w:szCs w:val="21"/>
        </w:rPr>
        <w:drawing>
          <wp:inline distT="0" distB="0" distL="0" distR="0" wp14:anchorId="2DCC26C7" wp14:editId="0BF86348">
            <wp:extent cx="780415" cy="780415"/>
            <wp:effectExtent l="0" t="0" r="635" b="635"/>
            <wp:docPr id="47" name="图片 47" descr="E:\肥胖小鼠模型数据\PQQ_Obesity_Row data\Experimental data\PQQ obesity_WB_Row data\WB_Animals\IL1B\9.12tu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肥胖小鼠模型数据\PQQ_Obesity_Row data\Experimental data\PQQ obesity_WB_Row data\WB_Animals\IL1B\9.12tub.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846E02" w:rsidRPr="00197A2E">
        <w:rPr>
          <w:rFonts w:ascii="Arial" w:hAnsi="Arial" w:cs="Arial"/>
          <w:szCs w:val="21"/>
        </w:rPr>
        <w:t xml:space="preserve">  </w:t>
      </w:r>
      <w:r w:rsidR="00846E02" w:rsidRPr="00197A2E">
        <w:rPr>
          <w:rFonts w:ascii="Arial" w:hAnsi="Arial" w:cs="Arial"/>
          <w:noProof/>
        </w:rPr>
        <w:t xml:space="preserve"> </w:t>
      </w:r>
    </w:p>
    <w:p w:rsidR="00846E02" w:rsidRPr="00197A2E" w:rsidRDefault="00F1215E" w:rsidP="00846E02">
      <w:pPr>
        <w:ind w:firstLineChars="100" w:firstLine="210"/>
        <w:rPr>
          <w:rFonts w:ascii="Arial" w:hAnsi="Arial" w:cs="Arial"/>
          <w:szCs w:val="21"/>
        </w:rPr>
      </w:pPr>
      <w:r w:rsidRPr="00197A2E">
        <w:rPr>
          <w:rFonts w:ascii="Arial" w:hAnsi="Arial" w:cs="Arial"/>
          <w:szCs w:val="21"/>
        </w:rPr>
        <w:t>IL-18</w:t>
      </w:r>
      <w:r w:rsidR="00041591" w:rsidRPr="00197A2E">
        <w:rPr>
          <w:rFonts w:ascii="Arial" w:hAnsi="Arial" w:cs="Arial"/>
          <w:szCs w:val="21"/>
        </w:rPr>
        <w:t xml:space="preserve"> </w:t>
      </w:r>
      <w:r w:rsidR="00041591" w:rsidRPr="00197A2E">
        <w:rPr>
          <w:rFonts w:ascii="Arial" w:eastAsia="Times New Roman" w:hAnsi="Arial" w:cs="Arial"/>
          <w:snapToGrid w:val="0"/>
          <w:color w:val="000000"/>
          <w:w w:val="0"/>
          <w:kern w:val="0"/>
          <w:sz w:val="0"/>
          <w:szCs w:val="0"/>
          <w:u w:color="000000"/>
          <w:bdr w:val="none" w:sz="0" w:space="0" w:color="000000"/>
          <w:shd w:val="clear" w:color="000000" w:fill="000000"/>
          <w:lang w:val="x-none" w:eastAsia="x-none" w:bidi="x-none"/>
        </w:rPr>
        <w:t xml:space="preserve"> </w:t>
      </w:r>
      <w:r w:rsidR="00041591" w:rsidRPr="00197A2E">
        <w:rPr>
          <w:rFonts w:ascii="Arial" w:hAnsi="Arial" w:cs="Arial"/>
          <w:noProof/>
          <w:szCs w:val="21"/>
        </w:rPr>
        <w:drawing>
          <wp:inline distT="0" distB="0" distL="0" distR="0">
            <wp:extent cx="781685" cy="781685"/>
            <wp:effectExtent l="0" t="0" r="0" b="0"/>
            <wp:docPr id="51" name="图片 51" descr="E:\肥胖小鼠模型数据\PQQ_Obesity_Row data\Experimental data\PQQ obesity_WB_Row data\WB_Animals\IL18\il18 9.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肥胖小鼠模型数据\PQQ_Obesity_Row data\Experimental data\PQQ obesity_WB_Row data\WB_Animals\IL18\il18 9.10.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846E02" w:rsidRPr="00197A2E">
        <w:rPr>
          <w:rFonts w:ascii="Arial" w:hAnsi="Arial" w:cs="Arial"/>
          <w:szCs w:val="21"/>
        </w:rPr>
        <w:t xml:space="preserve">          Tubulin</w:t>
      </w:r>
      <w:r w:rsidR="00846E02" w:rsidRPr="00197A2E">
        <w:rPr>
          <w:rFonts w:ascii="Arial" w:hAnsi="Arial" w:cs="Arial"/>
        </w:rPr>
        <w:t xml:space="preserve"> </w:t>
      </w:r>
      <w:r w:rsidR="00041591" w:rsidRPr="00197A2E">
        <w:rPr>
          <w:rFonts w:ascii="Arial" w:hAnsi="Arial" w:cs="Arial"/>
          <w:noProof/>
          <w:szCs w:val="21"/>
        </w:rPr>
        <w:drawing>
          <wp:inline distT="0" distB="0" distL="0" distR="0" wp14:anchorId="2501A3A6" wp14:editId="4AEFCDED">
            <wp:extent cx="781685" cy="781685"/>
            <wp:effectExtent l="0" t="0" r="0" b="0"/>
            <wp:docPr id="50" name="图片 50" descr="E:\肥胖小鼠模型数据\PQQ_Obesity_Row data\Experimental data\PQQ obesity_WB_Row data\WB_Animals\IL18\tub 9.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肥胖小鼠模型数据\PQQ_Obesity_Row data\Experimental data\PQQ obesity_WB_Row data\WB_Animals\IL18\tub 9.12.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846E02" w:rsidRPr="00197A2E" w:rsidRDefault="00846E02" w:rsidP="00846E02">
      <w:pPr>
        <w:rPr>
          <w:rFonts w:ascii="Arial" w:hAnsi="Arial" w:cs="Arial"/>
          <w:b/>
          <w:bCs/>
          <w:sz w:val="24"/>
          <w:szCs w:val="24"/>
        </w:rPr>
      </w:pPr>
    </w:p>
    <w:p w:rsidR="00846E02" w:rsidRPr="00197A2E" w:rsidRDefault="00846E02" w:rsidP="00846E02">
      <w:pPr>
        <w:rPr>
          <w:rFonts w:ascii="Arial" w:hAnsi="Arial" w:cs="Arial"/>
          <w:b/>
          <w:bCs/>
          <w:sz w:val="24"/>
          <w:szCs w:val="24"/>
        </w:rPr>
      </w:pPr>
      <w:r w:rsidRPr="00197A2E">
        <w:rPr>
          <w:rFonts w:ascii="Arial" w:hAnsi="Arial" w:cs="Arial"/>
          <w:b/>
          <w:bCs/>
          <w:sz w:val="24"/>
          <w:szCs w:val="24"/>
        </w:rPr>
        <w:t>Figure</w:t>
      </w:r>
      <w:r w:rsidR="00041591" w:rsidRPr="00197A2E">
        <w:rPr>
          <w:rFonts w:ascii="Arial" w:hAnsi="Arial" w:cs="Arial"/>
          <w:b/>
          <w:bCs/>
          <w:sz w:val="24"/>
          <w:szCs w:val="24"/>
        </w:rPr>
        <w:t xml:space="preserve"> 6</w:t>
      </w:r>
    </w:p>
    <w:p w:rsidR="00846E02" w:rsidRPr="00197A2E" w:rsidRDefault="00041591" w:rsidP="00846E02">
      <w:pPr>
        <w:rPr>
          <w:rFonts w:ascii="Arial" w:hAnsi="Arial" w:cs="Arial"/>
        </w:rPr>
      </w:pPr>
      <w:r w:rsidRPr="00197A2E">
        <w:rPr>
          <w:rFonts w:ascii="Arial" w:hAnsi="Arial" w:cs="Arial"/>
          <w:b/>
          <w:bCs/>
          <w:sz w:val="24"/>
          <w:szCs w:val="24"/>
        </w:rPr>
        <w:t xml:space="preserve">B </w:t>
      </w:r>
      <w:r w:rsidRPr="00197A2E">
        <w:rPr>
          <w:rFonts w:ascii="Arial" w:hAnsi="Arial" w:cs="Arial"/>
          <w:szCs w:val="21"/>
        </w:rPr>
        <w:t>PCSK9</w:t>
      </w:r>
      <w:r w:rsidR="00846E02" w:rsidRPr="00197A2E">
        <w:rPr>
          <w:rFonts w:ascii="Arial" w:hAnsi="Arial" w:cs="Arial"/>
          <w:szCs w:val="21"/>
        </w:rPr>
        <w:t xml:space="preserve"> </w:t>
      </w:r>
      <w:r w:rsidR="00846E02" w:rsidRPr="00197A2E">
        <w:rPr>
          <w:rFonts w:ascii="Arial" w:hAnsi="Arial" w:cs="Arial"/>
        </w:rPr>
        <w:t xml:space="preserve"> </w:t>
      </w:r>
      <w:r w:rsidR="00132E76" w:rsidRPr="00197A2E">
        <w:rPr>
          <w:rFonts w:ascii="Arial" w:hAnsi="Arial" w:cs="Arial"/>
          <w:noProof/>
        </w:rPr>
        <w:drawing>
          <wp:inline distT="0" distB="0" distL="0" distR="0">
            <wp:extent cx="779145" cy="779145"/>
            <wp:effectExtent l="0" t="0" r="1905" b="1905"/>
            <wp:docPr id="54" name="图片 54" descr="E:\肥胖小鼠模型数据\PQQ_Obesity_Row data\Experimental data\PQQ obesity_WB_Row data\WB_Animals\PCSK9\pcsk9-20s 5.2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E:\肥胖小鼠模型数据\PQQ_Obesity_Row data\Experimental data\PQQ obesity_WB_Row data\WB_Animals\PCSK9\pcsk9-20s 5.25.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132E76" w:rsidRPr="00197A2E">
        <w:rPr>
          <w:rFonts w:ascii="Arial" w:hAnsi="Arial" w:cs="Arial"/>
          <w:noProof/>
        </w:rPr>
        <w:drawing>
          <wp:inline distT="0" distB="0" distL="0" distR="0" wp14:anchorId="4D7A0A74" wp14:editId="5DEFD98F">
            <wp:extent cx="779145" cy="779145"/>
            <wp:effectExtent l="0" t="0" r="1905" b="1905"/>
            <wp:docPr id="53" name="图片 53" descr="E:\肥胖小鼠模型数据\PQQ_Obesity_Row data\Experimental data\PQQ obesity_WB_Row data\WB_Animals\PCSK9\pcsk9 8.3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肥胖小鼠模型数据\PQQ_Obesity_Row data\Experimental data\PQQ obesity_WB_Row data\WB_Animals\PCSK9\pcsk9 8.30.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846E02" w:rsidRPr="00197A2E">
        <w:rPr>
          <w:rFonts w:ascii="Arial" w:hAnsi="Arial" w:cs="Arial"/>
        </w:rPr>
        <w:t>Tubulin</w:t>
      </w:r>
      <w:r w:rsidR="00132E76" w:rsidRPr="00197A2E">
        <w:rPr>
          <w:rFonts w:ascii="Arial" w:hAnsi="Arial" w:cs="Arial"/>
          <w:noProof/>
        </w:rPr>
        <w:drawing>
          <wp:inline distT="0" distB="0" distL="0" distR="0" wp14:anchorId="0A37FE26" wp14:editId="211D9D1F">
            <wp:extent cx="779145" cy="779145"/>
            <wp:effectExtent l="0" t="0" r="1905" b="1905"/>
            <wp:docPr id="55" name="图片 55" descr="E:\肥胖小鼠模型数据\PQQ_Obesity_Row data\Experimental data\PQQ obesity_WB_Row data\WB_Animals\PCSK9\tub-3 8.3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肥胖小鼠模型数据\PQQ_Obesity_Row data\Experimental data\PQQ obesity_WB_Row data\WB_Animals\PCSK9\tub-3 8.30.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846E02" w:rsidRPr="00197A2E">
        <w:rPr>
          <w:rFonts w:ascii="Arial" w:hAnsi="Arial" w:cs="Arial"/>
        </w:rPr>
        <w:t xml:space="preserve"> </w:t>
      </w:r>
      <w:r w:rsidR="00132E76" w:rsidRPr="00197A2E">
        <w:rPr>
          <w:rFonts w:ascii="Arial" w:hAnsi="Arial" w:cs="Arial"/>
          <w:noProof/>
        </w:rPr>
        <w:drawing>
          <wp:inline distT="0" distB="0" distL="0" distR="0" wp14:anchorId="6575B436" wp14:editId="6F8F7B4B">
            <wp:extent cx="779145" cy="779145"/>
            <wp:effectExtent l="0" t="0" r="1905" b="1905"/>
            <wp:docPr id="52" name="图片 52" descr="E:\肥胖小鼠模型数据\PQQ_Obesity_Row data\Experimental data\PQQ obesity_WB_Row data\WB_Animals\PCSK9\tub-pcsk9-3s 9.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肥胖小鼠模型数据\PQQ_Obesity_Row data\Experimental data\PQQ obesity_WB_Row data\WB_Animals\PCSK9\tub-pcsk9-3s 9.2.t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846E02" w:rsidRPr="00197A2E" w:rsidRDefault="00E97654" w:rsidP="00846E02">
      <w:pPr>
        <w:ind w:firstLineChars="100" w:firstLine="210"/>
        <w:rPr>
          <w:rFonts w:ascii="Arial" w:hAnsi="Arial" w:cs="Arial"/>
          <w:szCs w:val="21"/>
        </w:rPr>
      </w:pPr>
      <w:r w:rsidRPr="00197A2E">
        <w:rPr>
          <w:rFonts w:ascii="Arial" w:hAnsi="Arial" w:cs="Arial"/>
        </w:rPr>
        <w:t>LDLR</w:t>
      </w:r>
      <w:r w:rsidRPr="00197A2E">
        <w:rPr>
          <w:rFonts w:ascii="Arial" w:eastAsia="Times New Roman" w:hAnsi="Arial" w:cs="Arial"/>
          <w:snapToGrid w:val="0"/>
          <w:color w:val="000000"/>
          <w:w w:val="0"/>
          <w:kern w:val="0"/>
          <w:sz w:val="0"/>
          <w:szCs w:val="0"/>
          <w:u w:color="000000"/>
          <w:bdr w:val="none" w:sz="0" w:space="0" w:color="000000"/>
          <w:shd w:val="clear" w:color="000000" w:fill="000000"/>
          <w:lang w:val="x-none" w:eastAsia="x-none" w:bidi="x-none"/>
        </w:rPr>
        <w:t xml:space="preserve"> </w:t>
      </w:r>
      <w:r w:rsidRPr="00197A2E">
        <w:rPr>
          <w:rFonts w:ascii="Arial" w:hAnsi="Arial" w:cs="Arial"/>
          <w:noProof/>
        </w:rPr>
        <w:drawing>
          <wp:inline distT="0" distB="0" distL="0" distR="0">
            <wp:extent cx="779145" cy="779145"/>
            <wp:effectExtent l="0" t="0" r="1905" b="1905"/>
            <wp:docPr id="57" name="图片 57" descr="E:\肥胖小鼠模型数据\PQQ_Obesity_Row data\Experimental data\PQQ obesity_WB_Row data\WB_Animals\LDL-R\ldlr-20s 9.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E:\肥胖小鼠模型数据\PQQ_Obesity_Row data\Experimental data\PQQ obesity_WB_Row data\WB_Animals\LDL-R\ldlr-20s 9.22.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846E02" w:rsidRPr="00197A2E">
        <w:rPr>
          <w:rFonts w:ascii="Arial" w:hAnsi="Arial" w:cs="Arial"/>
        </w:rPr>
        <w:t xml:space="preserve">     Tubulin </w:t>
      </w:r>
      <w:r w:rsidRPr="00197A2E">
        <w:rPr>
          <w:rFonts w:ascii="Arial" w:hAnsi="Arial" w:cs="Arial"/>
          <w:noProof/>
        </w:rPr>
        <w:drawing>
          <wp:inline distT="0" distB="0" distL="0" distR="0" wp14:anchorId="670372DB" wp14:editId="0A5A28E2">
            <wp:extent cx="779145" cy="779145"/>
            <wp:effectExtent l="0" t="0" r="1905" b="1905"/>
            <wp:docPr id="56" name="图片 56" descr="E:\肥胖小鼠模型数据\PQQ_Obesity_Row data\Experimental data\PQQ obesity_WB_Row data\WB_Animals\LDL-R\tub-10s 9.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E:\肥胖小鼠模型数据\PQQ_Obesity_Row data\Experimental data\PQQ obesity_WB_Row data\WB_Animals\LDL-R\tub-10s 9.22.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846E02" w:rsidRPr="00197A2E" w:rsidRDefault="00E97654" w:rsidP="00846E02">
      <w:pPr>
        <w:ind w:firstLineChars="100" w:firstLine="210"/>
        <w:rPr>
          <w:rFonts w:ascii="Arial" w:hAnsi="Arial" w:cs="Arial"/>
          <w:noProof/>
        </w:rPr>
      </w:pPr>
      <w:r w:rsidRPr="00197A2E">
        <w:rPr>
          <w:rFonts w:ascii="Arial" w:hAnsi="Arial" w:cs="Arial"/>
          <w:szCs w:val="21"/>
        </w:rPr>
        <w:t>NLRP3</w:t>
      </w:r>
      <w:r w:rsidRPr="00197A2E">
        <w:rPr>
          <w:rFonts w:ascii="Arial" w:eastAsia="Times New Roman" w:hAnsi="Arial" w:cs="Arial"/>
          <w:snapToGrid w:val="0"/>
          <w:color w:val="000000"/>
          <w:w w:val="0"/>
          <w:kern w:val="0"/>
          <w:sz w:val="0"/>
          <w:szCs w:val="0"/>
          <w:u w:color="000000"/>
          <w:bdr w:val="none" w:sz="0" w:space="0" w:color="000000"/>
          <w:shd w:val="clear" w:color="000000" w:fill="000000"/>
          <w:lang w:val="x-none" w:eastAsia="x-none" w:bidi="x-none"/>
        </w:rPr>
        <w:t xml:space="preserve"> </w:t>
      </w:r>
      <w:r w:rsidRPr="00197A2E">
        <w:rPr>
          <w:rFonts w:ascii="Arial" w:hAnsi="Arial" w:cs="Arial"/>
          <w:noProof/>
          <w:szCs w:val="21"/>
        </w:rPr>
        <w:drawing>
          <wp:inline distT="0" distB="0" distL="0" distR="0" wp14:anchorId="02FE7CA8" wp14:editId="7800F259">
            <wp:extent cx="779145" cy="779145"/>
            <wp:effectExtent l="0" t="0" r="1905" b="1905"/>
            <wp:docPr id="58" name="图片 58" descr="E:\肥胖小鼠模型数据\PQQ_Obesity_Row data\Experimental data\PQQ obesity_WB_Row data\WB_Animals\NLRP3\nlrp3-2-20s 12.1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E:\肥胖小鼠模型数据\PQQ_Obesity_Row data\Experimental data\PQQ obesity_WB_Row data\WB_Animals\NLRP3\nlrp3-2-20s 12.16.tif"/>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Pr="00197A2E">
        <w:rPr>
          <w:rFonts w:ascii="Arial" w:hAnsi="Arial" w:cs="Arial"/>
          <w:noProof/>
          <w:szCs w:val="21"/>
        </w:rPr>
        <w:drawing>
          <wp:inline distT="0" distB="0" distL="0" distR="0">
            <wp:extent cx="779145" cy="779145"/>
            <wp:effectExtent l="0" t="0" r="1905" b="1905"/>
            <wp:docPr id="61" name="图片 61" descr="E:\肥胖小鼠模型数据\PQQ_Obesity_Row data\Experimental data\PQQ obesity_WB_Row data\WB_Animals\NLRP3\nlrp3 1.2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E:\肥胖小鼠模型数据\PQQ_Obesity_Row data\Experimental data\PQQ obesity_WB_Row data\WB_Animals\NLRP3\nlrp3 1.28.tif"/>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Pr="00197A2E">
        <w:rPr>
          <w:rFonts w:ascii="Arial" w:hAnsi="Arial" w:cs="Arial"/>
          <w:szCs w:val="21"/>
        </w:rPr>
        <w:t xml:space="preserve"> Tubulin</w:t>
      </w:r>
      <w:r w:rsidRPr="00197A2E">
        <w:rPr>
          <w:rFonts w:ascii="Arial" w:hAnsi="Arial" w:cs="Arial"/>
          <w:noProof/>
          <w:szCs w:val="21"/>
        </w:rPr>
        <w:t xml:space="preserve"> </w:t>
      </w:r>
      <w:r w:rsidRPr="00197A2E">
        <w:rPr>
          <w:rFonts w:ascii="Arial" w:hAnsi="Arial" w:cs="Arial"/>
          <w:noProof/>
          <w:szCs w:val="21"/>
        </w:rPr>
        <w:drawing>
          <wp:inline distT="0" distB="0" distL="0" distR="0">
            <wp:extent cx="779145" cy="779145"/>
            <wp:effectExtent l="0" t="0" r="1905" b="1905"/>
            <wp:docPr id="60" name="图片 60" descr="E:\肥胖小鼠模型数据\PQQ_Obesity_Row data\Experimental data\PQQ obesity_WB_Row data\WB_Animals\NLRP3\tub-30s 1.2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E:\肥胖小鼠模型数据\PQQ_Obesity_Row data\Experimental data\PQQ obesity_WB_Row data\WB_Animals\NLRP3\tub-30s 1.28.tif"/>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Pr="00197A2E">
        <w:rPr>
          <w:rFonts w:ascii="Arial" w:hAnsi="Arial" w:cs="Arial"/>
          <w:noProof/>
          <w:szCs w:val="21"/>
        </w:rPr>
        <w:drawing>
          <wp:inline distT="0" distB="0" distL="0" distR="0">
            <wp:extent cx="779145" cy="779145"/>
            <wp:effectExtent l="0" t="0" r="1905" b="1905"/>
            <wp:docPr id="59" name="图片 59" descr="E:\肥胖小鼠模型数据\PQQ_Obesity_Row data\Experimental data\PQQ obesity_WB_Row data\WB_Animals\NLRP3\tub-2-15s 12.1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E:\肥胖小鼠模型数据\PQQ_Obesity_Row data\Experimental data\PQQ obesity_WB_Row data\WB_Animals\NLRP3\tub-2-15s 12.16.tif"/>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846E02" w:rsidRPr="00197A2E">
        <w:rPr>
          <w:rFonts w:ascii="Arial" w:hAnsi="Arial" w:cs="Arial"/>
        </w:rPr>
        <w:t xml:space="preserve">      </w:t>
      </w:r>
    </w:p>
    <w:p w:rsidR="00846E02" w:rsidRPr="00197A2E" w:rsidRDefault="00846E02" w:rsidP="00846E02">
      <w:pPr>
        <w:rPr>
          <w:rFonts w:ascii="Arial" w:hAnsi="Arial" w:cs="Arial"/>
        </w:rPr>
      </w:pPr>
    </w:p>
    <w:p w:rsidR="00846E02" w:rsidRPr="00197A2E" w:rsidRDefault="00846E02" w:rsidP="00846E02">
      <w:pPr>
        <w:ind w:firstLineChars="100" w:firstLine="210"/>
        <w:rPr>
          <w:rFonts w:ascii="Arial" w:hAnsi="Arial" w:cs="Arial"/>
          <w:noProof/>
        </w:rPr>
      </w:pPr>
    </w:p>
    <w:p w:rsidR="00D4561C" w:rsidRPr="00197A2E" w:rsidRDefault="00D4561C" w:rsidP="00846E02">
      <w:pPr>
        <w:rPr>
          <w:rFonts w:ascii="Arial" w:hAnsi="Arial" w:cs="Arial"/>
          <w:b/>
          <w:bCs/>
          <w:sz w:val="24"/>
          <w:szCs w:val="24"/>
        </w:rPr>
      </w:pPr>
      <w:bookmarkStart w:id="1" w:name="OLE_LINK12"/>
      <w:r w:rsidRPr="00197A2E">
        <w:rPr>
          <w:rFonts w:ascii="Arial" w:hAnsi="Arial" w:cs="Arial"/>
          <w:b/>
          <w:bCs/>
          <w:sz w:val="24"/>
          <w:szCs w:val="24"/>
        </w:rPr>
        <w:t>Figure 7</w:t>
      </w:r>
    </w:p>
    <w:p w:rsidR="00846E02" w:rsidRPr="00197A2E" w:rsidRDefault="00D4561C" w:rsidP="00846E02">
      <w:pPr>
        <w:rPr>
          <w:rFonts w:ascii="Arial" w:hAnsi="Arial" w:cs="Arial"/>
          <w:b/>
          <w:bCs/>
          <w:sz w:val="24"/>
          <w:szCs w:val="24"/>
        </w:rPr>
      </w:pPr>
      <w:r w:rsidRPr="00197A2E">
        <w:rPr>
          <w:rFonts w:ascii="Arial" w:hAnsi="Arial" w:cs="Arial"/>
          <w:b/>
          <w:bCs/>
          <w:sz w:val="24"/>
          <w:szCs w:val="24"/>
        </w:rPr>
        <w:t>G</w:t>
      </w:r>
      <w:r w:rsidR="00846E02" w:rsidRPr="00197A2E">
        <w:rPr>
          <w:rFonts w:ascii="Arial" w:hAnsi="Arial" w:cs="Arial"/>
          <w:b/>
          <w:bCs/>
          <w:sz w:val="24"/>
          <w:szCs w:val="24"/>
        </w:rPr>
        <w:t xml:space="preserve"> </w:t>
      </w:r>
      <w:r w:rsidRPr="00197A2E">
        <w:rPr>
          <w:rFonts w:ascii="Arial" w:hAnsi="Arial" w:cs="Arial"/>
          <w:bCs/>
          <w:szCs w:val="21"/>
        </w:rPr>
        <w:t>PCSK9</w:t>
      </w:r>
      <w:r w:rsidR="00846E02" w:rsidRPr="00197A2E">
        <w:rPr>
          <w:rFonts w:ascii="Arial" w:hAnsi="Arial" w:cs="Arial"/>
          <w:szCs w:val="21"/>
        </w:rPr>
        <w:t xml:space="preserve"> </w:t>
      </w:r>
      <w:r w:rsidR="00B779EB" w:rsidRPr="00197A2E">
        <w:rPr>
          <w:rFonts w:ascii="Arial" w:hAnsi="Arial" w:cs="Arial"/>
          <w:noProof/>
          <w:szCs w:val="21"/>
        </w:rPr>
        <w:drawing>
          <wp:inline distT="0" distB="0" distL="0" distR="0">
            <wp:extent cx="781685" cy="781685"/>
            <wp:effectExtent l="0" t="0" r="0" b="0"/>
            <wp:docPr id="103" name="图片 103" descr="E:\肥胖小鼠模型数据\PQQ_Obesity_Row data\Experimental data\PQQ obesity_WB_Row data\WB_TM3 cells\PA+siRNA\PCSK9\2022-6-16 PCSK9 22s C PA PA+SIR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E:\肥胖小鼠模型数据\PQQ_Obesity_Row data\Experimental data\PQQ obesity_WB_Row data\WB_TM3 cells\PA+siRNA\PCSK9\2022-6-16 PCSK9 22s C PA PA+SIR PA+PQQ样品1 2.tif"/>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B779EB" w:rsidRPr="00197A2E">
        <w:rPr>
          <w:rFonts w:ascii="Arial" w:hAnsi="Arial" w:cs="Arial"/>
          <w:noProof/>
          <w:szCs w:val="21"/>
        </w:rPr>
        <w:drawing>
          <wp:inline distT="0" distB="0" distL="0" distR="0">
            <wp:extent cx="781685" cy="781685"/>
            <wp:effectExtent l="0" t="0" r="0" b="0"/>
            <wp:docPr id="100" name="图片 100" descr="E:\肥胖小鼠模型数据\PQQ_Obesity_Row data\Experimental data\PQQ obesity_WB_Row data\WB_TM3 cells\PA+siRNA\PCSK9\2022-6-29 PCSK9 17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E:\肥胖小鼠模型数据\PQQ_Obesity_Row data\Experimental data\PQQ obesity_WB_Row data\WB_TM3 cells\PA+siRNA\PCSK9\2022-6-29 PCSK9 17s C PA PA+SIR PA+PQQ.tif"/>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846E02" w:rsidRPr="00197A2E">
        <w:rPr>
          <w:rFonts w:ascii="Arial" w:hAnsi="Arial" w:cs="Arial"/>
          <w:szCs w:val="21"/>
        </w:rPr>
        <w:t xml:space="preserve">   Tubulin </w:t>
      </w:r>
      <w:r w:rsidR="00B779EB" w:rsidRPr="00197A2E">
        <w:rPr>
          <w:rFonts w:ascii="Arial" w:hAnsi="Arial" w:cs="Arial"/>
          <w:noProof/>
          <w:szCs w:val="21"/>
        </w:rPr>
        <w:drawing>
          <wp:inline distT="0" distB="0" distL="0" distR="0" wp14:anchorId="40865FC9" wp14:editId="7E1565E7">
            <wp:extent cx="781685" cy="781685"/>
            <wp:effectExtent l="0" t="0" r="0" b="0"/>
            <wp:docPr id="102" name="图片 102" descr="E:\肥胖小鼠模型数据\PQQ_Obesity_Row data\Experimental data\PQQ obesity_WB_Row data\WB_TM3 cells\PA+siRNA\PCSK9\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E:\肥胖小鼠模型数据\PQQ_Obesity_Row data\Experimental data\PQQ obesity_WB_Row data\WB_TM3 cells\PA+siRNA\PCSK9\2022-7-1 TUBULIN 25s C PA PA+SIR PA+PQQ.tif"/>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B779EB" w:rsidRPr="00197A2E">
        <w:rPr>
          <w:rFonts w:ascii="Arial" w:hAnsi="Arial" w:cs="Arial"/>
          <w:noProof/>
          <w:szCs w:val="21"/>
        </w:rPr>
        <w:drawing>
          <wp:inline distT="0" distB="0" distL="0" distR="0" wp14:anchorId="7306700F" wp14:editId="5905E3DA">
            <wp:extent cx="781685" cy="781685"/>
            <wp:effectExtent l="0" t="0" r="0" b="0"/>
            <wp:docPr id="99" name="图片 99" descr="E:\肥胖小鼠模型数据\PQQ_Obesity_Row data\Experimental data\PQQ obesity_WB_Row data\WB_TM3 cells\PA+siRNA\PCSK9\2022-6-16 TUB 30s C PA PA+SIR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E:\肥胖小鼠模型数据\PQQ_Obesity_Row data\Experimental data\PQQ obesity_WB_Row data\WB_TM3 cells\PA+siRNA\PCSK9\2022-6-16 TUB 30s C PA PA+SIR PA+PQQ样品1 2 FAN.tif"/>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846E02" w:rsidRPr="00197A2E" w:rsidRDefault="00D4561C" w:rsidP="00D4561C">
      <w:pPr>
        <w:ind w:firstLineChars="100" w:firstLine="210"/>
        <w:rPr>
          <w:rFonts w:ascii="Arial" w:hAnsi="Arial" w:cs="Arial"/>
        </w:rPr>
      </w:pPr>
      <w:r w:rsidRPr="00197A2E">
        <w:rPr>
          <w:rFonts w:ascii="Arial" w:hAnsi="Arial" w:cs="Arial"/>
          <w:bCs/>
          <w:szCs w:val="21"/>
        </w:rPr>
        <w:lastRenderedPageBreak/>
        <w:t>LDLR</w:t>
      </w:r>
      <w:r w:rsidR="00846E02" w:rsidRPr="00197A2E">
        <w:rPr>
          <w:rFonts w:ascii="Arial" w:hAnsi="Arial" w:cs="Arial"/>
          <w:bCs/>
          <w:szCs w:val="21"/>
        </w:rPr>
        <w:t xml:space="preserve"> </w:t>
      </w:r>
      <w:r w:rsidR="00B41454" w:rsidRPr="00197A2E">
        <w:rPr>
          <w:rFonts w:ascii="Arial" w:hAnsi="Arial" w:cs="Arial"/>
          <w:bCs/>
          <w:noProof/>
          <w:szCs w:val="21"/>
        </w:rPr>
        <w:drawing>
          <wp:inline distT="0" distB="0" distL="0" distR="0">
            <wp:extent cx="782955" cy="782955"/>
            <wp:effectExtent l="0" t="0" r="0" b="0"/>
            <wp:docPr id="89" name="图片 89" descr="E:\肥胖小鼠模型数据\PQQ_Obesity_Row data\Experimental data\PQQ obesity_WB_Row data\WB_TM3 cells\PA+siRNA\LDL-R\pqq LDL-R 400S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E:\肥胖小鼠模型数据\PQQ_Obesity_Row data\Experimental data\PQQ obesity_WB_Row data\WB_TM3 cells\PA+siRNA\LDL-R\pqq LDL-R 400S 9.21.tif"/>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782955" cy="782955"/>
                    </a:xfrm>
                    <a:prstGeom prst="rect">
                      <a:avLst/>
                    </a:prstGeom>
                    <a:noFill/>
                    <a:ln>
                      <a:noFill/>
                    </a:ln>
                  </pic:spPr>
                </pic:pic>
              </a:graphicData>
            </a:graphic>
          </wp:inline>
        </w:drawing>
      </w:r>
      <w:r w:rsidR="00B41454" w:rsidRPr="00197A2E">
        <w:rPr>
          <w:rFonts w:ascii="Arial" w:hAnsi="Arial" w:cs="Arial"/>
          <w:bCs/>
          <w:noProof/>
          <w:szCs w:val="21"/>
        </w:rPr>
        <w:drawing>
          <wp:inline distT="0" distB="0" distL="0" distR="0">
            <wp:extent cx="781200" cy="781200"/>
            <wp:effectExtent l="0" t="0" r="0" b="0"/>
            <wp:docPr id="88" name="图片 88" descr="E:\肥胖小鼠模型数据\PQQ_Obesity_Row data\Experimental data\PQQ obesity_WB_Row data\WB_TM3 cells\PA+siRNA\LDL-R\pqq LDL-R 2 600S 9.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E:\肥胖小鼠模型数据\PQQ_Obesity_Row data\Experimental data\PQQ obesity_WB_Row data\WB_TM3 cells\PA+siRNA\LDL-R\pqq LDL-R 2 600S 9.21.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781200" cy="781200"/>
                    </a:xfrm>
                    <a:prstGeom prst="rect">
                      <a:avLst/>
                    </a:prstGeom>
                    <a:noFill/>
                    <a:ln>
                      <a:noFill/>
                    </a:ln>
                  </pic:spPr>
                </pic:pic>
              </a:graphicData>
            </a:graphic>
          </wp:inline>
        </w:drawing>
      </w:r>
      <w:r w:rsidR="00846E02" w:rsidRPr="00197A2E">
        <w:rPr>
          <w:rFonts w:ascii="Arial" w:hAnsi="Arial" w:cs="Arial"/>
        </w:rPr>
        <w:t xml:space="preserve">    Tubulin </w:t>
      </w:r>
      <w:r w:rsidR="00E75759" w:rsidRPr="00197A2E">
        <w:rPr>
          <w:rFonts w:ascii="Arial" w:hAnsi="Arial" w:cs="Arial"/>
          <w:bCs/>
          <w:noProof/>
          <w:szCs w:val="21"/>
        </w:rPr>
        <w:drawing>
          <wp:inline distT="0" distB="0" distL="0" distR="0" wp14:anchorId="4179C20E" wp14:editId="7716643B">
            <wp:extent cx="782955" cy="782955"/>
            <wp:effectExtent l="0" t="0" r="0" b="0"/>
            <wp:docPr id="90" name="图片 90" descr="E:\肥胖小鼠模型数据\PQQ_Obesity_Row data\Experimental data\PQQ obesity_WB_Row data\WB_TM3 cells\PA+siRNA\LDL-R\pqq TUB 100S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E:\肥胖小鼠模型数据\PQQ_Obesity_Row data\Experimental data\PQQ obesity_WB_Row data\WB_TM3 cells\PA+siRNA\LDL-R\pqq TUB 100S 9.21.tif"/>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782955" cy="782955"/>
                    </a:xfrm>
                    <a:prstGeom prst="rect">
                      <a:avLst/>
                    </a:prstGeom>
                    <a:noFill/>
                    <a:ln>
                      <a:noFill/>
                    </a:ln>
                  </pic:spPr>
                </pic:pic>
              </a:graphicData>
            </a:graphic>
          </wp:inline>
        </w:drawing>
      </w:r>
      <w:r w:rsidR="00E75759" w:rsidRPr="00197A2E">
        <w:rPr>
          <w:rFonts w:ascii="Arial" w:hAnsi="Arial" w:cs="Arial"/>
          <w:bCs/>
          <w:noProof/>
          <w:szCs w:val="21"/>
        </w:rPr>
        <w:drawing>
          <wp:inline distT="0" distB="0" distL="0" distR="0" wp14:anchorId="4B39E3D1" wp14:editId="06E59B47">
            <wp:extent cx="782955" cy="782955"/>
            <wp:effectExtent l="0" t="0" r="0" b="0"/>
            <wp:docPr id="87" name="图片 87" descr="E:\肥胖小鼠模型数据\PQQ_Obesity_Row data\Experimental data\PQQ obesity_WB_Row data\WB_TM3 cells\PA+siRNA\LDL-R\pqq TUB2 100S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E:\肥胖小鼠模型数据\PQQ_Obesity_Row data\Experimental data\PQQ obesity_WB_Row data\WB_TM3 cells\PA+siRNA\LDL-R\pqq TUB2 100S 9.21.tif"/>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782955" cy="782955"/>
                    </a:xfrm>
                    <a:prstGeom prst="rect">
                      <a:avLst/>
                    </a:prstGeom>
                    <a:noFill/>
                    <a:ln>
                      <a:noFill/>
                    </a:ln>
                  </pic:spPr>
                </pic:pic>
              </a:graphicData>
            </a:graphic>
          </wp:inline>
        </w:drawing>
      </w:r>
    </w:p>
    <w:p w:rsidR="00057D24" w:rsidRPr="00197A2E" w:rsidRDefault="00D4561C" w:rsidP="00D4561C">
      <w:pPr>
        <w:ind w:firstLineChars="100" w:firstLine="210"/>
        <w:rPr>
          <w:rFonts w:ascii="Arial" w:hAnsi="Arial" w:cs="Arial"/>
        </w:rPr>
      </w:pPr>
      <w:r w:rsidRPr="00197A2E">
        <w:rPr>
          <w:rFonts w:ascii="Arial" w:hAnsi="Arial" w:cs="Arial"/>
        </w:rPr>
        <w:t>NLRP3</w:t>
      </w:r>
      <w:r w:rsidR="00B779EB" w:rsidRPr="00197A2E">
        <w:rPr>
          <w:rFonts w:ascii="Arial" w:hAnsi="Arial" w:cs="Arial"/>
          <w:noProof/>
        </w:rPr>
        <w:drawing>
          <wp:inline distT="0" distB="0" distL="0" distR="0">
            <wp:extent cx="781685" cy="781685"/>
            <wp:effectExtent l="0" t="0" r="0" b="0"/>
            <wp:docPr id="94" name="图片 94" descr="E:\肥胖小鼠模型数据\PQQ_Obesity_Row data\Experimental data\PQQ obesity_WB_Row data\WB_TM3 cells\PA+siRNA\NLRP3\2022-6-16 nlrp3 13s C PA PA+MCC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E:\肥胖小鼠模型数据\PQQ_Obesity_Row data\Experimental data\PQQ obesity_WB_Row data\WB_TM3 cells\PA+siRNA\NLRP3\2022-6-16 nlrp3 13s C PA PA+MCC PA+PQQ样品1 2 FAN.tif"/>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B779EB" w:rsidRPr="00197A2E">
        <w:rPr>
          <w:rFonts w:ascii="Arial" w:hAnsi="Arial" w:cs="Arial"/>
          <w:noProof/>
        </w:rPr>
        <w:drawing>
          <wp:inline distT="0" distB="0" distL="0" distR="0">
            <wp:extent cx="781685" cy="781685"/>
            <wp:effectExtent l="0" t="0" r="0" b="0"/>
            <wp:docPr id="91" name="图片 91" descr="E:\肥胖小鼠模型数据\PQQ_Obesity_Row data\Experimental data\PQQ obesity_WB_Row data\WB_TM3 cells\PA+siRNA\NLRP3\2022-6-16 NLRP3 30s C PA PA+SIR PA+PQQ样品1 2 2banbe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E:\肥胖小鼠模型数据\PQQ_Obesity_Row data\Experimental data\PQQ obesity_WB_Row data\WB_TM3 cells\PA+siRNA\NLRP3\2022-6-16 NLRP3 30s C PA PA+SIR PA+PQQ样品1 2 2banben.tif"/>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846E02" w:rsidRPr="00197A2E">
        <w:rPr>
          <w:rFonts w:ascii="Arial" w:hAnsi="Arial" w:cs="Arial"/>
        </w:rPr>
        <w:t xml:space="preserve"> </w:t>
      </w:r>
      <w:r w:rsidR="008F239B" w:rsidRPr="00197A2E">
        <w:rPr>
          <w:rFonts w:ascii="Arial" w:hAnsi="Arial" w:cs="Arial"/>
        </w:rPr>
        <w:t xml:space="preserve">   </w:t>
      </w:r>
      <w:r w:rsidR="00846E02" w:rsidRPr="00197A2E">
        <w:rPr>
          <w:rFonts w:ascii="Arial" w:hAnsi="Arial" w:cs="Arial"/>
        </w:rPr>
        <w:t>Tubulin</w:t>
      </w:r>
      <w:r w:rsidR="00B779EB" w:rsidRPr="00197A2E">
        <w:rPr>
          <w:rFonts w:ascii="Arial" w:hAnsi="Arial" w:cs="Arial"/>
          <w:noProof/>
        </w:rPr>
        <w:drawing>
          <wp:inline distT="0" distB="0" distL="0" distR="0" wp14:anchorId="3B004824" wp14:editId="14DC54CA">
            <wp:extent cx="781685" cy="781685"/>
            <wp:effectExtent l="0" t="0" r="0" b="0"/>
            <wp:docPr id="93" name="图片 93" descr="E:\肥胖小鼠模型数据\PQQ_Obesity_Row data\Experimental data\PQQ obesity_WB_Row data\WB_TM3 cells\PA+siRNA\NLRP3\2022-6-16 TUBULIN 30s C PA PA+SIR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E:\肥胖小鼠模型数据\PQQ_Obesity_Row data\Experimental data\PQQ obesity_WB_Row data\WB_TM3 cells\PA+siRNA\NLRP3\2022-6-16 TUBULIN 30s C PA PA+SIR PA+PQQ样品1 2.tif"/>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025928" w:rsidRPr="00197A2E">
        <w:rPr>
          <w:rFonts w:ascii="Arial" w:hAnsi="Arial" w:cs="Arial"/>
          <w:noProof/>
          <w:szCs w:val="21"/>
        </w:rPr>
        <w:drawing>
          <wp:inline distT="0" distB="0" distL="0" distR="0" wp14:anchorId="6FE3FF0E" wp14:editId="18BCA224">
            <wp:extent cx="781685" cy="781685"/>
            <wp:effectExtent l="0" t="0" r="0" b="0"/>
            <wp:docPr id="104" name="图片 104" descr="E:\肥胖小鼠模型数据\PQQ_Obesity_Row data\Experimental data\PQQ obesity_WB_Row data\WB_TM3 cells\PA+siRNA\PCSK9\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E:\肥胖小鼠模型数据\PQQ_Obesity_Row data\Experimental data\PQQ obesity_WB_Row data\WB_TM3 cells\PA+siRNA\PCSK9\2022-7-1 TUBULIN 25s C PA PA+SIR PA+PQQ.tif"/>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057D24" w:rsidRPr="00197A2E" w:rsidRDefault="00057D24" w:rsidP="00057D24">
      <w:pPr>
        <w:ind w:firstLineChars="100" w:firstLine="210"/>
        <w:rPr>
          <w:rFonts w:ascii="Arial" w:hAnsi="Arial" w:cs="Arial"/>
          <w:b/>
          <w:bCs/>
          <w:sz w:val="24"/>
          <w:szCs w:val="24"/>
        </w:rPr>
      </w:pPr>
      <w:r w:rsidRPr="00197A2E">
        <w:rPr>
          <w:rFonts w:ascii="Arial" w:hAnsi="Arial" w:cs="Arial"/>
          <w:bCs/>
          <w:szCs w:val="21"/>
        </w:rPr>
        <w:t>StAR</w:t>
      </w:r>
      <w:r w:rsidRPr="00197A2E">
        <w:rPr>
          <w:rFonts w:ascii="Arial" w:hAnsi="Arial" w:cs="Arial"/>
          <w:szCs w:val="21"/>
        </w:rPr>
        <w:t xml:space="preserve"> </w:t>
      </w:r>
      <w:r w:rsidR="00310F01" w:rsidRPr="00197A2E">
        <w:rPr>
          <w:rFonts w:ascii="Arial" w:hAnsi="Arial" w:cs="Arial"/>
          <w:noProof/>
          <w:szCs w:val="21"/>
        </w:rPr>
        <w:drawing>
          <wp:inline distT="0" distB="0" distL="0" distR="0">
            <wp:extent cx="779145" cy="779145"/>
            <wp:effectExtent l="0" t="0" r="1905" b="1905"/>
            <wp:docPr id="108" name="图片 108" descr="E:\肥胖小鼠模型数据\PQQ_Obesity_Row data\Experimental data\PQQ obesity_WB_Row data\WB_TM3 cells\PA+siRNA\STAR\2022-6-29 StAR 5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E:\肥胖小鼠模型数据\PQQ_Obesity_Row data\Experimental data\PQQ obesity_WB_Row data\WB_TM3 cells\PA+siRNA\STAR\2022-6-29 StAR 50s C PA PA+SIR PA+PQQ.tif"/>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310F01" w:rsidRPr="00197A2E">
        <w:rPr>
          <w:rFonts w:ascii="Arial" w:hAnsi="Arial" w:cs="Arial"/>
          <w:noProof/>
          <w:szCs w:val="21"/>
        </w:rPr>
        <w:drawing>
          <wp:inline distT="0" distB="0" distL="0" distR="0">
            <wp:extent cx="779145" cy="779145"/>
            <wp:effectExtent l="0" t="0" r="1905" b="1905"/>
            <wp:docPr id="107" name="图片 107" descr="E:\肥胖小鼠模型数据\PQQ_Obesity_Row data\Experimental data\PQQ obesity_WB_Row data\WB_TM3 cells\PA+siRNA\STAR\2022-7-6 STAR 35S SIR+P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E:\肥胖小鼠模型数据\PQQ_Obesity_Row data\Experimental data\PQQ obesity_WB_Row data\WB_TM3 cells\PA+siRNA\STAR\2022-7-6 STAR 35S SIR+PA.tif"/>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Pr="00197A2E">
        <w:rPr>
          <w:rFonts w:ascii="Arial" w:hAnsi="Arial" w:cs="Arial"/>
          <w:szCs w:val="21"/>
        </w:rPr>
        <w:t xml:space="preserve">  </w:t>
      </w:r>
      <w:r w:rsidR="008F239B" w:rsidRPr="00197A2E">
        <w:rPr>
          <w:rFonts w:ascii="Arial" w:hAnsi="Arial" w:cs="Arial"/>
          <w:szCs w:val="21"/>
        </w:rPr>
        <w:t xml:space="preserve">  </w:t>
      </w:r>
      <w:r w:rsidRPr="00197A2E">
        <w:rPr>
          <w:rFonts w:ascii="Arial" w:hAnsi="Arial" w:cs="Arial"/>
          <w:szCs w:val="21"/>
        </w:rPr>
        <w:t xml:space="preserve"> Tubulin </w:t>
      </w:r>
      <w:r w:rsidR="00310F01" w:rsidRPr="00197A2E">
        <w:rPr>
          <w:rFonts w:ascii="Arial" w:hAnsi="Arial" w:cs="Arial"/>
          <w:noProof/>
          <w:szCs w:val="21"/>
        </w:rPr>
        <w:drawing>
          <wp:inline distT="0" distB="0" distL="0" distR="0" wp14:anchorId="6398092A" wp14:editId="5AA470C4">
            <wp:extent cx="779145" cy="779145"/>
            <wp:effectExtent l="0" t="0" r="1905" b="1905"/>
            <wp:docPr id="106" name="图片 106" descr="E:\肥胖小鼠模型数据\PQQ_Obesity_Row data\Experimental data\PQQ obesity_WB_Row data\WB_TM3 cells\PA+siRNA\STAR\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E:\肥胖小鼠模型数据\PQQ_Obesity_Row data\Experimental data\PQQ obesity_WB_Row data\WB_TM3 cells\PA+siRNA\STAR\2022-7-1 TUBULIN 25s C PA PA+SIR PA+PQQ.tif"/>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310F01" w:rsidRPr="00197A2E">
        <w:rPr>
          <w:rFonts w:ascii="Arial" w:hAnsi="Arial" w:cs="Arial"/>
          <w:noProof/>
          <w:szCs w:val="21"/>
        </w:rPr>
        <w:drawing>
          <wp:inline distT="0" distB="0" distL="0" distR="0" wp14:anchorId="33D76832" wp14:editId="69C5052E">
            <wp:extent cx="779145" cy="779145"/>
            <wp:effectExtent l="0" t="0" r="1905" b="1905"/>
            <wp:docPr id="105" name="图片 105" descr="E:\肥胖小鼠模型数据\PQQ_Obesity_Row data\Experimental data\PQQ obesity_WB_Row data\WB_TM3 cells\PA+siRNA\STAR\2022-7.5 tubulin 10s PA+SIR ZHE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E:\肥胖小鼠模型数据\PQQ_Obesity_Row data\Experimental data\PQQ obesity_WB_Row data\WB_TM3 cells\PA+siRNA\STAR\2022-7.5 tubulin 10s PA+SIR ZHENG.tif"/>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057D24" w:rsidRPr="00197A2E" w:rsidRDefault="00057D24" w:rsidP="00057D24">
      <w:pPr>
        <w:ind w:firstLineChars="100" w:firstLine="210"/>
        <w:rPr>
          <w:rFonts w:ascii="Arial" w:hAnsi="Arial" w:cs="Arial"/>
        </w:rPr>
      </w:pPr>
      <w:r w:rsidRPr="00197A2E">
        <w:rPr>
          <w:rFonts w:ascii="Arial" w:hAnsi="Arial" w:cs="Arial"/>
          <w:bCs/>
          <w:szCs w:val="21"/>
        </w:rPr>
        <w:t>P450scc</w:t>
      </w:r>
      <w:r w:rsidR="00B779EB" w:rsidRPr="00197A2E">
        <w:rPr>
          <w:rFonts w:ascii="Arial" w:hAnsi="Arial" w:cs="Arial"/>
          <w:bCs/>
          <w:noProof/>
          <w:szCs w:val="21"/>
        </w:rPr>
        <w:drawing>
          <wp:inline distT="0" distB="0" distL="0" distR="0">
            <wp:extent cx="781685" cy="781685"/>
            <wp:effectExtent l="0" t="0" r="0" b="0"/>
            <wp:docPr id="98" name="图片 98" descr="E:\肥胖小鼠模型数据\PQQ_Obesity_Row data\Experimental data\PQQ obesity_WB_Row data\WB_TM3 cells\PA+siRNA\P450\2022-6-29 P450 5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E:\肥胖小鼠模型数据\PQQ_Obesity_Row data\Experimental data\PQQ obesity_WB_Row data\WB_TM3 cells\PA+siRNA\P450\2022-6-29 P450 50s C PA PA+SIR PA+PQQ.tif"/>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B779EB" w:rsidRPr="00197A2E">
        <w:rPr>
          <w:rFonts w:ascii="Arial" w:hAnsi="Arial" w:cs="Arial"/>
          <w:bCs/>
          <w:noProof/>
          <w:szCs w:val="21"/>
        </w:rPr>
        <w:drawing>
          <wp:inline distT="0" distB="0" distL="0" distR="0">
            <wp:extent cx="781685" cy="781685"/>
            <wp:effectExtent l="0" t="0" r="0" b="0"/>
            <wp:docPr id="96" name="图片 96" descr="E:\肥胖小鼠模型数据\PQQ_Obesity_Row data\Experimental data\PQQ obesity_WB_Row data\WB_TM3 cells\PA+siRNA\P450\2022-6-16 P450 8s C PA PA+SIR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E:\肥胖小鼠模型数据\PQQ_Obesity_Row data\Experimental data\PQQ obesity_WB_Row data\WB_TM3 cells\PA+siRNA\P450\2022-6-16 P450 8s C PA PA+SIR PA+PQQ样品1 2.tif"/>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w:t>
      </w:r>
      <w:r w:rsidR="008F239B" w:rsidRPr="00197A2E">
        <w:rPr>
          <w:rFonts w:ascii="Arial" w:hAnsi="Arial" w:cs="Arial"/>
        </w:rPr>
        <w:t xml:space="preserve">  </w:t>
      </w:r>
      <w:r w:rsidRPr="00197A2E">
        <w:rPr>
          <w:rFonts w:ascii="Arial" w:hAnsi="Arial" w:cs="Arial"/>
        </w:rPr>
        <w:t xml:space="preserve">Tubulin </w:t>
      </w:r>
      <w:r w:rsidR="00B779EB" w:rsidRPr="00197A2E">
        <w:rPr>
          <w:rFonts w:ascii="Arial" w:hAnsi="Arial" w:cs="Arial"/>
          <w:bCs/>
          <w:noProof/>
          <w:szCs w:val="21"/>
        </w:rPr>
        <w:drawing>
          <wp:inline distT="0" distB="0" distL="0" distR="0" wp14:anchorId="52D842AE" wp14:editId="4D82EBEB">
            <wp:extent cx="781685" cy="781685"/>
            <wp:effectExtent l="0" t="0" r="0" b="0"/>
            <wp:docPr id="97" name="图片 97" descr="E:\肥胖小鼠模型数据\PQQ_Obesity_Row data\Experimental data\PQQ obesity_WB_Row data\WB_TM3 cells\PA+siRNA\P450\2022-6-16 TUB 30s C PA PA+SIR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E:\肥胖小鼠模型数据\PQQ_Obesity_Row data\Experimental data\PQQ obesity_WB_Row data\WB_TM3 cells\PA+siRNA\P450\2022-6-16 TUB 30s C PA PA+SIR PA+PQQ样品1 2 FAN.tif"/>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B779EB" w:rsidRPr="00197A2E">
        <w:rPr>
          <w:rFonts w:ascii="Arial" w:hAnsi="Arial" w:cs="Arial"/>
          <w:bCs/>
          <w:noProof/>
          <w:szCs w:val="21"/>
        </w:rPr>
        <w:drawing>
          <wp:inline distT="0" distB="0" distL="0" distR="0" wp14:anchorId="024BC620" wp14:editId="2FFC6BC1">
            <wp:extent cx="781685" cy="781685"/>
            <wp:effectExtent l="0" t="0" r="0" b="0"/>
            <wp:docPr id="95" name="图片 95" descr="E:\肥胖小鼠模型数据\PQQ_Obesity_Row data\Experimental data\PQQ obesity_WB_Row data\WB_TM3 cells\PA+siRNA\P450\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E:\肥胖小鼠模型数据\PQQ_Obesity_Row data\Experimental data\PQQ obesity_WB_Row data\WB_TM3 cells\PA+siRNA\P450\2022-7-1 TUBULIN 25s C PA PA+SIR PA+PQQ.tif"/>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057D24" w:rsidRPr="00197A2E" w:rsidRDefault="00057D24" w:rsidP="00057D24">
      <w:pPr>
        <w:ind w:firstLineChars="100" w:firstLine="210"/>
        <w:rPr>
          <w:rFonts w:ascii="Arial" w:hAnsi="Arial" w:cs="Arial"/>
        </w:rPr>
      </w:pPr>
      <w:r w:rsidRPr="00197A2E">
        <w:rPr>
          <w:rFonts w:ascii="Arial" w:hAnsi="Arial" w:cs="Arial"/>
        </w:rPr>
        <w:t xml:space="preserve">3β-HSD    </w:t>
      </w:r>
      <w:r w:rsidR="005D79AE" w:rsidRPr="00197A2E">
        <w:rPr>
          <w:rFonts w:ascii="Arial" w:hAnsi="Arial" w:cs="Arial"/>
          <w:noProof/>
        </w:rPr>
        <w:drawing>
          <wp:inline distT="0" distB="0" distL="0" distR="0">
            <wp:extent cx="779145" cy="779145"/>
            <wp:effectExtent l="0" t="0" r="1905" b="1905"/>
            <wp:docPr id="77" name="图片 77" descr="E:\肥胖小鼠模型数据\PQQ_Obesity_Row data\Experimental data\PQQ obesity_WB_Row data\WB_TM3 cells\PA+siRNA\HSD\9.9 hsd 10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E:\肥胖小鼠模型数据\PQQ_Obesity_Row data\Experimental data\PQQ obesity_WB_Row data\WB_TM3 cells\PA+siRNA\HSD\9.9 hsd 10s 1.tif"/>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noProof/>
        </w:rPr>
        <w:drawing>
          <wp:inline distT="0" distB="0" distL="0" distR="0">
            <wp:extent cx="779145" cy="779145"/>
            <wp:effectExtent l="0" t="0" r="1905" b="1905"/>
            <wp:docPr id="75" name="图片 75" descr="E:\肥胖小鼠模型数据\PQQ_Obesity_Row data\Experimental data\PQQ obesity_WB_Row data\WB_TM3 cells\PA+siRNA\HSD\2022-6-16 HSD 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E:\肥胖小鼠模型数据\PQQ_Obesity_Row data\Experimental data\PQQ obesity_WB_Row data\WB_TM3 cells\PA+siRNA\HSD\2022-6-16 HSD 5s C PA PA+SIR PA+PQQ.tif"/>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noProof/>
        </w:rPr>
        <w:drawing>
          <wp:inline distT="0" distB="0" distL="0" distR="0">
            <wp:extent cx="779145" cy="779145"/>
            <wp:effectExtent l="0" t="0" r="1905" b="1905"/>
            <wp:docPr id="74" name="图片 74" descr="E:\肥胖小鼠模型数据\PQQ_Obesity_Row data\Experimental data\PQQ obesity_WB_Row data\WB_TM3 cells\PA+siRNA\HSD\9.9 hsd 1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E:\肥胖小鼠模型数据\PQQ_Obesity_Row data\Experimental data\PQQ obesity_WB_Row data\WB_TM3 cells\PA+siRNA\HSD\9.9 hsd 10s.tif"/>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Pr="00197A2E">
        <w:rPr>
          <w:rFonts w:ascii="Arial" w:hAnsi="Arial" w:cs="Arial"/>
        </w:rPr>
        <w:t>Tubulin</w:t>
      </w:r>
      <w:r w:rsidR="005D79AE" w:rsidRPr="00197A2E">
        <w:rPr>
          <w:rFonts w:ascii="Arial" w:hAnsi="Arial" w:cs="Arial"/>
          <w:noProof/>
        </w:rPr>
        <w:drawing>
          <wp:inline distT="0" distB="0" distL="0" distR="0" wp14:anchorId="3D43C288" wp14:editId="6B8AC188">
            <wp:extent cx="779145" cy="779145"/>
            <wp:effectExtent l="0" t="0" r="1905" b="1905"/>
            <wp:docPr id="76" name="图片 76" descr="E:\肥胖小鼠模型数据\PQQ_Obesity_Row data\Experimental data\PQQ obesity_WB_Row data\WB_TM3 cells\PA+siRNA\HSD\2022-6-16 TUB 30s C PA PA+SIR PA+PQQ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E:\肥胖小鼠模型数据\PQQ_Obesity_Row data\Experimental data\PQQ obesity_WB_Row data\WB_TM3 cells\PA+siRNA\HSD\2022-6-16 TUB 30s C PA PA+SIR PA+PQQ FAN.tif"/>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noProof/>
        </w:rPr>
        <w:drawing>
          <wp:inline distT="0" distB="0" distL="0" distR="0" wp14:anchorId="5796C9C6" wp14:editId="4EC7A033">
            <wp:extent cx="779145" cy="779145"/>
            <wp:effectExtent l="0" t="0" r="1905" b="1905"/>
            <wp:docPr id="78" name="图片 78" descr="E:\肥胖小鼠模型数据\PQQ_Obesity_Row data\Experimental data\PQQ obesity_WB_Row data\WB_TM3 cells\PA+siRNA\CASP-1P20\2022-7.5 tubulin 10s PA+SIR ZHE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E:\肥胖小鼠模型数据\PQQ_Obesity_Row data\Experimental data\PQQ obesity_WB_Row data\WB_TM3 cells\PA+siRNA\CASP-1P20\2022-7.5 tubulin 10s PA+SIR ZHENG.tif"/>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4047DE" w:rsidRPr="00197A2E" w:rsidRDefault="004047DE" w:rsidP="004047DE">
      <w:pPr>
        <w:ind w:firstLineChars="100" w:firstLine="210"/>
        <w:rPr>
          <w:rFonts w:ascii="Arial" w:hAnsi="Arial" w:cs="Arial"/>
          <w:bCs/>
          <w:szCs w:val="21"/>
        </w:rPr>
      </w:pPr>
      <w:r w:rsidRPr="00197A2E">
        <w:rPr>
          <w:rFonts w:ascii="Arial" w:hAnsi="Arial" w:cs="Arial"/>
          <w:bCs/>
          <w:szCs w:val="21"/>
        </w:rPr>
        <w:t>Caspase-1</w:t>
      </w:r>
      <w:r w:rsidR="008F239B" w:rsidRPr="00197A2E">
        <w:rPr>
          <w:rFonts w:ascii="Arial" w:hAnsi="Arial" w:cs="Arial"/>
          <w:bCs/>
          <w:szCs w:val="21"/>
        </w:rPr>
        <w:t xml:space="preserve"> </w:t>
      </w:r>
      <w:r w:rsidR="008F239B" w:rsidRPr="00197A2E">
        <w:rPr>
          <w:rFonts w:ascii="Arial" w:hAnsi="Arial" w:cs="Arial"/>
        </w:rPr>
        <w:t xml:space="preserve"> </w:t>
      </w:r>
      <w:r w:rsidR="00B445CE" w:rsidRPr="00197A2E">
        <w:rPr>
          <w:rFonts w:ascii="Arial" w:hAnsi="Arial" w:cs="Arial"/>
          <w:noProof/>
        </w:rPr>
        <w:drawing>
          <wp:inline distT="0" distB="0" distL="0" distR="0">
            <wp:extent cx="779145" cy="779145"/>
            <wp:effectExtent l="0" t="0" r="1905" b="1905"/>
            <wp:docPr id="73" name="图片 73" descr="E:\肥胖小鼠模型数据\PQQ_Obesity_Row data\Experimental data\PQQ obesity_WB_Row data\WB_TM3 cells\PA+siRNA\CASP-1P20\2022-7-1 CASPASE-1P20 15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E:\肥胖小鼠模型数据\PQQ_Obesity_Row data\Experimental data\PQQ obesity_WB_Row data\WB_TM3 cells\PA+siRNA\CASP-1P20\2022-7-1 CASPASE-1P20 150s C PA PA+SIR PA+PQQ.tif"/>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B445CE" w:rsidRPr="00197A2E">
        <w:rPr>
          <w:rFonts w:ascii="Arial" w:hAnsi="Arial" w:cs="Arial"/>
        </w:rPr>
        <w:t xml:space="preserve"> </w:t>
      </w:r>
      <w:r w:rsidR="00B445CE" w:rsidRPr="00197A2E">
        <w:rPr>
          <w:rFonts w:ascii="Arial" w:hAnsi="Arial" w:cs="Arial"/>
          <w:noProof/>
        </w:rPr>
        <w:drawing>
          <wp:inline distT="0" distB="0" distL="0" distR="0">
            <wp:extent cx="779145" cy="779145"/>
            <wp:effectExtent l="0" t="0" r="1905" b="1905"/>
            <wp:docPr id="71" name="图片 71" descr="E:\肥胖小鼠模型数据\PQQ_Obesity_Row data\Experimental data\PQQ obesity_WB_Row data\WB_TM3 cells\PA+siRNA\CASP-1P20\2022-7-3 caspase-1P20 40s C PA PA+SIR PA+PQQ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E:\肥胖小鼠模型数据\PQQ_Obesity_Row data\Experimental data\PQQ obesity_WB_Row data\WB_TM3 cells\PA+siRNA\CASP-1P20\2022-7-3 caspase-1P20 40s C PA PA+SIR PA+PQQ 1.tif"/>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B445CE" w:rsidRPr="00197A2E">
        <w:rPr>
          <w:rFonts w:ascii="Arial" w:hAnsi="Arial" w:cs="Arial"/>
        </w:rPr>
        <w:t xml:space="preserve"> Tubulin</w:t>
      </w:r>
      <w:r w:rsidR="00B445CE" w:rsidRPr="00197A2E">
        <w:rPr>
          <w:rFonts w:ascii="Arial" w:hAnsi="Arial" w:cs="Arial"/>
          <w:noProof/>
        </w:rPr>
        <w:t xml:space="preserve"> </w:t>
      </w:r>
      <w:r w:rsidR="00B445CE" w:rsidRPr="00197A2E">
        <w:rPr>
          <w:rFonts w:ascii="Arial" w:hAnsi="Arial" w:cs="Arial"/>
          <w:noProof/>
        </w:rPr>
        <w:drawing>
          <wp:inline distT="0" distB="0" distL="0" distR="0">
            <wp:extent cx="779145" cy="779145"/>
            <wp:effectExtent l="0" t="0" r="1905" b="1905"/>
            <wp:docPr id="70" name="图片 70" descr="E:\肥胖小鼠模型数据\PQQ_Obesity_Row data\Experimental data\PQQ obesity_WB_Row data\WB_TM3 cells\PA+siRNA\CASP-1P20\2022-7-1 TUBULIN 1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E:\肥胖小鼠模型数据\PQQ_Obesity_Row data\Experimental data\PQQ obesity_WB_Row data\WB_TM3 cells\PA+siRNA\CASP-1P20\2022-7-1 TUBULIN 10s C PA PA+SIR PA+PQQ.tif"/>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B445CE" w:rsidRPr="00197A2E">
        <w:rPr>
          <w:rFonts w:ascii="Arial" w:hAnsi="Arial" w:cs="Arial"/>
          <w:noProof/>
        </w:rPr>
        <w:drawing>
          <wp:inline distT="0" distB="0" distL="0" distR="0" wp14:anchorId="3C996AA5" wp14:editId="649D02BF">
            <wp:extent cx="779145" cy="779145"/>
            <wp:effectExtent l="0" t="0" r="1905" b="1905"/>
            <wp:docPr id="72" name="图片 72" descr="E:\肥胖小鼠模型数据\PQQ_Obesity_Row data\Experimental data\PQQ obesity_WB_Row data\WB_TM3 cells\PA+siRNA\CASP-1P20\2022-7.5 tubulin 10s PA+SIR ZHE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E:\肥胖小鼠模型数据\PQQ_Obesity_Row data\Experimental data\PQQ obesity_WB_Row data\WB_TM3 cells\PA+siRNA\CASP-1P20\2022-7.5 tubulin 10s PA+SIR ZHENG.tif"/>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p>
    <w:p w:rsidR="00057D24" w:rsidRPr="00197A2E" w:rsidRDefault="004047DE" w:rsidP="004047DE">
      <w:pPr>
        <w:ind w:firstLineChars="100" w:firstLine="210"/>
        <w:rPr>
          <w:rFonts w:ascii="Arial" w:hAnsi="Arial" w:cs="Arial"/>
          <w:b/>
          <w:bCs/>
          <w:sz w:val="24"/>
          <w:szCs w:val="24"/>
        </w:rPr>
      </w:pPr>
      <w:r w:rsidRPr="00197A2E">
        <w:rPr>
          <w:rFonts w:ascii="Arial" w:hAnsi="Arial" w:cs="Arial"/>
          <w:bCs/>
          <w:szCs w:val="21"/>
        </w:rPr>
        <w:t>GSDMD</w:t>
      </w:r>
      <w:r w:rsidR="00F2789D" w:rsidRPr="00197A2E">
        <w:rPr>
          <w:rFonts w:ascii="Arial" w:hAnsi="Arial" w:cs="Arial"/>
          <w:noProof/>
          <w:szCs w:val="21"/>
        </w:rPr>
        <w:drawing>
          <wp:inline distT="0" distB="0" distL="0" distR="0" wp14:anchorId="7BA28D1E" wp14:editId="260CB9D3">
            <wp:extent cx="779780" cy="779780"/>
            <wp:effectExtent l="0" t="0" r="1270" b="1270"/>
            <wp:docPr id="66" name="图片 66" descr="E:\肥胖小鼠模型数据\PQQ_Obesity_Row data\Experimental data\PQQ obesity_WB_Row data\WB_TM3 cells\PA+siRNA\GSDMD\2022-7-1 GSDMD 5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E:\肥胖小鼠模型数据\PQQ_Obesity_Row data\Experimental data\PQQ obesity_WB_Row data\WB_TM3 cells\PA+siRNA\GSDMD\2022-7-1 GSDMD 50s C PA PA+SIR PA+PQQ.tif"/>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2789D" w:rsidRPr="00197A2E">
        <w:rPr>
          <w:rFonts w:ascii="Arial" w:hAnsi="Arial" w:cs="Arial"/>
          <w:noProof/>
          <w:szCs w:val="21"/>
        </w:rPr>
        <w:drawing>
          <wp:inline distT="0" distB="0" distL="0" distR="0">
            <wp:extent cx="779780" cy="779780"/>
            <wp:effectExtent l="0" t="0" r="1270" b="1270"/>
            <wp:docPr id="68" name="图片 68" descr="E:\肥胖小鼠模型数据\PQQ_Obesity_Row data\Experimental data\PQQ obesity_WB_Row data\WB_TM3 cells\PA+siRNA\GSDMD\2022-7-6 GSDMD 25S PA+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E:\肥胖小鼠模型数据\PQQ_Obesity_Row data\Experimental data\PQQ obesity_WB_Row data\WB_TM3 cells\PA+siRNA\GSDMD\2022-7-6 GSDMD 25S PA+SIR.tif"/>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2789D" w:rsidRPr="00197A2E">
        <w:rPr>
          <w:rFonts w:ascii="Arial" w:hAnsi="Arial" w:cs="Arial"/>
          <w:noProof/>
          <w:szCs w:val="21"/>
        </w:rPr>
        <w:drawing>
          <wp:inline distT="0" distB="0" distL="0" distR="0" wp14:anchorId="1534B336" wp14:editId="21CBDB9C">
            <wp:extent cx="779780" cy="779780"/>
            <wp:effectExtent l="0" t="0" r="1270" b="1270"/>
            <wp:docPr id="62" name="图片 62" descr="E:\肥胖小鼠模型数据\PQQ_Obesity_Row data\Experimental data\PQQ obesity_WB_Row data\WB_TM3 cells\PA+siRNA\GSDMD\2022-6-16 GSDMD 35s C PA PA+SIR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E:\肥胖小鼠模型数据\PQQ_Obesity_Row data\Experimental data\PQQ obesity_WB_Row data\WB_TM3 cells\PA+siRNA\GSDMD\2022-6-16 GSDMD 35s C PA PA+SIR PA+PQQ样品1 2.tif"/>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2789D" w:rsidRPr="00197A2E">
        <w:rPr>
          <w:rFonts w:ascii="Arial" w:hAnsi="Arial" w:cs="Arial"/>
          <w:szCs w:val="21"/>
        </w:rPr>
        <w:t xml:space="preserve"> Tubulin </w:t>
      </w:r>
      <w:r w:rsidR="00F2789D" w:rsidRPr="00197A2E">
        <w:rPr>
          <w:rFonts w:ascii="Arial" w:hAnsi="Arial" w:cs="Arial"/>
          <w:noProof/>
          <w:szCs w:val="21"/>
        </w:rPr>
        <w:drawing>
          <wp:inline distT="0" distB="0" distL="0" distR="0">
            <wp:extent cx="779780" cy="779780"/>
            <wp:effectExtent l="0" t="0" r="1270" b="1270"/>
            <wp:docPr id="67" name="图片 67" descr="E:\肥胖小鼠模型数据\PQQ_Obesity_Row data\Experimental data\PQQ obesity_WB_Row data\WB_TM3 cells\PA+siRNA\GSDMD\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E:\肥胖小鼠模型数据\PQQ_Obesity_Row data\Experimental data\PQQ obesity_WB_Row data\WB_TM3 cells\PA+siRNA\GSDMD\2022-7-1 TUBULIN 25s C PA PA+SIR PA+PQQ.tif"/>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2789D" w:rsidRPr="00197A2E">
        <w:rPr>
          <w:rFonts w:ascii="Arial" w:hAnsi="Arial" w:cs="Arial"/>
          <w:noProof/>
          <w:szCs w:val="21"/>
        </w:rPr>
        <w:drawing>
          <wp:inline distT="0" distB="0" distL="0" distR="0">
            <wp:extent cx="779780" cy="779780"/>
            <wp:effectExtent l="0" t="0" r="1270" b="1270"/>
            <wp:docPr id="65" name="图片 65" descr="E:\肥胖小鼠模型数据\PQQ_Obesity_Row data\Experimental data\PQQ obesity_WB_Row data\WB_TM3 cells\PA+siRNA\GSDMD\2022-7.5 tubulin 10s PA+SIR ZHE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E:\肥胖小鼠模型数据\PQQ_Obesity_Row data\Experimental data\PQQ obesity_WB_Row data\WB_TM3 cells\PA+siRNA\GSDMD\2022-7.5 tubulin 10s PA+SIR ZHENG.tif"/>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2789D" w:rsidRPr="00197A2E">
        <w:rPr>
          <w:rFonts w:ascii="Arial" w:hAnsi="Arial" w:cs="Arial"/>
          <w:noProof/>
          <w:szCs w:val="21"/>
        </w:rPr>
        <w:drawing>
          <wp:inline distT="0" distB="0" distL="0" distR="0">
            <wp:extent cx="779780" cy="779780"/>
            <wp:effectExtent l="0" t="0" r="1270" b="1270"/>
            <wp:docPr id="63" name="图片 63" descr="E:\肥胖小鼠模型数据\PQQ_Obesity_Row data\Experimental data\PQQ obesity_WB_Row data\WB_TM3 cells\PA+siRNA\GSDMD\2022-6-16 TUB 30s C PA PA+SIR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E:\肥胖小鼠模型数据\PQQ_Obesity_Row data\Experimental data\PQQ obesity_WB_Row data\WB_TM3 cells\PA+siRNA\GSDMD\2022-6-16 TUB 30s C PA PA+SIR PA+PQQ样品1 2 FAN.tif"/>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057D24" w:rsidRPr="00197A2E">
        <w:rPr>
          <w:rFonts w:ascii="Arial" w:hAnsi="Arial" w:cs="Arial"/>
          <w:szCs w:val="21"/>
        </w:rPr>
        <w:t xml:space="preserve"> </w:t>
      </w:r>
    </w:p>
    <w:p w:rsidR="00057D24" w:rsidRPr="00197A2E" w:rsidRDefault="004047DE" w:rsidP="00057D24">
      <w:pPr>
        <w:ind w:firstLineChars="100" w:firstLine="210"/>
        <w:rPr>
          <w:rFonts w:ascii="Arial" w:hAnsi="Arial" w:cs="Arial"/>
        </w:rPr>
      </w:pPr>
      <w:r w:rsidRPr="00197A2E">
        <w:rPr>
          <w:rFonts w:ascii="Arial" w:hAnsi="Arial" w:cs="Arial"/>
          <w:bCs/>
          <w:szCs w:val="21"/>
        </w:rPr>
        <w:t>IL-1β</w:t>
      </w:r>
      <w:r w:rsidR="00057D24" w:rsidRPr="00197A2E">
        <w:rPr>
          <w:rFonts w:ascii="Arial" w:hAnsi="Arial" w:cs="Arial"/>
          <w:bCs/>
          <w:szCs w:val="21"/>
        </w:rPr>
        <w:t xml:space="preserve"> </w:t>
      </w:r>
      <w:r w:rsidR="00057D24" w:rsidRPr="00197A2E">
        <w:rPr>
          <w:rFonts w:ascii="Arial" w:hAnsi="Arial" w:cs="Arial"/>
        </w:rPr>
        <w:t xml:space="preserve">     </w:t>
      </w:r>
      <w:r w:rsidR="005D79AE" w:rsidRPr="00197A2E">
        <w:rPr>
          <w:rFonts w:ascii="Arial" w:hAnsi="Arial" w:cs="Arial"/>
          <w:noProof/>
        </w:rPr>
        <w:drawing>
          <wp:inline distT="0" distB="0" distL="0" distR="0">
            <wp:extent cx="779145" cy="779145"/>
            <wp:effectExtent l="0" t="0" r="1905" b="1905"/>
            <wp:docPr id="82" name="图片 82" descr="E:\肥胖小鼠模型数据\PQQ_Obesity_Row data\Experimental data\PQQ obesity_WB_Row data\WB_TM3 cells\PA+siRNA\IL1B\2022-6-29 IL1B 47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E:\肥胖小鼠模型数据\PQQ_Obesity_Row data\Experimental data\PQQ obesity_WB_Row data\WB_TM3 cells\PA+siRNA\IL1B\2022-6-29 IL1B 47s C PA PA+SIR PA+PQQ.tif"/>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noProof/>
        </w:rPr>
        <w:drawing>
          <wp:inline distT="0" distB="0" distL="0" distR="0">
            <wp:extent cx="779145" cy="779145"/>
            <wp:effectExtent l="0" t="0" r="1905" b="1905"/>
            <wp:docPr id="81" name="图片 81" descr="E:\肥胖小鼠模型数据\PQQ_Obesity_Row data\Experimental data\PQQ obesity_WB_Row data\WB_TM3 cells\PA+siRNA\IL1B\2022-7-6 IL1B 25S PA+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E:\肥胖小鼠模型数据\PQQ_Obesity_Row data\Experimental data\PQQ obesity_WB_Row data\WB_TM3 cells\PA+siRNA\IL1B\2022-7-6 IL1B 25S PA+SIR.tif"/>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rPr>
        <w:t xml:space="preserve"> Tubulin</w:t>
      </w:r>
      <w:r w:rsidR="005D79AE" w:rsidRPr="00197A2E">
        <w:rPr>
          <w:rFonts w:ascii="Arial" w:hAnsi="Arial" w:cs="Arial"/>
          <w:noProof/>
        </w:rPr>
        <w:t xml:space="preserve"> </w:t>
      </w:r>
      <w:r w:rsidR="005D79AE" w:rsidRPr="00197A2E">
        <w:rPr>
          <w:rFonts w:ascii="Arial" w:hAnsi="Arial" w:cs="Arial"/>
          <w:noProof/>
        </w:rPr>
        <w:drawing>
          <wp:inline distT="0" distB="0" distL="0" distR="0">
            <wp:extent cx="779145" cy="779145"/>
            <wp:effectExtent l="0" t="0" r="1905" b="1905"/>
            <wp:docPr id="80" name="图片 80" descr="E:\肥胖小鼠模型数据\PQQ_Obesity_Row data\Experimental data\PQQ obesity_WB_Row data\WB_TM3 cells\PA+siRNA\IL1B\2022-7-1 TUBULIN 25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PA+siRNA\IL1B\2022-7-1 TUBULIN 25s C PA PA+SIR PA+PQQ.tif"/>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5D79AE" w:rsidRPr="00197A2E">
        <w:rPr>
          <w:rFonts w:ascii="Arial" w:hAnsi="Arial" w:cs="Arial"/>
          <w:noProof/>
        </w:rPr>
        <w:drawing>
          <wp:inline distT="0" distB="0" distL="0" distR="0">
            <wp:extent cx="779145" cy="779145"/>
            <wp:effectExtent l="0" t="0" r="1905" b="1905"/>
            <wp:docPr id="79" name="图片 79" descr="E:\肥胖小鼠模型数据\PQQ_Obesity_Row data\Experimental data\PQQ obesity_WB_Row data\WB_TM3 cells\PA+siRNA\IL1B\2022-7.5 tubulin 10s PA+SIR ZHE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E:\肥胖小鼠模型数据\PQQ_Obesity_Row data\Experimental data\PQQ obesity_WB_Row data\WB_TM3 cells\PA+siRNA\IL1B\2022-7.5 tubulin 10s PA+SIR ZHENG.tif"/>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057D24" w:rsidRPr="00197A2E">
        <w:rPr>
          <w:rFonts w:ascii="Arial" w:hAnsi="Arial" w:cs="Arial"/>
        </w:rPr>
        <w:t xml:space="preserve"> </w:t>
      </w:r>
    </w:p>
    <w:p w:rsidR="00846E02" w:rsidRPr="00197A2E" w:rsidRDefault="004047DE" w:rsidP="00057D24">
      <w:pPr>
        <w:ind w:firstLineChars="100" w:firstLine="210"/>
        <w:rPr>
          <w:rFonts w:ascii="Arial" w:hAnsi="Arial" w:cs="Arial"/>
        </w:rPr>
      </w:pPr>
      <w:r w:rsidRPr="00197A2E">
        <w:rPr>
          <w:rFonts w:ascii="Arial" w:hAnsi="Arial" w:cs="Arial"/>
        </w:rPr>
        <w:lastRenderedPageBreak/>
        <w:t>I</w:t>
      </w:r>
      <w:r w:rsidR="00057D24" w:rsidRPr="00197A2E">
        <w:rPr>
          <w:rFonts w:ascii="Arial" w:hAnsi="Arial" w:cs="Arial"/>
        </w:rPr>
        <w:t>L</w:t>
      </w:r>
      <w:r w:rsidRPr="00197A2E">
        <w:rPr>
          <w:rFonts w:ascii="Arial" w:hAnsi="Arial" w:cs="Arial"/>
        </w:rPr>
        <w:t>-18</w:t>
      </w:r>
      <w:r w:rsidR="00057D24" w:rsidRPr="00197A2E">
        <w:rPr>
          <w:rFonts w:ascii="Arial" w:hAnsi="Arial" w:cs="Arial"/>
        </w:rPr>
        <w:t xml:space="preserve">     </w:t>
      </w:r>
      <w:r w:rsidR="005D79AE" w:rsidRPr="00197A2E">
        <w:rPr>
          <w:rFonts w:ascii="Arial" w:hAnsi="Arial" w:cs="Arial"/>
          <w:noProof/>
        </w:rPr>
        <w:drawing>
          <wp:inline distT="0" distB="0" distL="0" distR="0">
            <wp:extent cx="779780" cy="779780"/>
            <wp:effectExtent l="0" t="0" r="1270" b="1270"/>
            <wp:docPr id="86" name="图片 86" descr="E:\肥胖小鼠模型数据\PQQ_Obesity_Row data\Experimental data\PQQ obesity_WB_Row data\WB_TM3 cells\PA+siRNA\IL18\pqq TUB 100S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E:\肥胖小鼠模型数据\PQQ_Obesity_Row data\Experimental data\PQQ obesity_WB_Row data\WB_TM3 cells\PA+siRNA\IL18\pqq TUB 100S 9.21.tif"/>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rot="10800000">
                      <a:off x="0" y="0"/>
                      <a:ext cx="779780" cy="779780"/>
                    </a:xfrm>
                    <a:prstGeom prst="rect">
                      <a:avLst/>
                    </a:prstGeom>
                    <a:noFill/>
                    <a:ln>
                      <a:noFill/>
                    </a:ln>
                  </pic:spPr>
                </pic:pic>
              </a:graphicData>
            </a:graphic>
          </wp:inline>
        </w:drawing>
      </w:r>
      <w:r w:rsidR="005D79AE" w:rsidRPr="00197A2E">
        <w:rPr>
          <w:rFonts w:ascii="Arial" w:hAnsi="Arial" w:cs="Arial"/>
          <w:noProof/>
        </w:rPr>
        <w:drawing>
          <wp:inline distT="0" distB="0" distL="0" distR="0">
            <wp:extent cx="781200" cy="781200"/>
            <wp:effectExtent l="0" t="0" r="0" b="0"/>
            <wp:docPr id="85" name="图片 85" descr="E:\肥胖小鼠模型数据\PQQ_Obesity_Row data\Experimental data\PQQ obesity_WB_Row data\WB_TM3 cells\PA+siRNA\IL18\pqq IL18 30S 2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E:\肥胖小鼠模型数据\PQQ_Obesity_Row data\Experimental data\PQQ obesity_WB_Row data\WB_TM3 cells\PA+siRNA\IL18\pqq IL18 30S 2 9.21.tif"/>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rot="10800000">
                      <a:off x="0" y="0"/>
                      <a:ext cx="781200" cy="781200"/>
                    </a:xfrm>
                    <a:prstGeom prst="rect">
                      <a:avLst/>
                    </a:prstGeom>
                    <a:noFill/>
                    <a:ln>
                      <a:noFill/>
                    </a:ln>
                  </pic:spPr>
                </pic:pic>
              </a:graphicData>
            </a:graphic>
          </wp:inline>
        </w:drawing>
      </w:r>
      <w:r w:rsidR="005D79AE" w:rsidRPr="00197A2E">
        <w:rPr>
          <w:rFonts w:ascii="Arial" w:hAnsi="Arial" w:cs="Arial"/>
        </w:rPr>
        <w:t xml:space="preserve"> Tubulin</w:t>
      </w:r>
      <w:r w:rsidR="005D79AE" w:rsidRPr="00197A2E">
        <w:rPr>
          <w:rFonts w:ascii="Arial" w:hAnsi="Arial" w:cs="Arial"/>
          <w:noProof/>
        </w:rPr>
        <w:t xml:space="preserve"> </w:t>
      </w:r>
      <w:r w:rsidR="005D79AE" w:rsidRPr="00197A2E">
        <w:rPr>
          <w:rFonts w:ascii="Arial" w:hAnsi="Arial" w:cs="Arial"/>
          <w:noProof/>
        </w:rPr>
        <w:drawing>
          <wp:inline distT="0" distB="0" distL="0" distR="0">
            <wp:extent cx="781200" cy="781200"/>
            <wp:effectExtent l="0" t="0" r="0" b="0"/>
            <wp:docPr id="84" name="图片 84" descr="E:\肥胖小鼠模型数据\PQQ_Obesity_Row data\Experimental data\PQQ obesity_WB_Row data\WB_TM3 cells\PA+siRNA\IL18\pqq IL18 2 80S 9.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E:\肥胖小鼠模型数据\PQQ_Obesity_Row data\Experimental data\PQQ obesity_WB_Row data\WB_TM3 cells\PA+siRNA\IL18\pqq IL18 2 80S 9.21.png"/>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rot="10800000">
                      <a:off x="0" y="0"/>
                      <a:ext cx="781200" cy="781200"/>
                    </a:xfrm>
                    <a:prstGeom prst="rect">
                      <a:avLst/>
                    </a:prstGeom>
                    <a:noFill/>
                    <a:ln>
                      <a:noFill/>
                    </a:ln>
                  </pic:spPr>
                </pic:pic>
              </a:graphicData>
            </a:graphic>
          </wp:inline>
        </w:drawing>
      </w:r>
      <w:r w:rsidR="005D79AE" w:rsidRPr="00197A2E">
        <w:rPr>
          <w:rFonts w:ascii="Arial" w:hAnsi="Arial" w:cs="Arial"/>
          <w:noProof/>
        </w:rPr>
        <w:drawing>
          <wp:inline distT="0" distB="0" distL="0" distR="0">
            <wp:extent cx="779780" cy="779780"/>
            <wp:effectExtent l="0" t="0" r="1270" b="1270"/>
            <wp:docPr id="83" name="图片 83" descr="E:\肥胖小鼠模型数据\PQQ_Obesity_Row data\Experimental data\PQQ obesity_WB_Row data\WB_TM3 cells\PA+siRNA\IL18\pqq TUB2 100S 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E:\肥胖小鼠模型数据\PQQ_Obesity_Row data\Experimental data\PQQ obesity_WB_Row data\WB_TM3 cells\PA+siRNA\IL18\pqq TUB2 100S 9.21.tif"/>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846E02" w:rsidRPr="00197A2E">
        <w:rPr>
          <w:rFonts w:ascii="Arial" w:hAnsi="Arial" w:cs="Arial"/>
        </w:rPr>
        <w:t xml:space="preserve"> </w:t>
      </w:r>
    </w:p>
    <w:bookmarkEnd w:id="1"/>
    <w:p w:rsidR="00846E02" w:rsidRPr="00197A2E" w:rsidRDefault="00846E02" w:rsidP="00846E02">
      <w:pPr>
        <w:rPr>
          <w:rFonts w:ascii="Arial" w:hAnsi="Arial" w:cs="Arial"/>
        </w:rPr>
      </w:pPr>
    </w:p>
    <w:p w:rsidR="00846E02" w:rsidRPr="00197A2E" w:rsidRDefault="00846E02" w:rsidP="00846E02">
      <w:pPr>
        <w:rPr>
          <w:rFonts w:ascii="Arial" w:hAnsi="Arial" w:cs="Arial"/>
          <w:b/>
          <w:bCs/>
          <w:sz w:val="24"/>
          <w:szCs w:val="24"/>
        </w:rPr>
      </w:pPr>
    </w:p>
    <w:p w:rsidR="001B11E9" w:rsidRPr="00197A2E" w:rsidRDefault="001B11E9" w:rsidP="001B11E9">
      <w:pPr>
        <w:rPr>
          <w:rFonts w:ascii="Arial" w:hAnsi="Arial" w:cs="Arial"/>
          <w:b/>
          <w:bCs/>
          <w:sz w:val="24"/>
          <w:szCs w:val="24"/>
        </w:rPr>
      </w:pPr>
      <w:r w:rsidRPr="00197A2E">
        <w:rPr>
          <w:rFonts w:ascii="Arial" w:hAnsi="Arial" w:cs="Arial"/>
          <w:b/>
          <w:bCs/>
          <w:sz w:val="24"/>
          <w:szCs w:val="24"/>
        </w:rPr>
        <w:t>Figure 8</w:t>
      </w:r>
    </w:p>
    <w:p w:rsidR="0039379C" w:rsidRPr="00197A2E" w:rsidRDefault="00081A72" w:rsidP="0039379C">
      <w:pPr>
        <w:rPr>
          <w:rFonts w:ascii="Arial" w:hAnsi="Arial" w:cs="Arial"/>
        </w:rPr>
      </w:pPr>
      <w:r w:rsidRPr="00197A2E">
        <w:rPr>
          <w:rFonts w:ascii="Arial" w:hAnsi="Arial" w:cs="Arial"/>
          <w:b/>
          <w:bCs/>
          <w:sz w:val="24"/>
          <w:szCs w:val="24"/>
        </w:rPr>
        <w:t>F</w:t>
      </w:r>
      <w:r w:rsidR="0039379C" w:rsidRPr="00197A2E">
        <w:rPr>
          <w:rFonts w:ascii="Arial" w:hAnsi="Arial" w:cs="Arial"/>
        </w:rPr>
        <w:t xml:space="preserve"> NLRP3</w:t>
      </w:r>
      <w:r w:rsidR="00036AA6" w:rsidRPr="00197A2E">
        <w:rPr>
          <w:rFonts w:ascii="Arial" w:hAnsi="Arial" w:cs="Arial"/>
          <w:noProof/>
        </w:rPr>
        <w:drawing>
          <wp:inline distT="0" distB="0" distL="0" distR="0">
            <wp:extent cx="782320" cy="782320"/>
            <wp:effectExtent l="0" t="0" r="0" b="0"/>
            <wp:docPr id="19" name="图片 19" descr="E:\肥胖小鼠模型数据\PQQ_Obesity_Row data\Experimental data\PQQ obesity_WB_Row data\WB_TM3 cells\PA+MCC950\NLRP3\2022-6-2 nlrp3 7s C PA PA+MCC PA+PQQ样品1 2 fanmi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肥胖小鼠模型数据\PQQ_Obesity_Row data\Experimental data\PQQ obesity_WB_Row data\WB_TM3 cells\PA+MCC950\NLRP3\2022-6-2 nlrp3 7s C PA PA+MCC PA+PQQ样品1 2 fanmian.tif"/>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00036AA6" w:rsidRPr="00197A2E">
        <w:rPr>
          <w:rFonts w:ascii="Arial" w:hAnsi="Arial" w:cs="Arial"/>
          <w:noProof/>
        </w:rPr>
        <w:drawing>
          <wp:inline distT="0" distB="0" distL="0" distR="0">
            <wp:extent cx="782320" cy="782320"/>
            <wp:effectExtent l="0" t="0" r="0" b="0"/>
            <wp:docPr id="17" name="图片 17" descr="E:\肥胖小鼠模型数据\PQQ_Obesity_Row data\Experimental data\PQQ obesity_WB_Row data\WB_TM3 cells\PA+MCC950\NLRP3\2022-6-16 nlrp3 13s C PA PA+MCC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肥胖小鼠模型数据\PQQ_Obesity_Row data\Experimental data\PQQ obesity_WB_Row data\WB_TM3 cells\PA+MCC950\NLRP3\2022-6-16 nlrp3 13s C PA PA+MCC PA+PQQ样品1 2 FAN.tif"/>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0039379C" w:rsidRPr="00197A2E">
        <w:rPr>
          <w:rFonts w:ascii="Arial" w:hAnsi="Arial" w:cs="Arial"/>
        </w:rPr>
        <w:t xml:space="preserve">    Tubulin</w:t>
      </w:r>
      <w:r w:rsidR="00036AA6" w:rsidRPr="00197A2E">
        <w:rPr>
          <w:rFonts w:ascii="Arial" w:hAnsi="Arial" w:cs="Arial"/>
          <w:noProof/>
        </w:rPr>
        <w:drawing>
          <wp:inline distT="0" distB="0" distL="0" distR="0" wp14:anchorId="19493E9F" wp14:editId="29F42478">
            <wp:extent cx="782320" cy="782320"/>
            <wp:effectExtent l="0" t="0" r="0" b="0"/>
            <wp:docPr id="16" name="图片 16" descr="E:\肥胖小鼠模型数据\PQQ_Obesity_Row data\Experimental data\PQQ obesity_WB_Row data\WB_TM3 cells\PA+MCC950\NLRP3\2022-6-2 tubulin 10s C PA PA+MCCPA+PQQ样品2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肥胖小鼠模型数据\PQQ_Obesity_Row data\Experimental data\PQQ obesity_WB_Row data\WB_TM3 cells\PA+MCC950\NLRP3\2022-6-2 tubulin 10s C PA PA+MCCPA+PQQ样品2 2.tif"/>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00036AA6" w:rsidRPr="00197A2E">
        <w:rPr>
          <w:rFonts w:ascii="Arial" w:hAnsi="Arial" w:cs="Arial"/>
          <w:noProof/>
        </w:rPr>
        <w:drawing>
          <wp:inline distT="0" distB="0" distL="0" distR="0" wp14:anchorId="4875F787" wp14:editId="70A5E190">
            <wp:extent cx="782320" cy="782320"/>
            <wp:effectExtent l="0" t="0" r="0" b="0"/>
            <wp:docPr id="18" name="图片 18" descr="E:\肥胖小鼠模型数据\PQQ_Obesity_Row data\Experimental data\PQQ obesity_WB_Row data\WB_TM3 cells\PA+MCC950\NLRP3\2022-6-16 tub 15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肥胖小鼠模型数据\PQQ_Obesity_Row data\Experimental data\PQQ obesity_WB_Row data\WB_TM3 cells\PA+MCC950\NLRP3\2022-6-16 tub 15s C PA PA+MCC PA+PQQ样品1 2.tif"/>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p>
    <w:p w:rsidR="001B11E9" w:rsidRPr="00197A2E" w:rsidRDefault="001B11E9" w:rsidP="0039379C">
      <w:pPr>
        <w:ind w:firstLineChars="100" w:firstLine="210"/>
        <w:rPr>
          <w:rFonts w:ascii="Arial" w:hAnsi="Arial" w:cs="Arial"/>
          <w:b/>
          <w:bCs/>
          <w:sz w:val="24"/>
          <w:szCs w:val="24"/>
        </w:rPr>
      </w:pPr>
      <w:r w:rsidRPr="00197A2E">
        <w:rPr>
          <w:rFonts w:ascii="Arial" w:hAnsi="Arial" w:cs="Arial"/>
          <w:bCs/>
          <w:szCs w:val="21"/>
        </w:rPr>
        <w:t>PCSK9</w:t>
      </w:r>
      <w:r w:rsidR="00277B2A" w:rsidRPr="00197A2E">
        <w:rPr>
          <w:rFonts w:ascii="Arial" w:hAnsi="Arial" w:cs="Arial"/>
          <w:bCs/>
          <w:noProof/>
          <w:szCs w:val="21"/>
        </w:rPr>
        <w:drawing>
          <wp:inline distT="0" distB="0" distL="0" distR="0">
            <wp:extent cx="781050" cy="781050"/>
            <wp:effectExtent l="0" t="0" r="0" b="0"/>
            <wp:docPr id="30" name="图片 30" descr="E:\肥胖小鼠模型数据\PQQ_Obesity_Row data\Experimental data\PQQ obesity_WB_Row data\WB_TM3 cells\PA+MCC950\PCSK9\2022-7-13 PCSK9 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E:\肥胖小鼠模型数据\PQQ_Obesity_Row data\Experimental data\PQQ obesity_WB_Row data\WB_TM3 cells\PA+MCC950\PCSK9\2022-7-13 PCSK9 5S.tif"/>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277B2A" w:rsidRPr="00197A2E">
        <w:rPr>
          <w:rFonts w:ascii="Arial" w:hAnsi="Arial" w:cs="Arial"/>
          <w:bCs/>
          <w:noProof/>
          <w:szCs w:val="21"/>
        </w:rPr>
        <w:drawing>
          <wp:inline distT="0" distB="0" distL="0" distR="0">
            <wp:extent cx="781050" cy="781050"/>
            <wp:effectExtent l="0" t="0" r="0" b="0"/>
            <wp:docPr id="27" name="图片 27" descr="E:\肥胖小鼠模型数据\PQQ_Obesity_Row data\Experimental data\PQQ obesity_WB_Row data\WB_TM3 cells\PA+MCC950\PCSK9\2022-6-2 pcsk9 7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E:\肥胖小鼠模型数据\PQQ_Obesity_Row data\Experimental data\PQQ obesity_WB_Row data\WB_TM3 cells\PA+MCC950\PCSK9\2022-6-2 pcsk9 7s C PA PA+MCC PA+PQQ样品1 2.tif"/>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szCs w:val="21"/>
        </w:rPr>
        <w:t xml:space="preserve">    Tubulin</w:t>
      </w:r>
      <w:r w:rsidR="00277B2A" w:rsidRPr="00197A2E">
        <w:rPr>
          <w:rFonts w:ascii="Arial" w:hAnsi="Arial" w:cs="Arial"/>
          <w:bCs/>
          <w:noProof/>
          <w:szCs w:val="21"/>
        </w:rPr>
        <w:drawing>
          <wp:inline distT="0" distB="0" distL="0" distR="0" wp14:anchorId="48BB5C64" wp14:editId="56D43A73">
            <wp:extent cx="781050" cy="781050"/>
            <wp:effectExtent l="0" t="0" r="0" b="0"/>
            <wp:docPr id="26" name="图片 26" descr="E:\肥胖小鼠模型数据\PQQ_Obesity_Row data\Experimental data\PQQ obesity_WB_Row data\WB_TM3 cells\PA+MCC950\PCSK9\2022-7-13 TUBULIN 5S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E:\肥胖小鼠模型数据\PQQ_Obesity_Row data\Experimental data\PQQ obesity_WB_Row data\WB_TM3 cells\PA+MCC950\PCSK9\2022-7-13 TUBULIN 5S 2.tif"/>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szCs w:val="21"/>
        </w:rPr>
        <w:t xml:space="preserve"> </w:t>
      </w:r>
      <w:r w:rsidR="00277B2A" w:rsidRPr="00197A2E">
        <w:rPr>
          <w:rFonts w:ascii="Arial" w:hAnsi="Arial" w:cs="Arial"/>
          <w:bCs/>
          <w:noProof/>
          <w:szCs w:val="21"/>
        </w:rPr>
        <w:drawing>
          <wp:inline distT="0" distB="0" distL="0" distR="0" wp14:anchorId="5CBE3D8C" wp14:editId="094BF9BB">
            <wp:extent cx="781050" cy="781050"/>
            <wp:effectExtent l="0" t="0" r="0" b="0"/>
            <wp:docPr id="28" name="图片 28" descr="E:\肥胖小鼠模型数据\PQQ_Obesity_Row data\Experimental data\PQQ obesity_WB_Row data\WB_TM3 cells\PA+MCC950\PCSK9\2022-6-2 tubulin 8s C PA PA+MCCPA+PQQ样品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E:\肥胖小鼠模型数据\PQQ_Obesity_Row data\Experimental data\PQQ obesity_WB_Row data\WB_TM3 cells\PA+MCC950\PCSK9\2022-6-2 tubulin 8s C PA PA+MCCPA+PQQ样品2.tif"/>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bCs/>
          <w:szCs w:val="21"/>
        </w:rPr>
        <w:t>LDLR</w:t>
      </w:r>
      <w:r w:rsidR="008D0015" w:rsidRPr="00197A2E">
        <w:rPr>
          <w:rFonts w:ascii="Arial" w:hAnsi="Arial" w:cs="Arial"/>
          <w:bCs/>
          <w:noProof/>
          <w:szCs w:val="21"/>
        </w:rPr>
        <w:drawing>
          <wp:inline distT="0" distB="0" distL="0" distR="0">
            <wp:extent cx="781050" cy="781050"/>
            <wp:effectExtent l="0" t="0" r="0" b="0"/>
            <wp:docPr id="13" name="图片 13" descr="E:\肥胖小鼠模型数据\PQQ_Obesity_Row data\Experimental data\PQQ obesity_WB_Row data\WB_TM3 cells\PA+MCC950\LDL-R\ldl-r 9.30 3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肥胖小鼠模型数据\PQQ_Obesity_Row data\Experimental data\PQQ obesity_WB_Row data\WB_TM3 cells\PA+MCC950\LDL-R\ldl-r 9.30 3s.tif"/>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D0015" w:rsidRPr="00197A2E">
        <w:rPr>
          <w:rFonts w:ascii="Arial" w:hAnsi="Arial" w:cs="Arial"/>
          <w:bCs/>
          <w:noProof/>
          <w:szCs w:val="21"/>
        </w:rPr>
        <w:drawing>
          <wp:inline distT="0" distB="0" distL="0" distR="0">
            <wp:extent cx="781050" cy="781050"/>
            <wp:effectExtent l="0" t="0" r="0" b="0"/>
            <wp:docPr id="12" name="图片 12" descr="E:\肥胖小鼠模型数据\PQQ_Obesity_Row data\Experimental data\PQQ obesity_WB_Row data\WB_TM3 cells\PA+MCC950\LDL-R\ldl-r 2 9.30 3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肥胖小鼠模型数据\PQQ_Obesity_Row data\Experimental data\PQQ obesity_WB_Row data\WB_TM3 cells\PA+MCC950\LDL-R\ldl-r 2 9.30 3s.tif"/>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D0015" w:rsidRPr="00197A2E">
        <w:rPr>
          <w:rFonts w:ascii="Arial" w:hAnsi="Arial" w:cs="Arial"/>
          <w:bCs/>
          <w:noProof/>
          <w:szCs w:val="21"/>
        </w:rPr>
        <w:drawing>
          <wp:inline distT="0" distB="0" distL="0" distR="0">
            <wp:extent cx="781050" cy="781050"/>
            <wp:effectExtent l="0" t="0" r="0" b="0"/>
            <wp:docPr id="9" name="图片 9" descr="E:\肥胖小鼠模型数据\PQQ_Obesity_Row data\Experimental data\PQQ obesity_WB_Row data\WB_TM3 cells\PA+MCC950\LDL-R\9.23 LDL-R 40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肥胖小鼠模型数据\PQQ_Obesity_Row data\Experimental data\PQQ obesity_WB_Row data\WB_TM3 cells\PA+MCC950\LDL-R\9.23 LDL-R 400S.tif"/>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Tubulin </w:t>
      </w:r>
      <w:r w:rsidR="008D0015" w:rsidRPr="00197A2E">
        <w:rPr>
          <w:rFonts w:ascii="Arial" w:hAnsi="Arial" w:cs="Arial"/>
          <w:bCs/>
          <w:noProof/>
          <w:szCs w:val="21"/>
        </w:rPr>
        <w:drawing>
          <wp:inline distT="0" distB="0" distL="0" distR="0" wp14:anchorId="23628CBE" wp14:editId="16BE17CA">
            <wp:extent cx="781050" cy="781050"/>
            <wp:effectExtent l="0" t="0" r="0" b="0"/>
            <wp:docPr id="14" name="图片 14" descr="E:\肥胖小鼠模型数据\PQQ_Obesity_Row data\Experimental data\PQQ obesity_WB_Row data\WB_TM3 cells\PA+MCC950\LDL-R\tub 9.30 7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肥胖小鼠模型数据\PQQ_Obesity_Row data\Experimental data\PQQ obesity_WB_Row data\WB_TM3 cells\PA+MCC950\LDL-R\tub 9.30 7s.tif"/>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D0015" w:rsidRPr="00197A2E">
        <w:rPr>
          <w:rFonts w:ascii="Arial" w:hAnsi="Arial" w:cs="Arial"/>
          <w:bCs/>
          <w:noProof/>
          <w:szCs w:val="21"/>
        </w:rPr>
        <w:drawing>
          <wp:inline distT="0" distB="0" distL="0" distR="0" wp14:anchorId="3EC9A114" wp14:editId="58354E16">
            <wp:extent cx="781050" cy="781050"/>
            <wp:effectExtent l="0" t="0" r="0" b="0"/>
            <wp:docPr id="15" name="图片 15" descr="E:\肥胖小鼠模型数据\PQQ_Obesity_Row data\Experimental data\PQQ obesity_WB_Row data\WB_TM3 cells\PA+MCC950\LDL-R\tub2 9.30 7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肥胖小鼠模型数据\PQQ_Obesity_Row data\Experimental data\PQQ obesity_WB_Row data\WB_TM3 cells\PA+MCC950\LDL-R\tub2 9.30 7s.tif"/>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8D0015" w:rsidRPr="00197A2E">
        <w:rPr>
          <w:rFonts w:ascii="Arial" w:hAnsi="Arial" w:cs="Arial"/>
          <w:bCs/>
          <w:noProof/>
          <w:szCs w:val="21"/>
        </w:rPr>
        <w:drawing>
          <wp:inline distT="0" distB="0" distL="0" distR="0" wp14:anchorId="03E42B74" wp14:editId="6363C181">
            <wp:extent cx="781050" cy="781050"/>
            <wp:effectExtent l="0" t="0" r="0" b="0"/>
            <wp:docPr id="11" name="图片 11" descr="E:\肥胖小鼠模型数据\PQQ_Obesity_Row data\Experimental data\PQQ obesity_WB_Row data\WB_TM3 cells\PA+MCC950\LDL-R\9.23 TUB 4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肥胖小鼠模型数据\PQQ_Obesity_Row data\Experimental data\PQQ obesity_WB_Row data\WB_TM3 cells\PA+MCC950\LDL-R\9.23 TUB 40S.tif"/>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
          <w:bCs/>
          <w:sz w:val="24"/>
          <w:szCs w:val="24"/>
        </w:rPr>
      </w:pPr>
      <w:r w:rsidRPr="00197A2E">
        <w:rPr>
          <w:rFonts w:ascii="Arial" w:hAnsi="Arial" w:cs="Arial"/>
          <w:bCs/>
          <w:szCs w:val="21"/>
        </w:rPr>
        <w:t>StAR</w:t>
      </w:r>
      <w:r w:rsidR="00D20E16" w:rsidRPr="00197A2E">
        <w:rPr>
          <w:rFonts w:ascii="Arial" w:hAnsi="Arial" w:cs="Arial"/>
          <w:bCs/>
          <w:noProof/>
          <w:szCs w:val="21"/>
        </w:rPr>
        <w:drawing>
          <wp:inline distT="0" distB="0" distL="0" distR="0">
            <wp:extent cx="779780" cy="779780"/>
            <wp:effectExtent l="0" t="0" r="1270" b="1270"/>
            <wp:docPr id="33" name="图片 33" descr="E:\肥胖小鼠模型数据\PQQ_Obesity_Row data\Experimental data\PQQ obesity_WB_Row data\WB_TM3 cells\PA+MCC950\STAR\2022-6-28 STAR 260s C PA PA+MCC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E:\肥胖小鼠模型数据\PQQ_Obesity_Row data\Experimental data\PQQ obesity_WB_Row data\WB_TM3 cells\PA+MCC950\STAR\2022-6-28 STAR 260s C PA PA+MCC PA+PQQ.tif"/>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281ADE" w:rsidRPr="00197A2E">
        <w:rPr>
          <w:rFonts w:ascii="Arial" w:hAnsi="Arial" w:cs="Arial"/>
          <w:szCs w:val="21"/>
        </w:rPr>
        <w:t xml:space="preserve"> </w:t>
      </w:r>
      <w:r w:rsidRPr="00197A2E">
        <w:rPr>
          <w:rFonts w:ascii="Arial" w:hAnsi="Arial" w:cs="Arial"/>
          <w:szCs w:val="21"/>
        </w:rPr>
        <w:t xml:space="preserve"> </w:t>
      </w:r>
      <w:r w:rsidR="00CE1D8E" w:rsidRPr="00197A2E">
        <w:rPr>
          <w:rFonts w:ascii="Arial" w:hAnsi="Arial" w:cs="Arial"/>
          <w:noProof/>
          <w:szCs w:val="21"/>
        </w:rPr>
        <w:drawing>
          <wp:inline distT="0" distB="0" distL="0" distR="0">
            <wp:extent cx="780415" cy="780415"/>
            <wp:effectExtent l="0" t="0" r="635" b="635"/>
            <wp:docPr id="37" name="图片 37" descr="E:\肥胖小鼠模型数据\PQQ_Obesity_Row data\Experimental data\PQQ obesity_WB_Row data\WB_TM3 cells\PA+MCC950\STAR\2022-6-2 STAR 10s C PA PA+MCCPA+PQQ正面30s样品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E:\肥胖小鼠模型数据\PQQ_Obesity_Row data\Experimental data\PQQ obesity_WB_Row data\WB_TM3 cells\PA+MCC950\STAR\2022-6-2 STAR 10s C PA PA+MCCPA+PQQ正面30s样品2.tif"/>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Pr="00197A2E">
        <w:rPr>
          <w:rFonts w:ascii="Arial" w:hAnsi="Arial" w:cs="Arial"/>
          <w:szCs w:val="21"/>
        </w:rPr>
        <w:t xml:space="preserve">  Tubulin</w:t>
      </w:r>
      <w:r w:rsidR="00CE1D8E" w:rsidRPr="00197A2E">
        <w:rPr>
          <w:rFonts w:ascii="Arial" w:hAnsi="Arial" w:cs="Arial"/>
          <w:noProof/>
          <w:szCs w:val="21"/>
        </w:rPr>
        <w:drawing>
          <wp:inline distT="0" distB="0" distL="0" distR="0" wp14:anchorId="2401DC5F" wp14:editId="766FEECB">
            <wp:extent cx="780415" cy="780415"/>
            <wp:effectExtent l="0" t="0" r="635" b="635"/>
            <wp:docPr id="36" name="图片 36" descr="E:\肥胖小鼠模型数据\PQQ_Obesity_Row data\Experimental data\PQQ obesity_WB_Row data\WB_TM3 cells\PA+MCC950\STAR\2022-6-2 tubulin 10s C PA PA+MCCPA+PQQ样品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E:\肥胖小鼠模型数据\PQQ_Obesity_Row data\Experimental data\PQQ obesity_WB_Row data\WB_TM3 cells\PA+MCC950\STAR\2022-6-2 tubulin 10s C PA PA+MCCPA+PQQ样品2.tif"/>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Pr="00197A2E">
        <w:rPr>
          <w:rFonts w:ascii="Arial" w:hAnsi="Arial" w:cs="Arial"/>
          <w:szCs w:val="21"/>
        </w:rPr>
        <w:t xml:space="preserve"> </w:t>
      </w:r>
      <w:r w:rsidR="00D20E16" w:rsidRPr="00197A2E">
        <w:rPr>
          <w:rFonts w:ascii="Arial" w:hAnsi="Arial" w:cs="Arial"/>
          <w:bCs/>
          <w:noProof/>
          <w:szCs w:val="21"/>
        </w:rPr>
        <w:drawing>
          <wp:inline distT="0" distB="0" distL="0" distR="0" wp14:anchorId="5EDA782C" wp14:editId="7E4114FC">
            <wp:extent cx="779780" cy="779780"/>
            <wp:effectExtent l="0" t="0" r="1270" b="1270"/>
            <wp:docPr id="34" name="图片 34" descr="E:\肥胖小鼠模型数据\PQQ_Obesity_Row data\Experimental data\PQQ obesity_WB_Row data\WB_TM3 cells\PA+MCC950\STAR\2022-6-28 TUBULIN 2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E:\肥胖小鼠模型数据\PQQ_Obesity_Row data\Experimental data\PQQ obesity_WB_Row data\WB_TM3 cells\PA+MCC950\STAR\2022-6-28 TUBULIN 20s C PA PA+SIR PA+PQQ.tif"/>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bCs/>
          <w:szCs w:val="21"/>
        </w:rPr>
        <w:t>P450scc</w:t>
      </w:r>
      <w:r w:rsidR="00036AA6" w:rsidRPr="00197A2E">
        <w:rPr>
          <w:rFonts w:ascii="Arial" w:hAnsi="Arial" w:cs="Arial"/>
          <w:bCs/>
          <w:szCs w:val="21"/>
        </w:rPr>
        <w:t xml:space="preserve"> </w:t>
      </w:r>
      <w:r w:rsidR="00036AA6" w:rsidRPr="00197A2E">
        <w:rPr>
          <w:rFonts w:ascii="Arial" w:hAnsi="Arial" w:cs="Arial"/>
          <w:bCs/>
          <w:noProof/>
          <w:szCs w:val="21"/>
        </w:rPr>
        <w:drawing>
          <wp:inline distT="0" distB="0" distL="0" distR="0">
            <wp:extent cx="780415" cy="780415"/>
            <wp:effectExtent l="0" t="0" r="635" b="635"/>
            <wp:docPr id="22" name="图片 22" descr="E:\肥胖小鼠模型数据\PQQ_Obesity_Row data\Experimental data\PQQ obesity_WB_Row data\WB_TM3 cells\PA+MCC950\P450\2022-6-29 P450 50s C PA PA+MCC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肥胖小鼠模型数据\PQQ_Obesity_Row data\Experimental data\PQQ obesity_WB_Row data\WB_TM3 cells\PA+MCC950\P450\2022-6-29 P450 50s C PA PA+MCC PA+PQQ.tif"/>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036AA6" w:rsidRPr="00197A2E">
        <w:rPr>
          <w:rFonts w:ascii="Arial" w:hAnsi="Arial" w:cs="Arial"/>
          <w:bCs/>
          <w:noProof/>
          <w:szCs w:val="21"/>
        </w:rPr>
        <w:drawing>
          <wp:inline distT="0" distB="0" distL="0" distR="0">
            <wp:extent cx="780415" cy="780415"/>
            <wp:effectExtent l="0" t="0" r="635" b="635"/>
            <wp:docPr id="20" name="图片 20" descr="E:\肥胖小鼠模型数据\PQQ_Obesity_Row data\Experimental data\PQQ obesity_WB_Row data\WB_TM3 cells\PA+MCC950\P450\2022-7-4 p450 40S MCC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肥胖小鼠模型数据\PQQ_Obesity_Row data\Experimental data\PQQ obesity_WB_Row data\WB_TM3 cells\PA+MCC950\P450\2022-7-4 p450 40S MCC FAN.tif"/>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Tubulin </w:t>
      </w:r>
      <w:r w:rsidR="00036AA6" w:rsidRPr="00197A2E">
        <w:rPr>
          <w:rFonts w:ascii="Arial" w:hAnsi="Arial" w:cs="Arial"/>
          <w:bCs/>
          <w:noProof/>
          <w:szCs w:val="21"/>
        </w:rPr>
        <w:drawing>
          <wp:inline distT="0" distB="0" distL="0" distR="0" wp14:anchorId="0B1EE14D" wp14:editId="3AB6023E">
            <wp:extent cx="780415" cy="780415"/>
            <wp:effectExtent l="0" t="0" r="635" b="635"/>
            <wp:docPr id="24" name="图片 24" descr="E:\肥胖小鼠模型数据\PQQ_Obesity_Row data\Experimental data\PQQ obesity_WB_Row data\WB_TM3 cells\PA+MCC950\P450\2022-7-1 TUBULIN 20s C PA PA+SIR PA+P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肥胖小鼠模型数据\PQQ_Obesity_Row data\Experimental data\PQQ obesity_WB_Row data\WB_TM3 cells\PA+MCC950\P450\2022-7-1 TUBULIN 20s C PA PA+SIR PA+PQQ.tif"/>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036AA6" w:rsidRPr="00197A2E">
        <w:rPr>
          <w:rFonts w:ascii="Arial" w:hAnsi="Arial" w:cs="Arial"/>
          <w:bCs/>
          <w:noProof/>
          <w:szCs w:val="21"/>
        </w:rPr>
        <w:drawing>
          <wp:inline distT="0" distB="0" distL="0" distR="0" wp14:anchorId="4D2CE8BC" wp14:editId="4EE96404">
            <wp:extent cx="780415" cy="780415"/>
            <wp:effectExtent l="0" t="0" r="635" b="635"/>
            <wp:docPr id="23" name="图片 23" descr="E:\肥胖小鼠模型数据\PQQ_Obesity_Row data\Experimental data\PQQ obesity_WB_Row data\WB_TM3 cells\PA+MCC950\P450\2022-7.5 tubulin 5s PA+SIR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E:\肥胖小鼠模型数据\PQQ_Obesity_Row data\Experimental data\PQQ obesity_WB_Row data\WB_TM3 cells\PA+MCC950\P450\2022-7.5 tubulin 5s PA+SIR FAN.tif"/>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rot="10800000">
                      <a:off x="0" y="0"/>
                      <a:ext cx="780415" cy="78041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rPr>
        <w:t>3β-HSD</w:t>
      </w:r>
      <w:r w:rsidR="00A76C06" w:rsidRPr="00197A2E">
        <w:rPr>
          <w:rFonts w:ascii="Arial" w:hAnsi="Arial" w:cs="Arial"/>
          <w:noProof/>
        </w:rPr>
        <w:drawing>
          <wp:inline distT="0" distB="0" distL="0" distR="0">
            <wp:extent cx="781685" cy="781685"/>
            <wp:effectExtent l="0" t="0" r="0" b="0"/>
            <wp:docPr id="121" name="图片 121" descr="E:\肥胖小鼠模型数据\PQQ_Obesity_Row data\Experimental data\PQQ obesity_WB_Row data\WB_TM3 cells\PA+MCC950\HSD\2022-6-16 HSD 80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E:\肥胖小鼠模型数据\PQQ_Obesity_Row data\Experimental data\PQQ obesity_WB_Row data\WB_TM3 cells\PA+MCC950\HSD\2022-6-16 HSD 80s C PA PA+MCC PA+PQQ样品1 2.tif"/>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7566ED" w:rsidRPr="00197A2E">
        <w:rPr>
          <w:rFonts w:ascii="Arial" w:hAnsi="Arial" w:cs="Arial"/>
          <w:noProof/>
        </w:rPr>
        <w:drawing>
          <wp:inline distT="0" distB="0" distL="0" distR="0" wp14:anchorId="4E1FA361" wp14:editId="2ECB9788">
            <wp:extent cx="781685" cy="781685"/>
            <wp:effectExtent l="0" t="0" r="0" b="0"/>
            <wp:docPr id="123" name="图片 123" descr="E:\肥胖小鼠模型数据\PQQ_Obesity_Row data\Experimental data\PQQ obesity_WB_Row data\WB_TM3 cells\PA+MCC950\HSD\2022-7-13 HSD 4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E:\肥胖小鼠模型数据\PQQ_Obesity_Row data\Experimental data\PQQ obesity_WB_Row data\WB_TM3 cells\PA+MCC950\HSD\2022-7-13 HSD 45S.tif"/>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A76C06" w:rsidRPr="00197A2E">
        <w:rPr>
          <w:rFonts w:ascii="Arial" w:hAnsi="Arial" w:cs="Arial"/>
          <w:noProof/>
        </w:rPr>
        <w:drawing>
          <wp:inline distT="0" distB="0" distL="0" distR="0">
            <wp:extent cx="781685" cy="781685"/>
            <wp:effectExtent l="0" t="0" r="0" b="0"/>
            <wp:docPr id="120" name="图片 120" descr="E:\肥胖小鼠模型数据\PQQ_Obesity_Row data\Experimental data\PQQ obesity_WB_Row data\WB_TM3 cells\PA+MCC950\HSD\9.19 hsd 100s mcc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E:\肥胖小鼠模型数据\PQQ_Obesity_Row data\Experimental data\PQQ obesity_WB_Row data\WB_TM3 cells\PA+MCC950\HSD\9.19 hsd 100s mcc (2).tif"/>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Pr="00197A2E">
        <w:rPr>
          <w:rFonts w:ascii="Arial" w:hAnsi="Arial" w:cs="Arial"/>
        </w:rPr>
        <w:t xml:space="preserve">    Tubulin</w:t>
      </w:r>
      <w:r w:rsidR="00A76C06" w:rsidRPr="00197A2E">
        <w:rPr>
          <w:rFonts w:ascii="Arial" w:hAnsi="Arial" w:cs="Arial"/>
          <w:noProof/>
        </w:rPr>
        <w:drawing>
          <wp:inline distT="0" distB="0" distL="0" distR="0" wp14:anchorId="1A1F1C8D" wp14:editId="3696FC5A">
            <wp:extent cx="781685" cy="781685"/>
            <wp:effectExtent l="0" t="0" r="0" b="0"/>
            <wp:docPr id="124" name="图片 124" descr="E:\肥胖小鼠模型数据\PQQ_Obesity_Row data\Experimental data\PQQ obesity_WB_Row data\WB_TM3 cells\PA+MCC950\HSD\2022-7-13 TUBULIN 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E:\肥胖小鼠模型数据\PQQ_Obesity_Row data\Experimental data\PQQ obesity_WB_Row data\WB_TM3 cells\PA+MCC950\HSD\2022-7-13 TUBULIN 5S.tif"/>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7566ED" w:rsidRPr="00197A2E">
        <w:rPr>
          <w:rFonts w:ascii="Arial" w:hAnsi="Arial" w:cs="Arial"/>
          <w:noProof/>
        </w:rPr>
        <w:drawing>
          <wp:inline distT="0" distB="0" distL="0" distR="0" wp14:anchorId="32BB7890" wp14:editId="5D0CEC13">
            <wp:extent cx="781685" cy="781685"/>
            <wp:effectExtent l="0" t="0" r="0" b="0"/>
            <wp:docPr id="119" name="图片 119" descr="E:\肥胖小鼠模型数据\PQQ_Obesity_Row data\Experimental data\PQQ obesity_WB_Row data\WB_TM3 cells\PA+MCC950\HSD\tub2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E:\肥胖小鼠模型数据\PQQ_Obesity_Row data\Experimental data\PQQ obesity_WB_Row data\WB_TM3 cells\PA+MCC950\HSD\tub2 20s.tif"/>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7566ED" w:rsidRPr="00197A2E">
        <w:rPr>
          <w:rFonts w:ascii="Arial" w:hAnsi="Arial" w:cs="Arial"/>
          <w:noProof/>
        </w:rPr>
        <w:lastRenderedPageBreak/>
        <w:drawing>
          <wp:inline distT="0" distB="0" distL="0" distR="0" wp14:anchorId="38B6F784" wp14:editId="5E424EB4">
            <wp:extent cx="781685" cy="781685"/>
            <wp:effectExtent l="0" t="0" r="0" b="0"/>
            <wp:docPr id="122" name="图片 122" descr="E:\肥胖小鼠模型数据\PQQ_Obesity_Row data\Experimental data\PQQ obesity_WB_Row data\WB_TM3 cells\PA+MCC950\HSD\2022-6-16 tub 15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E:\肥胖小鼠模型数据\PQQ_Obesity_Row data\Experimental data\PQQ obesity_WB_Row data\WB_TM3 cells\PA+MCC950\HSD\2022-6-16 tub 15s C PA PA+MCC PA+PQQ样品1 2.tif"/>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Cs/>
          <w:szCs w:val="21"/>
        </w:rPr>
      </w:pPr>
      <w:r w:rsidRPr="00197A2E">
        <w:rPr>
          <w:rFonts w:ascii="Arial" w:hAnsi="Arial" w:cs="Arial"/>
          <w:bCs/>
          <w:szCs w:val="21"/>
        </w:rPr>
        <w:t>Caspase-1</w:t>
      </w:r>
      <w:r w:rsidR="00836DC5" w:rsidRPr="00197A2E">
        <w:rPr>
          <w:rFonts w:ascii="Arial" w:hAnsi="Arial" w:cs="Arial"/>
          <w:bCs/>
          <w:noProof/>
          <w:szCs w:val="21"/>
        </w:rPr>
        <w:drawing>
          <wp:inline distT="0" distB="0" distL="0" distR="0">
            <wp:extent cx="779780" cy="779780"/>
            <wp:effectExtent l="0" t="0" r="1270" b="1270"/>
            <wp:docPr id="112" name="图片 112" descr="E:\肥胖小鼠模型数据\PQQ_Obesity_Row data\Experimental data\PQQ obesity_WB_Row data\WB_TM3 cells\PA+MCC950\CASP-1P20\2022-6-2  caspase-1 P20 40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E:\肥胖小鼠模型数据\PQQ_Obesity_Row data\Experimental data\PQQ obesity_WB_Row data\WB_TM3 cells\PA+MCC950\CASP-1P20\2022-6-2  caspase-1 P20 40s C PA PA+MCC PA+PQQ样品1 2.tif"/>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836DC5" w:rsidRPr="00197A2E">
        <w:rPr>
          <w:rFonts w:ascii="Arial" w:hAnsi="Arial" w:cs="Arial"/>
          <w:bCs/>
          <w:noProof/>
          <w:szCs w:val="21"/>
        </w:rPr>
        <w:drawing>
          <wp:inline distT="0" distB="0" distL="0" distR="0">
            <wp:extent cx="779780" cy="779780"/>
            <wp:effectExtent l="0" t="0" r="1270" b="1270"/>
            <wp:docPr id="111" name="图片 111" descr="E:\肥胖小鼠模型数据\PQQ_Obesity_Row data\Experimental data\PQQ obesity_WB_Row data\WB_TM3 cells\PA+MCC950\CASP-1P20\调 2022-7-4 caspase-1P20 5S M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E:\肥胖小鼠模型数据\PQQ_Obesity_Row data\Experimental data\PQQ obesity_WB_Row data\WB_TM3 cells\PA+MCC950\CASP-1P20\调 2022-7-4 caspase-1P20 5S MCC.tif"/>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836DC5" w:rsidRPr="00197A2E">
        <w:rPr>
          <w:rFonts w:ascii="Arial" w:hAnsi="Arial" w:cs="Arial"/>
          <w:bCs/>
          <w:noProof/>
          <w:szCs w:val="21"/>
        </w:rPr>
        <w:drawing>
          <wp:inline distT="0" distB="0" distL="0" distR="0">
            <wp:extent cx="779780" cy="779780"/>
            <wp:effectExtent l="0" t="0" r="1270" b="1270"/>
            <wp:docPr id="109" name="图片 109" descr="E:\肥胖小鼠模型数据\PQQ_Obesity_Row data\Experimental data\PQQ obesity_WB_Row data\WB_TM3 cells\PA+MCC950\CASP-1P20\2022-6-16 cas-1 P2030s C PA PA+MCC PA+PQQ样品1 2 F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E:\肥胖小鼠模型数据\PQQ_Obesity_Row data\Experimental data\PQQ obesity_WB_Row data\WB_TM3 cells\PA+MCC950\CASP-1P20\2022-6-16 cas-1 P2030s C PA PA+MCC PA+PQQ样品1 2 FAN.tif"/>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Tubulin</w:t>
      </w:r>
      <w:r w:rsidR="00836DC5" w:rsidRPr="00197A2E">
        <w:rPr>
          <w:rFonts w:ascii="Arial" w:hAnsi="Arial" w:cs="Arial"/>
          <w:bCs/>
          <w:noProof/>
          <w:szCs w:val="21"/>
        </w:rPr>
        <w:drawing>
          <wp:inline distT="0" distB="0" distL="0" distR="0" wp14:anchorId="6B8FB8EC" wp14:editId="03B63531">
            <wp:extent cx="779780" cy="779780"/>
            <wp:effectExtent l="0" t="0" r="1270" b="1270"/>
            <wp:docPr id="113" name="图片 113" descr="E:\肥胖小鼠模型数据\PQQ_Obesity_Row data\Experimental data\PQQ obesity_WB_Row data\WB_TM3 cells\PA+MCC950\CASP-1P20\2022-6-2 tubulin 10s C PA PA+MCCPA+PQQ样品2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E:\肥胖小鼠模型数据\PQQ_Obesity_Row data\Experimental data\PQQ obesity_WB_Row data\WB_TM3 cells\PA+MCC950\CASP-1P20\2022-6-2 tubulin 10s C PA PA+MCCPA+PQQ样品2 2.tif"/>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836DC5" w:rsidRPr="00197A2E">
        <w:rPr>
          <w:rFonts w:ascii="Arial" w:hAnsi="Arial" w:cs="Arial"/>
          <w:bCs/>
          <w:noProof/>
          <w:szCs w:val="21"/>
        </w:rPr>
        <w:drawing>
          <wp:inline distT="0" distB="0" distL="0" distR="0" wp14:anchorId="0FB01B50" wp14:editId="72149663">
            <wp:extent cx="779780" cy="779780"/>
            <wp:effectExtent l="0" t="0" r="1270" b="1270"/>
            <wp:docPr id="110" name="图片 110" descr="E:\肥胖小鼠模型数据\PQQ_Obesity_Row data\Experimental data\PQQ obesity_WB_Row data\WB_TM3 cells\PA+MCC950\CASP-1P20\2022-7.5 tubulin 5S PA+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E:\肥胖小鼠模型数据\PQQ_Obesity_Row data\Experimental data\PQQ obesity_WB_Row data\WB_TM3 cells\PA+MCC950\CASP-1P20\2022-7.5 tubulin 5S PA+SIR.tif"/>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095C30" w:rsidRPr="00197A2E">
        <w:rPr>
          <w:rFonts w:ascii="Arial" w:hAnsi="Arial" w:cs="Arial"/>
          <w:noProof/>
        </w:rPr>
        <w:drawing>
          <wp:inline distT="0" distB="0" distL="0" distR="0" wp14:anchorId="7870E461" wp14:editId="1DF64278">
            <wp:extent cx="781685" cy="781685"/>
            <wp:effectExtent l="0" t="0" r="0" b="0"/>
            <wp:docPr id="8" name="图片 8" descr="E:\肥胖小鼠模型数据\PQQ_Obesity_Row data\Experimental data\PQQ obesity_WB_Row data\WB_TM3 cells\PA+MCC950\HSD\2022-6-16 tub 15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E:\肥胖小鼠模型数据\PQQ_Obesity_Row data\Experimental data\PQQ obesity_WB_Row data\WB_TM3 cells\PA+MCC950\HSD\2022-6-16 tub 15s C PA PA+MCC PA+PQQ样品1 2.tif"/>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
          <w:bCs/>
          <w:sz w:val="24"/>
          <w:szCs w:val="24"/>
        </w:rPr>
      </w:pPr>
      <w:r w:rsidRPr="00197A2E">
        <w:rPr>
          <w:rFonts w:ascii="Arial" w:hAnsi="Arial" w:cs="Arial"/>
          <w:bCs/>
          <w:szCs w:val="21"/>
        </w:rPr>
        <w:t>GSDMD</w:t>
      </w:r>
      <w:r w:rsidR="000C038B" w:rsidRPr="00197A2E">
        <w:rPr>
          <w:rFonts w:ascii="Arial" w:hAnsi="Arial" w:cs="Arial"/>
          <w:bCs/>
          <w:noProof/>
          <w:szCs w:val="21"/>
        </w:rPr>
        <w:drawing>
          <wp:inline distT="0" distB="0" distL="0" distR="0">
            <wp:extent cx="781685" cy="781685"/>
            <wp:effectExtent l="0" t="0" r="0" b="0"/>
            <wp:docPr id="117" name="图片 117" descr="E:\肥胖小鼠模型数据\PQQ_Obesity_Row data\Experimental data\PQQ obesity_WB_Row data\WB_TM3 cells\PA+MCC950\GSDMD\2022-6-2 gsdmd 10s C PA PA+MCC PA+PQQ样品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E:\肥胖小鼠模型数据\PQQ_Obesity_Row data\Experimental data\PQQ obesity_WB_Row data\WB_TM3 cells\PA+MCC950\GSDMD\2022-6-2 gsdmd 10s C PA PA+MCC PA+PQQ样品1 2.tif"/>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0C038B" w:rsidRPr="00197A2E">
        <w:rPr>
          <w:rFonts w:ascii="Arial" w:hAnsi="Arial" w:cs="Arial"/>
          <w:bCs/>
          <w:noProof/>
          <w:szCs w:val="21"/>
        </w:rPr>
        <w:drawing>
          <wp:inline distT="0" distB="0" distL="0" distR="0">
            <wp:extent cx="781685" cy="781685"/>
            <wp:effectExtent l="0" t="0" r="0" b="0"/>
            <wp:docPr id="116" name="图片 116" descr="E:\肥胖小鼠模型数据\PQQ_Obesity_Row data\Experimental data\PQQ obesity_WB_Row data\WB_TM3 cells\PA+MCC950\GSDMD\2022-7-6 GSDMD 2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E:\肥胖小鼠模型数据\PQQ_Obesity_Row data\Experimental data\PQQ obesity_WB_Row data\WB_TM3 cells\PA+MCC950\GSDMD\2022-7-6 GSDMD 25S.tif"/>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000C038B" w:rsidRPr="00197A2E">
        <w:rPr>
          <w:rFonts w:ascii="Arial" w:hAnsi="Arial" w:cs="Arial"/>
          <w:szCs w:val="21"/>
        </w:rPr>
        <w:t xml:space="preserve">     Tubulin</w:t>
      </w:r>
      <w:r w:rsidR="00AC4E95" w:rsidRPr="00197A2E">
        <w:rPr>
          <w:rFonts w:ascii="Arial" w:hAnsi="Arial" w:cs="Arial"/>
          <w:bCs/>
          <w:noProof/>
          <w:szCs w:val="21"/>
        </w:rPr>
        <w:drawing>
          <wp:inline distT="0" distB="0" distL="0" distR="0" wp14:anchorId="40ED9C7F" wp14:editId="76998C8D">
            <wp:extent cx="779780" cy="779780"/>
            <wp:effectExtent l="0" t="0" r="1270" b="1270"/>
            <wp:docPr id="118" name="图片 118" descr="E:\肥胖小鼠模型数据\PQQ_Obesity_Row data\Experimental data\PQQ obesity_WB_Row data\WB_TM3 cells\PA+MCC950\CASP-1P20\2022-7.5 tubulin 5S PA+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E:\肥胖小鼠模型数据\PQQ_Obesity_Row data\Experimental data\PQQ obesity_WB_Row data\WB_TM3 cells\PA+MCC950\CASP-1P20\2022-7.5 tubulin 5S PA+SIR.tif"/>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0C038B" w:rsidRPr="00197A2E">
        <w:rPr>
          <w:rFonts w:ascii="Arial" w:hAnsi="Arial" w:cs="Arial"/>
          <w:bCs/>
          <w:noProof/>
          <w:szCs w:val="21"/>
        </w:rPr>
        <w:t xml:space="preserve"> </w:t>
      </w:r>
      <w:r w:rsidR="000C038B" w:rsidRPr="00197A2E">
        <w:rPr>
          <w:rFonts w:ascii="Arial" w:hAnsi="Arial" w:cs="Arial"/>
          <w:bCs/>
          <w:noProof/>
          <w:szCs w:val="21"/>
        </w:rPr>
        <w:drawing>
          <wp:inline distT="0" distB="0" distL="0" distR="0">
            <wp:extent cx="781685" cy="781685"/>
            <wp:effectExtent l="0" t="0" r="0" b="0"/>
            <wp:docPr id="114" name="图片 114" descr="E:\肥胖小鼠模型数据\PQQ_Obesity_Row data\Experimental data\PQQ obesity_WB_Row data\WB_TM3 cells\PA+MCC950\GSDMD\2022-6-2 tubulin 10s C PA PA+MCCPA+PQQ样品2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E:\肥胖小鼠模型数据\PQQ_Obesity_Row data\Experimental data\PQQ obesity_WB_Row data\WB_TM3 cells\PA+MCC950\GSDMD\2022-6-2 tubulin 10s C PA PA+MCCPA+PQQ样品2 3.tif"/>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781685" cy="781685"/>
                    </a:xfrm>
                    <a:prstGeom prst="rect">
                      <a:avLst/>
                    </a:prstGeom>
                    <a:noFill/>
                    <a:ln>
                      <a:noFill/>
                    </a:ln>
                  </pic:spPr>
                </pic:pic>
              </a:graphicData>
            </a:graphic>
          </wp:inline>
        </w:drawing>
      </w:r>
      <w:r w:rsidRPr="00197A2E">
        <w:rPr>
          <w:rFonts w:ascii="Arial" w:hAnsi="Arial" w:cs="Arial"/>
          <w:szCs w:val="21"/>
        </w:rPr>
        <w:t xml:space="preserve">    </w:t>
      </w:r>
    </w:p>
    <w:p w:rsidR="001B11E9" w:rsidRPr="00197A2E" w:rsidRDefault="001B11E9" w:rsidP="001B11E9">
      <w:pPr>
        <w:ind w:firstLineChars="100" w:firstLine="210"/>
        <w:rPr>
          <w:rFonts w:ascii="Arial" w:hAnsi="Arial" w:cs="Arial"/>
        </w:rPr>
      </w:pPr>
      <w:r w:rsidRPr="00197A2E">
        <w:rPr>
          <w:rFonts w:ascii="Arial" w:hAnsi="Arial" w:cs="Arial"/>
          <w:bCs/>
          <w:szCs w:val="21"/>
        </w:rPr>
        <w:t xml:space="preserve">IL-1β </w:t>
      </w:r>
      <w:r w:rsidR="00F91946" w:rsidRPr="00197A2E">
        <w:rPr>
          <w:rFonts w:ascii="Arial" w:hAnsi="Arial" w:cs="Arial"/>
          <w:bCs/>
          <w:noProof/>
          <w:szCs w:val="21"/>
        </w:rPr>
        <w:drawing>
          <wp:inline distT="0" distB="0" distL="0" distR="0">
            <wp:extent cx="781050" cy="781050"/>
            <wp:effectExtent l="0" t="0" r="0" b="0"/>
            <wp:docPr id="127" name="图片 127" descr="E:\肥胖小鼠模型数据\PQQ_Obesity_Row data\Experimental data\PQQ obesity_WB_Row data\WB_TM3 cells\PA+MCC950\IL1B\2022-7-4 IL1B 20S M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E:\肥胖小鼠模型数据\PQQ_Obesity_Row data\Experimental data\PQQ obesity_WB_Row data\WB_TM3 cells\PA+MCC950\IL1B\2022-7-4 IL1B 20S MCC.tif"/>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F91946" w:rsidRPr="00197A2E">
        <w:rPr>
          <w:rFonts w:ascii="Arial" w:hAnsi="Arial" w:cs="Arial"/>
          <w:bCs/>
          <w:noProof/>
          <w:szCs w:val="21"/>
        </w:rPr>
        <w:drawing>
          <wp:inline distT="0" distB="0" distL="0" distR="0">
            <wp:extent cx="781050" cy="781050"/>
            <wp:effectExtent l="0" t="0" r="0" b="0"/>
            <wp:docPr id="125" name="图片 125" descr="E:\肥胖小鼠模型数据\PQQ_Obesity_Row data\Experimental data\PQQ obesity_WB_Row data\WB_TM3 cells\PA+MCC950\IL1B\il1b 9.17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E:\肥胖小鼠模型数据\PQQ_Obesity_Row data\Experimental data\PQQ obesity_WB_Row data\WB_TM3 cells\PA+MCC950\IL1B\il1b 9.17 20s.tif"/>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rPr>
        <w:t xml:space="preserve">     Tubulin </w:t>
      </w:r>
      <w:r w:rsidR="00677E0F" w:rsidRPr="00197A2E">
        <w:rPr>
          <w:rFonts w:ascii="Arial" w:hAnsi="Arial" w:cs="Arial"/>
          <w:bCs/>
          <w:noProof/>
          <w:szCs w:val="21"/>
        </w:rPr>
        <w:drawing>
          <wp:inline distT="0" distB="0" distL="0" distR="0" wp14:anchorId="205077C1" wp14:editId="4A0EF2DE">
            <wp:extent cx="779780" cy="779780"/>
            <wp:effectExtent l="0" t="0" r="1270" b="1270"/>
            <wp:docPr id="2" name="图片 2" descr="E:\肥胖小鼠模型数据\PQQ_Obesity_Row data\Experimental data\PQQ obesity_WB_Row data\WB_TM3 cells\PA+MCC950\CASP-1P20\2022-7.5 tubulin 5S PA+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E:\肥胖小鼠模型数据\PQQ_Obesity_Row data\Experimental data\PQQ obesity_WB_Row data\WB_TM3 cells\PA+MCC950\CASP-1P20\2022-7.5 tubulin 5S PA+SIR.tif"/>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6D5E9B" w:rsidRPr="00197A2E">
        <w:rPr>
          <w:rFonts w:ascii="Arial" w:hAnsi="Arial" w:cs="Arial"/>
          <w:noProof/>
        </w:rPr>
        <w:drawing>
          <wp:inline distT="0" distB="0" distL="0" distR="0" wp14:anchorId="03F6EE0E" wp14:editId="33174110">
            <wp:extent cx="779780" cy="779780"/>
            <wp:effectExtent l="0" t="0" r="1270" b="1270"/>
            <wp:docPr id="25" name="图片 25" descr="E:\肥胖小鼠模型数据\PQQ_Obesity_Row data\Experimental data\PQQ obesity_WB_Row data\WB_TM3 cells\PA+MCC950\IL18\tub2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肥胖小鼠模型数据\PQQ_Obesity_Row data\Experimental data\PQQ obesity_WB_Row data\WB_TM3 cells\PA+MCC950\IL18\tub2 20s.tif"/>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rPr>
        <w:t xml:space="preserve">IL-18  </w:t>
      </w:r>
      <w:r w:rsidR="00677E0F" w:rsidRPr="00197A2E">
        <w:rPr>
          <w:rFonts w:ascii="Arial" w:hAnsi="Arial" w:cs="Arial"/>
          <w:noProof/>
        </w:rPr>
        <w:drawing>
          <wp:inline distT="0" distB="0" distL="0" distR="0">
            <wp:extent cx="779780" cy="779780"/>
            <wp:effectExtent l="0" t="0" r="1270" b="1270"/>
            <wp:docPr id="5" name="图片 5" descr="E:\肥胖小鼠模型数据\PQQ_Obesity_Row data\Experimental data\PQQ obesity_WB_Row data\WB_TM3 cells\PA+MCC950\IL18\il18 9.17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肥胖小鼠模型数据\PQQ_Obesity_Row data\Experimental data\PQQ obesity_WB_Row data\WB_TM3 cells\PA+MCC950\IL18\il18 9.17 15s.tif"/>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677E0F" w:rsidRPr="00197A2E">
        <w:rPr>
          <w:rFonts w:ascii="Arial" w:hAnsi="Arial" w:cs="Arial"/>
          <w:noProof/>
        </w:rPr>
        <w:drawing>
          <wp:inline distT="0" distB="0" distL="0" distR="0">
            <wp:extent cx="779780" cy="779780"/>
            <wp:effectExtent l="0" t="0" r="1270" b="1270"/>
            <wp:docPr id="4" name="图片 4" descr="E:\肥胖小鼠模型数据\PQQ_Obesity_Row data\Experimental data\PQQ obesity_WB_Row data\WB_TM3 cells\PA+MCC950\IL18\il18 2 9.17 2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肥胖小鼠模型数据\PQQ_Obesity_Row data\Experimental data\PQQ obesity_WB_Row data\WB_TM3 cells\PA+MCC950\IL18\il18 2 9.17 25s.tif"/>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Pr="00197A2E">
        <w:rPr>
          <w:rFonts w:ascii="Arial" w:hAnsi="Arial" w:cs="Arial"/>
        </w:rPr>
        <w:t xml:space="preserve">   Tubulin </w:t>
      </w:r>
      <w:r w:rsidR="00677E0F" w:rsidRPr="00197A2E">
        <w:rPr>
          <w:rFonts w:ascii="Arial" w:hAnsi="Arial" w:cs="Arial"/>
          <w:noProof/>
        </w:rPr>
        <w:drawing>
          <wp:inline distT="0" distB="0" distL="0" distR="0" wp14:anchorId="036D2ECE" wp14:editId="0EA94791">
            <wp:extent cx="779780" cy="779780"/>
            <wp:effectExtent l="0" t="0" r="1270" b="1270"/>
            <wp:docPr id="3" name="图片 3" descr="E:\肥胖小鼠模型数据\PQQ_Obesity_Row data\Experimental data\PQQ obesity_WB_Row data\WB_TM3 cells\PA+MCC950\IL18\tub2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肥胖小鼠模型数据\PQQ_Obesity_Row data\Experimental data\PQQ obesity_WB_Row data\WB_TM3 cells\PA+MCC950\IL18\tub2 20s.tif"/>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rot="10800000">
                      <a:off x="0" y="0"/>
                      <a:ext cx="779780" cy="779780"/>
                    </a:xfrm>
                    <a:prstGeom prst="rect">
                      <a:avLst/>
                    </a:prstGeom>
                    <a:noFill/>
                    <a:ln>
                      <a:noFill/>
                    </a:ln>
                  </pic:spPr>
                </pic:pic>
              </a:graphicData>
            </a:graphic>
          </wp:inline>
        </w:drawing>
      </w:r>
      <w:r w:rsidR="00677E0F" w:rsidRPr="00197A2E">
        <w:rPr>
          <w:rFonts w:ascii="Arial" w:hAnsi="Arial" w:cs="Arial"/>
          <w:noProof/>
        </w:rPr>
        <w:drawing>
          <wp:inline distT="0" distB="0" distL="0" distR="0" wp14:anchorId="108DC7A9" wp14:editId="2A3165CE">
            <wp:extent cx="779780" cy="779780"/>
            <wp:effectExtent l="0" t="0" r="1270" b="1270"/>
            <wp:docPr id="6" name="图片 6" descr="E:\肥胖小鼠模型数据\PQQ_Obesity_Row data\Experimental data\PQQ obesity_WB_Row data\WB_TM3 cells\PA+MCC950\IL18\mcc tub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肥胖小鼠模型数据\PQQ_Obesity_Row data\Experimental data\PQQ obesity_WB_Row data\WB_TM3 cells\PA+MCC950\IL18\mcc tub 15s.tif"/>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rot="10800000">
                      <a:off x="0" y="0"/>
                      <a:ext cx="779780" cy="779780"/>
                    </a:xfrm>
                    <a:prstGeom prst="rect">
                      <a:avLst/>
                    </a:prstGeom>
                    <a:noFill/>
                    <a:ln>
                      <a:noFill/>
                    </a:ln>
                  </pic:spPr>
                </pic:pic>
              </a:graphicData>
            </a:graphic>
          </wp:inline>
        </w:drawing>
      </w:r>
    </w:p>
    <w:p w:rsidR="00846E02" w:rsidRPr="00197A2E" w:rsidRDefault="00846E02" w:rsidP="00CF2BC3">
      <w:pPr>
        <w:spacing w:line="360" w:lineRule="auto"/>
        <w:rPr>
          <w:rFonts w:ascii="Arial" w:hAnsi="Arial" w:cs="Arial"/>
        </w:rPr>
      </w:pPr>
    </w:p>
    <w:p w:rsidR="001B11E9" w:rsidRPr="00197A2E" w:rsidRDefault="001B11E9" w:rsidP="001B11E9">
      <w:pPr>
        <w:rPr>
          <w:rFonts w:ascii="Arial" w:hAnsi="Arial" w:cs="Arial"/>
          <w:b/>
          <w:bCs/>
          <w:sz w:val="24"/>
          <w:szCs w:val="24"/>
        </w:rPr>
      </w:pPr>
      <w:r w:rsidRPr="00197A2E">
        <w:rPr>
          <w:rFonts w:ascii="Arial" w:hAnsi="Arial" w:cs="Arial"/>
          <w:b/>
          <w:bCs/>
          <w:sz w:val="24"/>
          <w:szCs w:val="24"/>
        </w:rPr>
        <w:t xml:space="preserve">Supplementary Figure </w:t>
      </w:r>
      <w:r w:rsidR="002508D4" w:rsidRPr="00197A2E">
        <w:rPr>
          <w:rFonts w:ascii="Arial" w:hAnsi="Arial" w:cs="Arial"/>
          <w:b/>
          <w:bCs/>
          <w:sz w:val="24"/>
          <w:szCs w:val="24"/>
        </w:rPr>
        <w:t>4</w:t>
      </w:r>
    </w:p>
    <w:p w:rsidR="001B11E9" w:rsidRPr="00197A2E" w:rsidRDefault="001B11E9" w:rsidP="001B11E9">
      <w:pPr>
        <w:rPr>
          <w:rFonts w:ascii="Arial" w:hAnsi="Arial" w:cs="Arial"/>
          <w:b/>
          <w:bCs/>
          <w:sz w:val="24"/>
          <w:szCs w:val="24"/>
        </w:rPr>
      </w:pPr>
      <w:r w:rsidRPr="00197A2E">
        <w:rPr>
          <w:rFonts w:ascii="Arial" w:hAnsi="Arial" w:cs="Arial"/>
          <w:b/>
          <w:bCs/>
          <w:sz w:val="24"/>
          <w:szCs w:val="24"/>
        </w:rPr>
        <w:t xml:space="preserve">G </w:t>
      </w:r>
      <w:r w:rsidRPr="00197A2E">
        <w:rPr>
          <w:rFonts w:ascii="Arial" w:hAnsi="Arial" w:cs="Arial"/>
          <w:bCs/>
          <w:szCs w:val="21"/>
        </w:rPr>
        <w:t>PCSK9</w:t>
      </w:r>
      <w:r w:rsidR="00D43D30" w:rsidRPr="00197A2E">
        <w:rPr>
          <w:rFonts w:ascii="Arial" w:hAnsi="Arial" w:cs="Arial"/>
          <w:bCs/>
          <w:noProof/>
          <w:szCs w:val="21"/>
        </w:rPr>
        <w:drawing>
          <wp:inline distT="0" distB="0" distL="0" distR="0">
            <wp:extent cx="782320" cy="782320"/>
            <wp:effectExtent l="0" t="0" r="0" b="0"/>
            <wp:docPr id="157" name="图片 157" descr="E:\肥胖小鼠模型数据\PQQ_Obesity_Row data\Experimental data\PQQ obesity_WB_Row data\WB_TM3 cells\siRNA\PCSK9\2022-6-22 PCSK9 75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E:\肥胖小鼠模型数据\PQQ_Obesity_Row data\Experimental data\PQQ obesity_WB_Row data\WB_TM3 cells\siRNA\PCSK9\2022-6-22 PCSK9 75s C NC SIR.tif"/>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00D43D30" w:rsidRPr="00197A2E">
        <w:rPr>
          <w:rFonts w:ascii="Arial" w:hAnsi="Arial" w:cs="Arial"/>
          <w:bCs/>
          <w:noProof/>
          <w:szCs w:val="21"/>
        </w:rPr>
        <w:drawing>
          <wp:inline distT="0" distB="0" distL="0" distR="0">
            <wp:extent cx="782320" cy="782320"/>
            <wp:effectExtent l="0" t="0" r="0" b="0"/>
            <wp:docPr id="156" name="图片 156" descr="E:\肥胖小鼠模型数据\PQQ_Obesity_Row data\Experimental data\PQQ obesity_WB_Row data\WB_TM3 cells\siRNA\PCSK9\2022-7-15 PCSK9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E:\肥胖小鼠模型数据\PQQ_Obesity_Row data\Experimental data\PQQ obesity_WB_Row data\WB_TM3 cells\siRNA\PCSK9\2022-7-15 PCSK9 15S.tif"/>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Pr="00197A2E">
        <w:rPr>
          <w:rFonts w:ascii="Arial" w:hAnsi="Arial" w:cs="Arial"/>
          <w:szCs w:val="21"/>
        </w:rPr>
        <w:t xml:space="preserve">    Tubulin </w:t>
      </w:r>
      <w:r w:rsidR="00D43D30" w:rsidRPr="00197A2E">
        <w:rPr>
          <w:rFonts w:ascii="Arial" w:hAnsi="Arial" w:cs="Arial"/>
          <w:bCs/>
          <w:noProof/>
          <w:szCs w:val="21"/>
        </w:rPr>
        <w:drawing>
          <wp:inline distT="0" distB="0" distL="0" distR="0" wp14:anchorId="07A90A0D" wp14:editId="7AF35528">
            <wp:extent cx="782320" cy="782320"/>
            <wp:effectExtent l="0" t="0" r="0" b="0"/>
            <wp:docPr id="158" name="图片 158" descr="E:\肥胖小鼠模型数据\PQQ_Obesity_Row data\Experimental data\PQQ obesity_WB_Row data\WB_TM3 cells\siRNA\PCSK9\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E:\肥胖小鼠模型数据\PQQ_Obesity_Row data\Experimental data\PQQ obesity_WB_Row data\WB_TM3 cells\siRNA\PCSK9\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82320" cy="782320"/>
                    </a:xfrm>
                    <a:prstGeom prst="rect">
                      <a:avLst/>
                    </a:prstGeom>
                    <a:noFill/>
                    <a:ln>
                      <a:noFill/>
                    </a:ln>
                  </pic:spPr>
                </pic:pic>
              </a:graphicData>
            </a:graphic>
          </wp:inline>
        </w:drawing>
      </w:r>
      <w:r w:rsidR="00D43D30" w:rsidRPr="00197A2E">
        <w:rPr>
          <w:rFonts w:ascii="Arial" w:hAnsi="Arial" w:cs="Arial"/>
          <w:noProof/>
        </w:rPr>
        <w:drawing>
          <wp:inline distT="0" distB="0" distL="0" distR="0" wp14:anchorId="6DF38F8B" wp14:editId="33D6BA10">
            <wp:extent cx="780415" cy="780415"/>
            <wp:effectExtent l="0" t="0" r="635" b="635"/>
            <wp:docPr id="161" name="图片 161" descr="E:\肥胖小鼠模型数据\PQQ_Obesity_Row data\Experimental data\PQQ obesity_WB_Row data\WB_TM3 cells\siRNA\HSD\2022-7-17 tublin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siRNA\HSD\2022-7-17 tublin 15s.ti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bCs/>
          <w:szCs w:val="21"/>
        </w:rPr>
        <w:t>LDLR</w:t>
      </w:r>
      <w:r w:rsidR="00700D56" w:rsidRPr="00197A2E">
        <w:rPr>
          <w:rFonts w:ascii="Arial" w:hAnsi="Arial" w:cs="Arial"/>
          <w:bCs/>
          <w:noProof/>
          <w:szCs w:val="21"/>
        </w:rPr>
        <w:drawing>
          <wp:inline distT="0" distB="0" distL="0" distR="0">
            <wp:extent cx="781200" cy="781200"/>
            <wp:effectExtent l="0" t="0" r="0" b="0"/>
            <wp:docPr id="143" name="图片 143" descr="E:\肥胖小鼠模型数据\PQQ_Obesity_Row data\Experimental data\PQQ obesity_WB_Row data\WB_TM3 cells\siRNA\LDL-R\c nc si LDL-R 60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E:\肥胖小鼠模型数据\PQQ_Obesity_Row data\Experimental data\PQQ obesity_WB_Row data\WB_TM3 cells\siRNA\LDL-R\c nc si LDL-R 60S.png"/>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781200" cy="781200"/>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Tubulin </w:t>
      </w:r>
      <w:r w:rsidR="00700D56" w:rsidRPr="00197A2E">
        <w:rPr>
          <w:rFonts w:ascii="Arial" w:hAnsi="Arial" w:cs="Arial"/>
          <w:bCs/>
          <w:noProof/>
          <w:szCs w:val="21"/>
        </w:rPr>
        <w:drawing>
          <wp:inline distT="0" distB="0" distL="0" distR="0" wp14:anchorId="6802FAAB" wp14:editId="55576A74">
            <wp:extent cx="780415" cy="780415"/>
            <wp:effectExtent l="0" t="0" r="635" b="635"/>
            <wp:docPr id="144" name="图片 144" descr="E:\肥胖小鼠模型数据\PQQ_Obesity_Row data\Experimental data\PQQ obesity_WB_Row data\WB_TM3 cells\siRNA\LDL-R\c nc si tub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E:\肥胖小鼠模型数据\PQQ_Obesity_Row data\Experimental data\PQQ obesity_WB_Row data\WB_TM3 cells\siRNA\LDL-R\c nc si tub 15S.tif"/>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rPr>
        <w:lastRenderedPageBreak/>
        <w:t>NLRP3</w:t>
      </w:r>
      <w:r w:rsidR="00D06574" w:rsidRPr="00197A2E">
        <w:rPr>
          <w:rFonts w:ascii="Arial" w:hAnsi="Arial" w:cs="Arial"/>
          <w:noProof/>
        </w:rPr>
        <w:drawing>
          <wp:inline distT="0" distB="0" distL="0" distR="0">
            <wp:extent cx="779780" cy="779780"/>
            <wp:effectExtent l="0" t="0" r="1270" b="1270"/>
            <wp:docPr id="149" name="图片 149" descr="E:\肥胖小鼠模型数据\PQQ_Obesity_Row data\Experimental data\PQQ obesity_WB_Row data\WB_TM3 cells\siRNA\NLRP3\2022-6-28 NLRP3 17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E:\肥胖小鼠模型数据\PQQ_Obesity_Row data\Experimental data\PQQ obesity_WB_Row data\WB_TM3 cells\siRNA\NLRP3\2022-6-28 NLRP3 17s C NC SIR.tif"/>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D06574" w:rsidRPr="00197A2E">
        <w:rPr>
          <w:rFonts w:ascii="Arial" w:hAnsi="Arial" w:cs="Arial"/>
          <w:noProof/>
        </w:rPr>
        <w:drawing>
          <wp:inline distT="0" distB="0" distL="0" distR="0">
            <wp:extent cx="779780" cy="779780"/>
            <wp:effectExtent l="0" t="0" r="1270" b="1270"/>
            <wp:docPr id="148" name="图片 148" descr="E:\肥胖小鼠模型数据\PQQ_Obesity_Row data\Experimental data\PQQ obesity_WB_Row data\WB_TM3 cells\siRNA\NLRP3\2022-7-3 NLRP3 120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E:\肥胖小鼠模型数据\PQQ_Obesity_Row data\Experimental data\PQQ obesity_WB_Row data\WB_TM3 cells\siRNA\NLRP3\2022-7-3 NLRP3 120s C NC SIR.tif"/>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Pr="00197A2E">
        <w:rPr>
          <w:rFonts w:ascii="Arial" w:hAnsi="Arial" w:cs="Arial"/>
        </w:rPr>
        <w:t xml:space="preserve">    Tubulin</w:t>
      </w:r>
      <w:r w:rsidR="00D06574" w:rsidRPr="00197A2E">
        <w:rPr>
          <w:rFonts w:ascii="Arial" w:hAnsi="Arial" w:cs="Arial"/>
          <w:noProof/>
        </w:rPr>
        <w:drawing>
          <wp:inline distT="0" distB="0" distL="0" distR="0" wp14:anchorId="132C06A2" wp14:editId="1B073DE9">
            <wp:extent cx="779780" cy="779780"/>
            <wp:effectExtent l="0" t="0" r="1270" b="1270"/>
            <wp:docPr id="146" name="图片 146" descr="E:\肥胖小鼠模型数据\PQQ_Obesity_Row data\Experimental data\PQQ obesity_WB_Row data\WB_TM3 cells\siRNA\NLRP3\2022-7.5 tubulin 5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E:\肥胖小鼠模型数据\PQQ_Obesity_Row data\Experimental data\PQQ obesity_WB_Row data\WB_TM3 cells\siRNA\NLRP3\2022-7.5 tubulin 5s (1).tif"/>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D06574" w:rsidRPr="00197A2E">
        <w:rPr>
          <w:rFonts w:ascii="Arial" w:hAnsi="Arial" w:cs="Arial"/>
          <w:noProof/>
        </w:rPr>
        <w:drawing>
          <wp:inline distT="0" distB="0" distL="0" distR="0" wp14:anchorId="565FCBD8" wp14:editId="341C12A9">
            <wp:extent cx="779780" cy="779780"/>
            <wp:effectExtent l="0" t="0" r="1270" b="1270"/>
            <wp:docPr id="147" name="图片 147" descr="E:\肥胖小鼠模型数据\PQQ_Obesity_Row data\Experimental data\PQQ obesity_WB_Row data\WB_TM3 cells\siRNA\NLRP3\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E:\肥胖小鼠模型数据\PQQ_Obesity_Row data\Experimental data\PQQ obesity_WB_Row data\WB_TM3 cells\siRNA\NLRP3\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
          <w:bCs/>
          <w:sz w:val="24"/>
          <w:szCs w:val="24"/>
        </w:rPr>
      </w:pPr>
      <w:r w:rsidRPr="00197A2E">
        <w:rPr>
          <w:rFonts w:ascii="Arial" w:hAnsi="Arial" w:cs="Arial"/>
          <w:bCs/>
          <w:szCs w:val="21"/>
        </w:rPr>
        <w:t>StAR</w:t>
      </w:r>
      <w:r w:rsidRPr="00197A2E">
        <w:rPr>
          <w:rFonts w:ascii="Arial" w:hAnsi="Arial" w:cs="Arial"/>
          <w:szCs w:val="21"/>
        </w:rPr>
        <w:t xml:space="preserve"> </w:t>
      </w:r>
      <w:r w:rsidR="00D43D30" w:rsidRPr="00197A2E">
        <w:rPr>
          <w:rFonts w:ascii="Arial" w:hAnsi="Arial" w:cs="Arial"/>
          <w:noProof/>
          <w:szCs w:val="21"/>
        </w:rPr>
        <w:drawing>
          <wp:inline distT="0" distB="0" distL="0" distR="0">
            <wp:extent cx="781050" cy="781050"/>
            <wp:effectExtent l="0" t="0" r="0" b="0"/>
            <wp:docPr id="166" name="图片 166" descr="E:\肥胖小鼠模型数据\PQQ_Obesity_Row data\Experimental data\PQQ obesity_WB_Row data\WB_TM3 cells\siRNA\STAR\2022-7-3 StAR 100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E:\肥胖小鼠模型数据\PQQ_Obesity_Row data\Experimental data\PQQ obesity_WB_Row data\WB_TM3 cells\siRNA\STAR\2022-7-3 StAR 100s C NC SIR.tif"/>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D43D30" w:rsidRPr="00197A2E">
        <w:rPr>
          <w:rFonts w:ascii="Arial" w:hAnsi="Arial" w:cs="Arial"/>
          <w:noProof/>
          <w:szCs w:val="21"/>
        </w:rPr>
        <w:drawing>
          <wp:inline distT="0" distB="0" distL="0" distR="0">
            <wp:extent cx="781050" cy="781050"/>
            <wp:effectExtent l="0" t="0" r="0" b="0"/>
            <wp:docPr id="163" name="图片 163" descr="E:\肥胖小鼠模型数据\PQQ_Obesity_Row data\Experimental data\PQQ obesity_WB_Row data\WB_TM3 cells\siRNA\STAR\2022.8.9 STAR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E:\肥胖小鼠模型数据\PQQ_Obesity_Row data\Experimental data\PQQ obesity_WB_Row data\WB_TM3 cells\siRNA\STAR\2022.8.9 STAR 20s.tif"/>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szCs w:val="21"/>
        </w:rPr>
        <w:t xml:space="preserve">     Tubulin </w:t>
      </w:r>
      <w:r w:rsidR="00D43D30" w:rsidRPr="00197A2E">
        <w:rPr>
          <w:rFonts w:ascii="Arial" w:hAnsi="Arial" w:cs="Arial"/>
          <w:noProof/>
        </w:rPr>
        <w:drawing>
          <wp:inline distT="0" distB="0" distL="0" distR="0" wp14:anchorId="10CC749C" wp14:editId="0EA23860">
            <wp:extent cx="780415" cy="780415"/>
            <wp:effectExtent l="0" t="0" r="635" b="635"/>
            <wp:docPr id="168" name="图片 168" descr="E:\肥胖小鼠模型数据\PQQ_Obesity_Row data\Experimental data\PQQ obesity_WB_Row data\WB_TM3 cells\siRNA\HSD\2022-7-17 tublin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siRNA\HSD\2022-7-17 tublin 15s.ti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D43D30" w:rsidRPr="00197A2E">
        <w:rPr>
          <w:rFonts w:ascii="Arial" w:hAnsi="Arial" w:cs="Arial"/>
          <w:noProof/>
          <w:szCs w:val="21"/>
        </w:rPr>
        <w:drawing>
          <wp:inline distT="0" distB="0" distL="0" distR="0" wp14:anchorId="1314E139" wp14:editId="2310F2B8">
            <wp:extent cx="781050" cy="781050"/>
            <wp:effectExtent l="0" t="0" r="0" b="0"/>
            <wp:docPr id="165" name="图片 165" descr="E:\肥胖小鼠模型数据\PQQ_Obesity_Row data\Experimental data\PQQ obesity_WB_Row data\WB_TM3 cells\siRNA\STAR\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E:\肥胖小鼠模型数据\PQQ_Obesity_Row data\Experimental data\PQQ obesity_WB_Row data\WB_TM3 cells\siRNA\STAR\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bCs/>
          <w:szCs w:val="21"/>
        </w:rPr>
        <w:t xml:space="preserve">P450scc </w:t>
      </w:r>
      <w:r w:rsidR="00DD211C" w:rsidRPr="00197A2E">
        <w:rPr>
          <w:rFonts w:ascii="Arial" w:hAnsi="Arial" w:cs="Arial"/>
          <w:bCs/>
          <w:noProof/>
          <w:szCs w:val="21"/>
        </w:rPr>
        <w:drawing>
          <wp:inline distT="0" distB="0" distL="0" distR="0">
            <wp:extent cx="781050" cy="781050"/>
            <wp:effectExtent l="0" t="0" r="0" b="0"/>
            <wp:docPr id="154" name="图片 154" descr="E:\肥胖小鼠模型数据\PQQ_Obesity_Row data\Experimental data\PQQ obesity_WB_Row data\WB_TM3 cells\siRNA\P450\2022-7-4 p450 25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E:\肥胖小鼠模型数据\PQQ_Obesity_Row data\Experimental data\PQQ obesity_WB_Row data\WB_TM3 cells\siRNA\P450\2022-7-4 p450 25S C NC SIR.tif"/>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DD211C" w:rsidRPr="00197A2E">
        <w:rPr>
          <w:rFonts w:ascii="Arial" w:hAnsi="Arial" w:cs="Arial"/>
          <w:bCs/>
          <w:noProof/>
          <w:szCs w:val="21"/>
        </w:rPr>
        <w:drawing>
          <wp:inline distT="0" distB="0" distL="0" distR="0">
            <wp:extent cx="781050" cy="781050"/>
            <wp:effectExtent l="0" t="0" r="0" b="0"/>
            <wp:docPr id="151" name="图片 151" descr="E:\肥胖小鼠模型数据\PQQ_Obesity_Row data\Experimental data\PQQ obesity_WB_Row data\WB_TM3 cells\siRNA\P450\2022.8.8 P450 12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E:\肥胖小鼠模型数据\PQQ_Obesity_Row data\Experimental data\PQQ obesity_WB_Row data\WB_TM3 cells\siRNA\P450\2022.8.8 P450 12s 1.tif"/>
                    <pic:cNvPicPr>
                      <a:picLocks noChangeAspect="1" noChangeArrowheads="1"/>
                    </pic:cNvPicPr>
                  </pic:nvPicPr>
                  <pic:blipFill>
                    <a:blip r:embed="rId107"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Pr="00197A2E">
        <w:rPr>
          <w:rFonts w:ascii="Arial" w:hAnsi="Arial" w:cs="Arial"/>
        </w:rPr>
        <w:t xml:space="preserve">  Tubulin</w:t>
      </w:r>
      <w:r w:rsidR="00DD211C" w:rsidRPr="00197A2E">
        <w:rPr>
          <w:rFonts w:ascii="Arial" w:hAnsi="Arial" w:cs="Arial"/>
          <w:bCs/>
          <w:noProof/>
          <w:szCs w:val="21"/>
        </w:rPr>
        <w:drawing>
          <wp:inline distT="0" distB="0" distL="0" distR="0" wp14:anchorId="04301184" wp14:editId="431C9C84">
            <wp:extent cx="781050" cy="781050"/>
            <wp:effectExtent l="0" t="0" r="0" b="0"/>
            <wp:docPr id="152" name="图片 152" descr="E:\肥胖小鼠模型数据\PQQ_Obesity_Row data\Experimental data\PQQ obesity_WB_Row data\WB_TM3 cells\siRNA\P450\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E:\肥胖小鼠模型数据\PQQ_Obesity_Row data\Experimental data\PQQ obesity_WB_Row data\WB_TM3 cells\siRNA\P450\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r w:rsidR="00DD211C" w:rsidRPr="00197A2E">
        <w:rPr>
          <w:rFonts w:ascii="Arial" w:hAnsi="Arial" w:cs="Arial"/>
          <w:noProof/>
        </w:rPr>
        <w:drawing>
          <wp:inline distT="0" distB="0" distL="0" distR="0" wp14:anchorId="7796A581" wp14:editId="69584ED5">
            <wp:extent cx="780415" cy="780415"/>
            <wp:effectExtent l="0" t="0" r="635" b="635"/>
            <wp:docPr id="155" name="图片 155" descr="E:\肥胖小鼠模型数据\PQQ_Obesity_Row data\Experimental data\PQQ obesity_WB_Row data\WB_TM3 cells\siRNA\HSD\2022-7-17 tublin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siRNA\HSD\2022-7-17 tublin 15s.ti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rPr>
        <w:t>3β-HSD</w:t>
      </w:r>
      <w:r w:rsidR="00FD39E9" w:rsidRPr="00197A2E">
        <w:rPr>
          <w:rFonts w:ascii="Arial" w:hAnsi="Arial" w:cs="Arial"/>
          <w:noProof/>
        </w:rPr>
        <w:drawing>
          <wp:inline distT="0" distB="0" distL="0" distR="0">
            <wp:extent cx="780415" cy="780415"/>
            <wp:effectExtent l="0" t="0" r="635" b="635"/>
            <wp:docPr id="128" name="图片 128" descr="E:\肥胖小鼠模型数据\PQQ_Obesity_Row data\Experimental data\PQQ obesity_WB_Row data\WB_TM3 cells\siRNA\HSD\2022-7-16 HSD 3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E:\肥胖小鼠模型数据\PQQ_Obesity_Row data\Experimental data\PQQ obesity_WB_Row data\WB_TM3 cells\siRNA\HSD\2022-7-16 HSD 35S.tif"/>
                    <pic:cNvPicPr>
                      <a:picLocks noChangeAspect="1" noChangeArrowheads="1"/>
                    </pic:cNvPicPr>
                  </pic:nvPicPr>
                  <pic:blipFill>
                    <a:blip r:embed="rId10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FD39E9" w:rsidRPr="00197A2E">
        <w:rPr>
          <w:rFonts w:ascii="Arial" w:hAnsi="Arial" w:cs="Arial"/>
          <w:noProof/>
        </w:rPr>
        <w:drawing>
          <wp:inline distT="0" distB="0" distL="0" distR="0">
            <wp:extent cx="780415" cy="780415"/>
            <wp:effectExtent l="0" t="0" r="635" b="635"/>
            <wp:docPr id="115" name="图片 115" descr="E:\肥胖小鼠模型数据\PQQ_Obesity_Row data\Experimental data\PQQ obesity_WB_Row data\WB_TM3 cells\siRNA\HSD\2022-7-4 HSD 40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E:\肥胖小鼠模型数据\PQQ_Obesity_Row data\Experimental data\PQQ obesity_WB_Row data\WB_TM3 cells\siRNA\HSD\2022-7-4 HSD 40S C NC SIR.tif"/>
                    <pic:cNvPicPr>
                      <a:picLocks noChangeAspect="1" noChangeArrowheads="1"/>
                    </pic:cNvPicPr>
                  </pic:nvPicPr>
                  <pic:blipFill>
                    <a:blip r:embed="rId109"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FD39E9" w:rsidRPr="00197A2E">
        <w:rPr>
          <w:rFonts w:ascii="Arial" w:hAnsi="Arial" w:cs="Arial"/>
          <w:noProof/>
        </w:rPr>
        <w:drawing>
          <wp:inline distT="0" distB="0" distL="0" distR="0">
            <wp:extent cx="780415" cy="780415"/>
            <wp:effectExtent l="0" t="0" r="635" b="635"/>
            <wp:docPr id="101" name="图片 101" descr="E:\肥胖小鼠模型数据\PQQ_Obesity_Row data\Experimental data\PQQ obesity_WB_Row data\WB_TM3 cells\siRNA\HSD\2022-7-3 HSD 30s C NC HS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E:\肥胖小鼠模型数据\PQQ_Obesity_Row data\Experimental data\PQQ obesity_WB_Row data\WB_TM3 cells\siRNA\HSD\2022-7-3 HSD 30s C NC HSD.tif"/>
                    <pic:cNvPicPr>
                      <a:picLocks noChangeAspect="1" noChangeArrowheads="1"/>
                    </pic:cNvPicPr>
                  </pic:nvPicPr>
                  <pic:blipFill>
                    <a:blip r:embed="rId110"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Pr="00197A2E">
        <w:rPr>
          <w:rFonts w:ascii="Arial" w:hAnsi="Arial" w:cs="Arial"/>
        </w:rPr>
        <w:t xml:space="preserve">    Tubulin</w:t>
      </w:r>
      <w:r w:rsidR="00FD39E9" w:rsidRPr="00197A2E">
        <w:rPr>
          <w:rFonts w:ascii="Arial" w:hAnsi="Arial" w:cs="Arial"/>
          <w:noProof/>
        </w:rPr>
        <w:drawing>
          <wp:inline distT="0" distB="0" distL="0" distR="0" wp14:anchorId="0135FAA9" wp14:editId="0EDDD341">
            <wp:extent cx="780415" cy="780415"/>
            <wp:effectExtent l="0" t="0" r="635" b="635"/>
            <wp:docPr id="129" name="图片 129" descr="E:\肥胖小鼠模型数据\PQQ_Obesity_Row data\Experimental data\PQQ obesity_WB_Row data\WB_TM3 cells\siRNA\HSD\2022-7-17 tublin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siRNA\HSD\2022-7-17 tublin 15s.ti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r w:rsidR="004B2FB9" w:rsidRPr="00197A2E">
        <w:rPr>
          <w:rFonts w:ascii="Arial" w:hAnsi="Arial" w:cs="Arial"/>
          <w:bCs/>
          <w:noProof/>
          <w:szCs w:val="21"/>
        </w:rPr>
        <w:drawing>
          <wp:inline distT="0" distB="0" distL="0" distR="0" wp14:anchorId="0AD359F5" wp14:editId="692ECA91">
            <wp:extent cx="779780" cy="779780"/>
            <wp:effectExtent l="0" t="0" r="1270" b="1270"/>
            <wp:docPr id="131" name="图片 131" descr="E:\肥胖小鼠模型数据\PQQ_Obesity_Row data\Experimental data\PQQ obesity_WB_Row data\WB_TM3 cells\siRNA\CASP-1P20\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E:\肥胖小鼠模型数据\PQQ_Obesity_Row data\Experimental data\PQQ obesity_WB_Row data\WB_TM3 cells\siRNA\CASP-1P20\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Cs/>
          <w:szCs w:val="21"/>
        </w:rPr>
      </w:pPr>
      <w:r w:rsidRPr="00197A2E">
        <w:rPr>
          <w:rFonts w:ascii="Arial" w:hAnsi="Arial" w:cs="Arial"/>
          <w:bCs/>
          <w:szCs w:val="21"/>
        </w:rPr>
        <w:t>Caspase-1</w:t>
      </w:r>
      <w:r w:rsidR="00FD39E9" w:rsidRPr="00197A2E">
        <w:rPr>
          <w:rFonts w:ascii="Arial" w:hAnsi="Arial" w:cs="Arial"/>
          <w:bCs/>
          <w:noProof/>
          <w:szCs w:val="21"/>
        </w:rPr>
        <w:drawing>
          <wp:inline distT="0" distB="0" distL="0" distR="0">
            <wp:extent cx="779780" cy="779780"/>
            <wp:effectExtent l="0" t="0" r="1270" b="1270"/>
            <wp:docPr id="41" name="图片 41" descr="E:\肥胖小鼠模型数据\PQQ_Obesity_Row data\Experimental data\PQQ obesity_WB_Row data\WB_TM3 cells\siRNA\CASP-1P20\调 2022-7-3 caspase-1 P2020s C N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E:\肥胖小鼠模型数据\PQQ_Obesity_Row data\Experimental data\PQQ obesity_WB_Row data\WB_TM3 cells\siRNA\CASP-1P20\调 2022-7-3 caspase-1 P2020s C NC.tif"/>
                    <pic:cNvPicPr>
                      <a:picLocks noChangeAspect="1" noChangeArrowheads="1"/>
                    </pic:cNvPicPr>
                  </pic:nvPicPr>
                  <pic:blipFill>
                    <a:blip r:embed="rId111"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D39E9" w:rsidRPr="00197A2E">
        <w:rPr>
          <w:rFonts w:ascii="Arial" w:hAnsi="Arial" w:cs="Arial"/>
          <w:bCs/>
          <w:noProof/>
          <w:szCs w:val="21"/>
        </w:rPr>
        <w:drawing>
          <wp:inline distT="0" distB="0" distL="0" distR="0">
            <wp:extent cx="779780" cy="779780"/>
            <wp:effectExtent l="0" t="0" r="1270" b="1270"/>
            <wp:docPr id="40" name="图片 40" descr="E:\肥胖小鼠模型数据\PQQ_Obesity_Row data\Experimental data\PQQ obesity_WB_Row data\WB_TM3 cells\siRNA\CASP-1P20\2022-7-4 cas-1 P2030S C NC SIR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E:\肥胖小鼠模型数据\PQQ_Obesity_Row data\Experimental data\PQQ obesity_WB_Row data\WB_TM3 cells\siRNA\CASP-1P20\2022-7-4 cas-1 P2030S C NC SIR 2.tif"/>
                    <pic:cNvPicPr>
                      <a:picLocks noChangeAspect="1" noChangeArrowheads="1"/>
                    </pic:cNvPicPr>
                  </pic:nvPicPr>
                  <pic:blipFill>
                    <a:blip r:embed="rId112"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Pr="00197A2E">
        <w:rPr>
          <w:rFonts w:ascii="Arial" w:hAnsi="Arial" w:cs="Arial"/>
          <w:bCs/>
          <w:szCs w:val="21"/>
        </w:rPr>
        <w:t xml:space="preserve"> </w:t>
      </w:r>
      <w:r w:rsidRPr="00197A2E">
        <w:rPr>
          <w:rFonts w:ascii="Arial" w:hAnsi="Arial" w:cs="Arial"/>
        </w:rPr>
        <w:t xml:space="preserve"> Tubulin</w:t>
      </w:r>
      <w:r w:rsidR="00FD39E9" w:rsidRPr="00197A2E">
        <w:rPr>
          <w:rFonts w:ascii="Arial" w:hAnsi="Arial" w:cs="Arial"/>
          <w:bCs/>
          <w:noProof/>
          <w:szCs w:val="21"/>
        </w:rPr>
        <w:drawing>
          <wp:inline distT="0" distB="0" distL="0" distR="0" wp14:anchorId="3E36D6BE" wp14:editId="58D91056">
            <wp:extent cx="779780" cy="779780"/>
            <wp:effectExtent l="0" t="0" r="1270" b="1270"/>
            <wp:docPr id="38" name="图片 38" descr="E:\肥胖小鼠模型数据\PQQ_Obesity_Row data\Experimental data\PQQ obesity_WB_Row data\WB_TM3 cells\siRNA\CASP-1P20\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E:\肥胖小鼠模型数据\PQQ_Obesity_Row data\Experimental data\PQQ obesity_WB_Row data\WB_TM3 cells\siRNA\CASP-1P20\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5903D3" w:rsidRPr="00197A2E">
        <w:rPr>
          <w:rFonts w:ascii="Arial" w:hAnsi="Arial" w:cs="Arial"/>
          <w:noProof/>
        </w:rPr>
        <w:drawing>
          <wp:inline distT="0" distB="0" distL="0" distR="0" wp14:anchorId="68549337" wp14:editId="0FA08BA3">
            <wp:extent cx="780415" cy="780415"/>
            <wp:effectExtent l="0" t="0" r="635" b="635"/>
            <wp:docPr id="170" name="图片 170" descr="E:\肥胖小鼠模型数据\PQQ_Obesity_Row data\Experimental data\PQQ obesity_WB_Row data\WB_TM3 cells\siRNA\HSD\2022-7-17 tublin 1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E:\肥胖小鼠模型数据\PQQ_Obesity_Row data\Experimental data\PQQ obesity_WB_Row data\WB_TM3 cells\siRNA\HSD\2022-7-17 tublin 15s.ti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780415" cy="780415"/>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b/>
          <w:bCs/>
          <w:sz w:val="24"/>
          <w:szCs w:val="24"/>
        </w:rPr>
      </w:pPr>
      <w:r w:rsidRPr="00197A2E">
        <w:rPr>
          <w:rFonts w:ascii="Arial" w:hAnsi="Arial" w:cs="Arial"/>
          <w:bCs/>
          <w:szCs w:val="21"/>
        </w:rPr>
        <w:t>GSDMD</w:t>
      </w:r>
      <w:r w:rsidR="00FD39E9" w:rsidRPr="00197A2E">
        <w:rPr>
          <w:rFonts w:ascii="Arial" w:hAnsi="Arial" w:cs="Arial"/>
          <w:bCs/>
          <w:noProof/>
          <w:szCs w:val="21"/>
        </w:rPr>
        <w:drawing>
          <wp:inline distT="0" distB="0" distL="0" distR="0">
            <wp:extent cx="779780" cy="779780"/>
            <wp:effectExtent l="0" t="0" r="1270" b="1270"/>
            <wp:docPr id="92" name="图片 92" descr="E:\肥胖小鼠模型数据\PQQ_Obesity_Row data\Experimental data\PQQ obesity_WB_Row data\WB_TM3 cells\siRNA\GSDMD\2022-6-28 GSDMD 20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E:\肥胖小鼠模型数据\PQQ_Obesity_Row data\Experimental data\PQQ obesity_WB_Row data\WB_TM3 cells\siRNA\GSDMD\2022-6-28 GSDMD 20s C NC SIR.tif"/>
                    <pic:cNvPicPr>
                      <a:picLocks noChangeAspect="1" noChangeArrowheads="1"/>
                    </pic:cNvPicPr>
                  </pic:nvPicPr>
                  <pic:blipFill>
                    <a:blip r:embed="rId113"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FD39E9" w:rsidRPr="00197A2E">
        <w:rPr>
          <w:rFonts w:ascii="Arial" w:hAnsi="Arial" w:cs="Arial"/>
          <w:bCs/>
          <w:noProof/>
          <w:szCs w:val="21"/>
        </w:rPr>
        <w:drawing>
          <wp:inline distT="0" distB="0" distL="0" distR="0">
            <wp:extent cx="779780" cy="779780"/>
            <wp:effectExtent l="0" t="0" r="1270" b="1270"/>
            <wp:docPr id="69" name="图片 69" descr="E:\肥胖小鼠模型数据\PQQ_Obesity_Row data\Experimental data\PQQ obesity_WB_Row data\WB_TM3 cells\siRNA\GSDMD\2022-7-3 GSDMD 30s C N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E:\肥胖小鼠模型数据\PQQ_Obesity_Row data\Experimental data\PQQ obesity_WB_Row data\WB_TM3 cells\siRNA\GSDMD\2022-7-3 GSDMD 30s C NC.tif"/>
                    <pic:cNvPicPr>
                      <a:picLocks noChangeAspect="1" noChangeArrowheads="1"/>
                    </pic:cNvPicPr>
                  </pic:nvPicPr>
                  <pic:blipFill>
                    <a:blip r:embed="rId114"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Pr="00197A2E">
        <w:rPr>
          <w:rFonts w:ascii="Arial" w:hAnsi="Arial" w:cs="Arial"/>
          <w:szCs w:val="21"/>
        </w:rPr>
        <w:t xml:space="preserve">    Tubulin </w:t>
      </w:r>
      <w:r w:rsidR="00FD39E9" w:rsidRPr="00197A2E">
        <w:rPr>
          <w:rFonts w:ascii="Arial" w:hAnsi="Arial" w:cs="Arial"/>
          <w:bCs/>
          <w:noProof/>
          <w:szCs w:val="21"/>
        </w:rPr>
        <w:drawing>
          <wp:inline distT="0" distB="0" distL="0" distR="0" wp14:anchorId="11B39BBB" wp14:editId="326A142D">
            <wp:extent cx="779780" cy="779780"/>
            <wp:effectExtent l="0" t="0" r="1270" b="1270"/>
            <wp:docPr id="64" name="图片 64" descr="E:\肥胖小鼠模型数据\PQQ_Obesity_Row data\Experimental data\PQQ obesity_WB_Row data\WB_TM3 cells\siRNA\GSDMD\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E:\肥胖小鼠模型数据\PQQ_Obesity_Row data\Experimental data\PQQ obesity_WB_Row data\WB_TM3 cells\siRNA\GSDMD\2022-7.5 tubulin 11s C NC SIR.tif"/>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5903D3" w:rsidRPr="00197A2E">
        <w:rPr>
          <w:rFonts w:ascii="Arial" w:hAnsi="Arial" w:cs="Arial"/>
          <w:noProof/>
        </w:rPr>
        <w:drawing>
          <wp:inline distT="0" distB="0" distL="0" distR="0" wp14:anchorId="008D832C" wp14:editId="4FEDEDEC">
            <wp:extent cx="779780" cy="779780"/>
            <wp:effectExtent l="0" t="0" r="1270" b="1270"/>
            <wp:docPr id="169" name="图片 169" descr="E:\肥胖小鼠模型数据\PQQ_Obesity_Row data\Experimental data\PQQ obesity_WB_Row data\WB_TM3 cells\siRNA\IL18\tub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E:\肥胖小鼠模型数据\PQQ_Obesity_Row data\Experimental data\PQQ obesity_WB_Row data\WB_TM3 cells\siRNA\IL18\tub 20s.tif"/>
                    <pic:cNvPicPr>
                      <a:picLocks noChangeAspect="1" noChangeArrowheads="1"/>
                    </pic:cNvPicPr>
                  </pic:nvPicPr>
                  <pic:blipFill>
                    <a:blip r:embed="rId115"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bCs/>
          <w:szCs w:val="21"/>
        </w:rPr>
        <w:t xml:space="preserve">IL-1β </w:t>
      </w:r>
      <w:r w:rsidR="004B2FB9" w:rsidRPr="00197A2E">
        <w:rPr>
          <w:rFonts w:ascii="Arial" w:hAnsi="Arial" w:cs="Arial"/>
          <w:bCs/>
          <w:noProof/>
          <w:szCs w:val="21"/>
        </w:rPr>
        <w:drawing>
          <wp:inline distT="0" distB="0" distL="0" distR="0">
            <wp:extent cx="779145" cy="779145"/>
            <wp:effectExtent l="0" t="0" r="1905" b="1905"/>
            <wp:docPr id="134" name="图片 134" descr="E:\肥胖小鼠模型数据\PQQ_Obesity_Row data\Experimental data\PQQ obesity_WB_Row data\WB_TM3 cells\siRNA\IL1B\2022-6-28 IL1B 35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E:\肥胖小鼠模型数据\PQQ_Obesity_Row data\Experimental data\PQQ obesity_WB_Row data\WB_TM3 cells\siRNA\IL1B\2022-6-28 IL1B 35s C NC SIR.tif"/>
                    <pic:cNvPicPr>
                      <a:picLocks noChangeAspect="1" noChangeArrowheads="1"/>
                    </pic:cNvPicPr>
                  </pic:nvPicPr>
                  <pic:blipFill>
                    <a:blip r:embed="rId116"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4B2FB9" w:rsidRPr="00197A2E">
        <w:rPr>
          <w:rFonts w:ascii="Arial" w:hAnsi="Arial" w:cs="Arial"/>
          <w:bCs/>
          <w:noProof/>
          <w:szCs w:val="21"/>
        </w:rPr>
        <w:drawing>
          <wp:inline distT="0" distB="0" distL="0" distR="0">
            <wp:extent cx="779145" cy="779145"/>
            <wp:effectExtent l="0" t="0" r="1905" b="1905"/>
            <wp:docPr id="132" name="图片 132" descr="E:\肥胖小鼠模型数据\PQQ_Obesity_Row data\Experimental data\PQQ obesity_WB_Row data\WB_TM3 cells\siRNA\IL1B\2022-7.5 IL1B 2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E:\肥胖小鼠模型数据\PQQ_Obesity_Row data\Experimental data\PQQ obesity_WB_Row data\WB_TM3 cells\siRNA\IL1B\2022-7.5 IL1B 25S.tif"/>
                    <pic:cNvPicPr>
                      <a:picLocks noChangeAspect="1" noChangeArrowheads="1"/>
                    </pic:cNvPicPr>
                  </pic:nvPicPr>
                  <pic:blipFill>
                    <a:blip r:embed="rId117" cstate="print">
                      <a:extLst>
                        <a:ext uri="{28A0092B-C50C-407E-A947-70E740481C1C}">
                          <a14:useLocalDpi xmlns:a14="http://schemas.microsoft.com/office/drawing/2010/main" val="0"/>
                        </a:ext>
                      </a:extLst>
                    </a:blip>
                    <a:srcRect/>
                    <a:stretch>
                      <a:fillRect/>
                    </a:stretch>
                  </pic:blipFill>
                  <pic:spPr bwMode="auto">
                    <a:xfrm rot="10800000">
                      <a:off x="0" y="0"/>
                      <a:ext cx="779145" cy="779145"/>
                    </a:xfrm>
                    <a:prstGeom prst="rect">
                      <a:avLst/>
                    </a:prstGeom>
                    <a:noFill/>
                    <a:ln>
                      <a:noFill/>
                    </a:ln>
                  </pic:spPr>
                </pic:pic>
              </a:graphicData>
            </a:graphic>
          </wp:inline>
        </w:drawing>
      </w:r>
      <w:r w:rsidRPr="00197A2E">
        <w:rPr>
          <w:rFonts w:ascii="Arial" w:hAnsi="Arial" w:cs="Arial"/>
        </w:rPr>
        <w:t xml:space="preserve">     Tubulin </w:t>
      </w:r>
      <w:r w:rsidR="004B2FB9" w:rsidRPr="00197A2E">
        <w:rPr>
          <w:rFonts w:ascii="Arial" w:hAnsi="Arial" w:cs="Arial"/>
          <w:bCs/>
          <w:noProof/>
          <w:szCs w:val="21"/>
        </w:rPr>
        <w:drawing>
          <wp:inline distT="0" distB="0" distL="0" distR="0" wp14:anchorId="2CE165EB" wp14:editId="5E0FAA9B">
            <wp:extent cx="779145" cy="779145"/>
            <wp:effectExtent l="0" t="0" r="1905" b="1905"/>
            <wp:docPr id="133" name="图片 133" descr="E:\肥胖小鼠模型数据\PQQ_Obesity_Row data\Experimental data\PQQ obesity_WB_Row data\WB_TM3 cells\siRNA\IL1B\2022-7.5 tubulin 11s C NC S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E:\肥胖小鼠模型数据\PQQ_Obesity_Row data\Experimental data\PQQ obesity_WB_Row data\WB_TM3 cells\siRNA\IL1B\2022-7.5 tubulin 11s C NC SIR.tif"/>
                    <pic:cNvPicPr>
                      <a:picLocks noChangeAspect="1" noChangeArrowheads="1"/>
                    </pic:cNvPicPr>
                  </pic:nvPicPr>
                  <pic:blipFill>
                    <a:blip r:embed="rId118" cstate="print">
                      <a:extLst>
                        <a:ext uri="{28A0092B-C50C-407E-A947-70E740481C1C}">
                          <a14:useLocalDpi xmlns:a14="http://schemas.microsoft.com/office/drawing/2010/main" val="0"/>
                        </a:ext>
                      </a:extLst>
                    </a:blip>
                    <a:srcRect/>
                    <a:stretch>
                      <a:fillRect/>
                    </a:stretch>
                  </pic:blipFill>
                  <pic:spPr bwMode="auto">
                    <a:xfrm>
                      <a:off x="0" y="0"/>
                      <a:ext cx="779145" cy="779145"/>
                    </a:xfrm>
                    <a:prstGeom prst="rect">
                      <a:avLst/>
                    </a:prstGeom>
                    <a:noFill/>
                    <a:ln>
                      <a:noFill/>
                    </a:ln>
                  </pic:spPr>
                </pic:pic>
              </a:graphicData>
            </a:graphic>
          </wp:inline>
        </w:drawing>
      </w:r>
      <w:r w:rsidR="00700D56" w:rsidRPr="00197A2E">
        <w:rPr>
          <w:rFonts w:ascii="Arial" w:hAnsi="Arial" w:cs="Arial"/>
          <w:noProof/>
        </w:rPr>
        <w:drawing>
          <wp:inline distT="0" distB="0" distL="0" distR="0" wp14:anchorId="17B271DE" wp14:editId="33C702BA">
            <wp:extent cx="779780" cy="779780"/>
            <wp:effectExtent l="0" t="0" r="1270" b="1270"/>
            <wp:docPr id="141" name="图片 141" descr="E:\肥胖小鼠模型数据\PQQ_Obesity_Row data\Experimental data\PQQ obesity_WB_Row data\WB_TM3 cells\siRNA\IL18\tub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E:\肥胖小鼠模型数据\PQQ_Obesity_Row data\Experimental data\PQQ obesity_WB_Row data\WB_TM3 cells\siRNA\IL18\tub 20s.tif"/>
                    <pic:cNvPicPr>
                      <a:picLocks noChangeAspect="1" noChangeArrowheads="1"/>
                    </pic:cNvPicPr>
                  </pic:nvPicPr>
                  <pic:blipFill>
                    <a:blip r:embed="rId115"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p w:rsidR="001B11E9" w:rsidRPr="00197A2E" w:rsidRDefault="001B11E9" w:rsidP="001B11E9">
      <w:pPr>
        <w:ind w:firstLineChars="100" w:firstLine="210"/>
        <w:rPr>
          <w:rFonts w:ascii="Arial" w:hAnsi="Arial" w:cs="Arial"/>
        </w:rPr>
      </w:pPr>
      <w:r w:rsidRPr="00197A2E">
        <w:rPr>
          <w:rFonts w:ascii="Arial" w:hAnsi="Arial" w:cs="Arial"/>
        </w:rPr>
        <w:t xml:space="preserve">IL-18 </w:t>
      </w:r>
      <w:r w:rsidR="004B2FB9" w:rsidRPr="00197A2E">
        <w:rPr>
          <w:rFonts w:ascii="Arial" w:hAnsi="Arial" w:cs="Arial"/>
          <w:noProof/>
        </w:rPr>
        <w:drawing>
          <wp:inline distT="0" distB="0" distL="0" distR="0">
            <wp:extent cx="779780" cy="779780"/>
            <wp:effectExtent l="0" t="0" r="1270" b="1270"/>
            <wp:docPr id="140" name="图片 140" descr="E:\肥胖小鼠模型数据\PQQ_Obesity_Row data\Experimental data\PQQ obesity_WB_Row data\WB_TM3 cells\siRNA\IL18\9.19 c nc si il18 7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E:\肥胖小鼠模型数据\PQQ_Obesity_Row data\Experimental data\PQQ obesity_WB_Row data\WB_TM3 cells\siRNA\IL18\9.19 c nc si il18 70S.tif"/>
                    <pic:cNvPicPr>
                      <a:picLocks noChangeAspect="1" noChangeArrowheads="1"/>
                    </pic:cNvPicPr>
                  </pic:nvPicPr>
                  <pic:blipFill>
                    <a:blip r:embed="rId119"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4B2FB9" w:rsidRPr="00197A2E">
        <w:rPr>
          <w:rFonts w:ascii="Arial" w:hAnsi="Arial" w:cs="Arial"/>
          <w:noProof/>
        </w:rPr>
        <w:drawing>
          <wp:inline distT="0" distB="0" distL="0" distR="0">
            <wp:extent cx="781200" cy="781200"/>
            <wp:effectExtent l="0" t="0" r="0" b="0"/>
            <wp:docPr id="136" name="图片 136" descr="E:\肥胖小鼠模型数据\PQQ_Obesity_Row data\Experimental data\PQQ obesity_WB_Row data\WB_TM3 cells\siRNA\IL18\9.25 IL18 100S C NC 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E:\肥胖小鼠模型数据\PQQ_Obesity_Row data\Experimental data\PQQ obesity_WB_Row data\WB_TM3 cells\siRNA\IL18\9.25 IL18 100S C NC SI.png"/>
                    <pic:cNvPicPr>
                      <a:picLocks noChangeAspect="1" noChangeArrowheads="1"/>
                    </pic:cNvPicPr>
                  </pic:nvPicPr>
                  <pic:blipFill>
                    <a:blip r:embed="rId120" cstate="print">
                      <a:extLst>
                        <a:ext uri="{28A0092B-C50C-407E-A947-70E740481C1C}">
                          <a14:useLocalDpi xmlns:a14="http://schemas.microsoft.com/office/drawing/2010/main" val="0"/>
                        </a:ext>
                      </a:extLst>
                    </a:blip>
                    <a:srcRect/>
                    <a:stretch>
                      <a:fillRect/>
                    </a:stretch>
                  </pic:blipFill>
                  <pic:spPr bwMode="auto">
                    <a:xfrm>
                      <a:off x="0" y="0"/>
                      <a:ext cx="781200" cy="781200"/>
                    </a:xfrm>
                    <a:prstGeom prst="rect">
                      <a:avLst/>
                    </a:prstGeom>
                    <a:noFill/>
                    <a:ln>
                      <a:noFill/>
                    </a:ln>
                  </pic:spPr>
                </pic:pic>
              </a:graphicData>
            </a:graphic>
          </wp:inline>
        </w:drawing>
      </w:r>
      <w:r w:rsidR="005903D3" w:rsidRPr="00197A2E">
        <w:rPr>
          <w:rFonts w:ascii="Arial" w:hAnsi="Arial" w:cs="Arial"/>
        </w:rPr>
        <w:t xml:space="preserve">    Tubulin</w:t>
      </w:r>
      <w:r w:rsidR="005903D3" w:rsidRPr="00197A2E">
        <w:rPr>
          <w:rFonts w:ascii="Arial" w:hAnsi="Arial" w:cs="Arial"/>
          <w:noProof/>
        </w:rPr>
        <w:drawing>
          <wp:inline distT="0" distB="0" distL="0" distR="0" wp14:anchorId="1197F32E" wp14:editId="0D58DB12">
            <wp:extent cx="779780" cy="779780"/>
            <wp:effectExtent l="0" t="0" r="1270" b="1270"/>
            <wp:docPr id="139" name="图片 139" descr="E:\肥胖小鼠模型数据\PQQ_Obesity_Row data\Experimental data\PQQ obesity_WB_Row data\WB_TM3 cells\siRNA\IL18\tub 2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E:\肥胖小鼠模型数据\PQQ_Obesity_Row data\Experimental data\PQQ obesity_WB_Row data\WB_TM3 cells\siRNA\IL18\tub 20s.tif"/>
                    <pic:cNvPicPr>
                      <a:picLocks noChangeAspect="1" noChangeArrowheads="1"/>
                    </pic:cNvPicPr>
                  </pic:nvPicPr>
                  <pic:blipFill>
                    <a:blip r:embed="rId115"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r w:rsidR="005903D3" w:rsidRPr="00197A2E">
        <w:rPr>
          <w:rFonts w:ascii="Arial" w:hAnsi="Arial" w:cs="Arial"/>
          <w:noProof/>
        </w:rPr>
        <w:drawing>
          <wp:inline distT="0" distB="0" distL="0" distR="0" wp14:anchorId="5BA03391" wp14:editId="2BE720B0">
            <wp:extent cx="779780" cy="779780"/>
            <wp:effectExtent l="0" t="0" r="1270" b="1270"/>
            <wp:docPr id="138" name="图片 138" descr="E:\肥胖小鼠模型数据\PQQ_Obesity_Row data\Experimental data\PQQ obesity_WB_Row data\WB_TM3 cells\siRNA\IL18\gadph 30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E:\肥胖小鼠模型数据\PQQ_Obesity_Row data\Experimental data\PQQ obesity_WB_Row data\WB_TM3 cells\siRNA\IL18\gadph 30s.tif"/>
                    <pic:cNvPicPr>
                      <a:picLocks noChangeAspect="1" noChangeArrowheads="1"/>
                    </pic:cNvPicPr>
                  </pic:nvPicPr>
                  <pic:blipFill>
                    <a:blip r:embed="rId121" cstate="print">
                      <a:extLst>
                        <a:ext uri="{28A0092B-C50C-407E-A947-70E740481C1C}">
                          <a14:useLocalDpi xmlns:a14="http://schemas.microsoft.com/office/drawing/2010/main" val="0"/>
                        </a:ext>
                      </a:extLst>
                    </a:blip>
                    <a:srcRect/>
                    <a:stretch>
                      <a:fillRect/>
                    </a:stretch>
                  </pic:blipFill>
                  <pic:spPr bwMode="auto">
                    <a:xfrm>
                      <a:off x="0" y="0"/>
                      <a:ext cx="779780" cy="779780"/>
                    </a:xfrm>
                    <a:prstGeom prst="rect">
                      <a:avLst/>
                    </a:prstGeom>
                    <a:noFill/>
                    <a:ln>
                      <a:noFill/>
                    </a:ln>
                  </pic:spPr>
                </pic:pic>
              </a:graphicData>
            </a:graphic>
          </wp:inline>
        </w:drawing>
      </w:r>
    </w:p>
    <w:bookmarkEnd w:id="0"/>
    <w:p w:rsidR="008F63CC" w:rsidRPr="00197A2E" w:rsidRDefault="008F63CC">
      <w:pPr>
        <w:rPr>
          <w:rFonts w:ascii="Arial" w:hAnsi="Arial" w:cs="Arial"/>
        </w:rPr>
      </w:pPr>
    </w:p>
    <w:sectPr w:rsidR="008F63CC" w:rsidRPr="00197A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6EEF"/>
    <w:rsid w:val="00025928"/>
    <w:rsid w:val="00036AA6"/>
    <w:rsid w:val="00041591"/>
    <w:rsid w:val="00041E08"/>
    <w:rsid w:val="00057D24"/>
    <w:rsid w:val="00081A72"/>
    <w:rsid w:val="00095C30"/>
    <w:rsid w:val="000C038B"/>
    <w:rsid w:val="000F52C5"/>
    <w:rsid w:val="00132E76"/>
    <w:rsid w:val="00197A2E"/>
    <w:rsid w:val="001B11E9"/>
    <w:rsid w:val="001B6035"/>
    <w:rsid w:val="00200E24"/>
    <w:rsid w:val="002508D4"/>
    <w:rsid w:val="0027222F"/>
    <w:rsid w:val="00277B2A"/>
    <w:rsid w:val="00281ADE"/>
    <w:rsid w:val="002A2428"/>
    <w:rsid w:val="00310F01"/>
    <w:rsid w:val="00321E93"/>
    <w:rsid w:val="00343A8C"/>
    <w:rsid w:val="003575AF"/>
    <w:rsid w:val="0039379C"/>
    <w:rsid w:val="003B529D"/>
    <w:rsid w:val="004047DE"/>
    <w:rsid w:val="00417152"/>
    <w:rsid w:val="00490F1A"/>
    <w:rsid w:val="004B2FB9"/>
    <w:rsid w:val="005076F9"/>
    <w:rsid w:val="005903D3"/>
    <w:rsid w:val="005C3E98"/>
    <w:rsid w:val="005D79AE"/>
    <w:rsid w:val="005F3808"/>
    <w:rsid w:val="006646DE"/>
    <w:rsid w:val="00677E0F"/>
    <w:rsid w:val="006D5E9B"/>
    <w:rsid w:val="00700D56"/>
    <w:rsid w:val="007566ED"/>
    <w:rsid w:val="00836DC5"/>
    <w:rsid w:val="00846E02"/>
    <w:rsid w:val="00883C11"/>
    <w:rsid w:val="008D0015"/>
    <w:rsid w:val="008F239B"/>
    <w:rsid w:val="008F62D6"/>
    <w:rsid w:val="008F63CC"/>
    <w:rsid w:val="00957742"/>
    <w:rsid w:val="00A76C06"/>
    <w:rsid w:val="00A807DF"/>
    <w:rsid w:val="00AC4E95"/>
    <w:rsid w:val="00B07249"/>
    <w:rsid w:val="00B33DE6"/>
    <w:rsid w:val="00B41454"/>
    <w:rsid w:val="00B445CE"/>
    <w:rsid w:val="00B55743"/>
    <w:rsid w:val="00B779EB"/>
    <w:rsid w:val="00BA0652"/>
    <w:rsid w:val="00BF0A6F"/>
    <w:rsid w:val="00CE1D8E"/>
    <w:rsid w:val="00CF2BC3"/>
    <w:rsid w:val="00D06574"/>
    <w:rsid w:val="00D20E16"/>
    <w:rsid w:val="00D43D30"/>
    <w:rsid w:val="00D4561C"/>
    <w:rsid w:val="00D86EEF"/>
    <w:rsid w:val="00DD211C"/>
    <w:rsid w:val="00DD75C1"/>
    <w:rsid w:val="00E16C66"/>
    <w:rsid w:val="00E75759"/>
    <w:rsid w:val="00E97654"/>
    <w:rsid w:val="00EA6236"/>
    <w:rsid w:val="00EC6EAE"/>
    <w:rsid w:val="00ED7CA7"/>
    <w:rsid w:val="00EF65CE"/>
    <w:rsid w:val="00F1215E"/>
    <w:rsid w:val="00F2789D"/>
    <w:rsid w:val="00F77D92"/>
    <w:rsid w:val="00F8598D"/>
    <w:rsid w:val="00F91946"/>
    <w:rsid w:val="00FB085B"/>
    <w:rsid w:val="00FD3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B4441"/>
  <w15:chartTrackingRefBased/>
  <w15:docId w15:val="{0FA3E31B-9D5F-4BCF-A9F3-24DEE94A6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7D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3.tiff"/><Relationship Id="rId117" Type="http://schemas.openxmlformats.org/officeDocument/2006/relationships/image" Target="media/image114.tiff"/><Relationship Id="rId21" Type="http://schemas.openxmlformats.org/officeDocument/2006/relationships/image" Target="media/image18.tiff"/><Relationship Id="rId42" Type="http://schemas.openxmlformats.org/officeDocument/2006/relationships/image" Target="media/image39.tiff"/><Relationship Id="rId47" Type="http://schemas.openxmlformats.org/officeDocument/2006/relationships/image" Target="media/image44.tiff"/><Relationship Id="rId63" Type="http://schemas.openxmlformats.org/officeDocument/2006/relationships/image" Target="media/image60.tiff"/><Relationship Id="rId68" Type="http://schemas.openxmlformats.org/officeDocument/2006/relationships/image" Target="media/image65.tiff"/><Relationship Id="rId84" Type="http://schemas.openxmlformats.org/officeDocument/2006/relationships/image" Target="media/image81.tiff"/><Relationship Id="rId89" Type="http://schemas.openxmlformats.org/officeDocument/2006/relationships/image" Target="media/image86.tiff"/><Relationship Id="rId112" Type="http://schemas.openxmlformats.org/officeDocument/2006/relationships/image" Target="media/image109.tiff"/><Relationship Id="rId16" Type="http://schemas.openxmlformats.org/officeDocument/2006/relationships/image" Target="media/image13.tiff"/><Relationship Id="rId107" Type="http://schemas.openxmlformats.org/officeDocument/2006/relationships/image" Target="media/image104.tiff"/><Relationship Id="rId11" Type="http://schemas.openxmlformats.org/officeDocument/2006/relationships/image" Target="media/image8.tiff"/><Relationship Id="rId32" Type="http://schemas.openxmlformats.org/officeDocument/2006/relationships/image" Target="media/image29.tiff"/><Relationship Id="rId37" Type="http://schemas.openxmlformats.org/officeDocument/2006/relationships/image" Target="media/image34.tiff"/><Relationship Id="rId53" Type="http://schemas.openxmlformats.org/officeDocument/2006/relationships/image" Target="media/image50.tiff"/><Relationship Id="rId58" Type="http://schemas.openxmlformats.org/officeDocument/2006/relationships/image" Target="media/image55.tiff"/><Relationship Id="rId74" Type="http://schemas.openxmlformats.org/officeDocument/2006/relationships/image" Target="media/image71.tiff"/><Relationship Id="rId79" Type="http://schemas.openxmlformats.org/officeDocument/2006/relationships/image" Target="media/image76.tiff"/><Relationship Id="rId102" Type="http://schemas.openxmlformats.org/officeDocument/2006/relationships/image" Target="media/image99.tiff"/><Relationship Id="rId123" Type="http://schemas.openxmlformats.org/officeDocument/2006/relationships/theme" Target="theme/theme1.xml"/><Relationship Id="rId5" Type="http://schemas.openxmlformats.org/officeDocument/2006/relationships/image" Target="media/image2.tiff"/><Relationship Id="rId61" Type="http://schemas.openxmlformats.org/officeDocument/2006/relationships/image" Target="media/image58.tiff"/><Relationship Id="rId82" Type="http://schemas.openxmlformats.org/officeDocument/2006/relationships/image" Target="media/image79.tiff"/><Relationship Id="rId90" Type="http://schemas.openxmlformats.org/officeDocument/2006/relationships/image" Target="media/image87.tiff"/><Relationship Id="rId95" Type="http://schemas.openxmlformats.org/officeDocument/2006/relationships/image" Target="media/image92.tiff"/><Relationship Id="rId19" Type="http://schemas.openxmlformats.org/officeDocument/2006/relationships/image" Target="media/image16.tiff"/><Relationship Id="rId14" Type="http://schemas.openxmlformats.org/officeDocument/2006/relationships/image" Target="media/image11.tiff"/><Relationship Id="rId22" Type="http://schemas.openxmlformats.org/officeDocument/2006/relationships/image" Target="media/image19.tiff"/><Relationship Id="rId27" Type="http://schemas.openxmlformats.org/officeDocument/2006/relationships/image" Target="media/image24.tiff"/><Relationship Id="rId30" Type="http://schemas.openxmlformats.org/officeDocument/2006/relationships/image" Target="media/image27.tiff"/><Relationship Id="rId35" Type="http://schemas.openxmlformats.org/officeDocument/2006/relationships/image" Target="media/image32.tiff"/><Relationship Id="rId43" Type="http://schemas.openxmlformats.org/officeDocument/2006/relationships/image" Target="media/image40.tiff"/><Relationship Id="rId48" Type="http://schemas.openxmlformats.org/officeDocument/2006/relationships/image" Target="media/image45.tiff"/><Relationship Id="rId56" Type="http://schemas.openxmlformats.org/officeDocument/2006/relationships/image" Target="media/image53.tiff"/><Relationship Id="rId64" Type="http://schemas.openxmlformats.org/officeDocument/2006/relationships/image" Target="media/image61.tiff"/><Relationship Id="rId69" Type="http://schemas.openxmlformats.org/officeDocument/2006/relationships/image" Target="media/image66.tiff"/><Relationship Id="rId77" Type="http://schemas.openxmlformats.org/officeDocument/2006/relationships/image" Target="media/image74.tiff"/><Relationship Id="rId100" Type="http://schemas.openxmlformats.org/officeDocument/2006/relationships/image" Target="media/image97.tiff"/><Relationship Id="rId105" Type="http://schemas.openxmlformats.org/officeDocument/2006/relationships/image" Target="media/image102.tiff"/><Relationship Id="rId113" Type="http://schemas.openxmlformats.org/officeDocument/2006/relationships/image" Target="media/image110.tiff"/><Relationship Id="rId118" Type="http://schemas.openxmlformats.org/officeDocument/2006/relationships/image" Target="media/image115.tiff"/><Relationship Id="rId8" Type="http://schemas.openxmlformats.org/officeDocument/2006/relationships/image" Target="media/image5.tiff"/><Relationship Id="rId51" Type="http://schemas.openxmlformats.org/officeDocument/2006/relationships/image" Target="media/image48.tiff"/><Relationship Id="rId72" Type="http://schemas.openxmlformats.org/officeDocument/2006/relationships/image" Target="media/image69.tiff"/><Relationship Id="rId80" Type="http://schemas.openxmlformats.org/officeDocument/2006/relationships/image" Target="media/image77.tiff"/><Relationship Id="rId85" Type="http://schemas.openxmlformats.org/officeDocument/2006/relationships/image" Target="media/image82.tiff"/><Relationship Id="rId93" Type="http://schemas.openxmlformats.org/officeDocument/2006/relationships/image" Target="media/image90.tiff"/><Relationship Id="rId98" Type="http://schemas.openxmlformats.org/officeDocument/2006/relationships/image" Target="media/image95.tiff"/><Relationship Id="rId121" Type="http://schemas.openxmlformats.org/officeDocument/2006/relationships/image" Target="media/image118.tiff"/><Relationship Id="rId3" Type="http://schemas.openxmlformats.org/officeDocument/2006/relationships/webSettings" Target="webSettings.xml"/><Relationship Id="rId12" Type="http://schemas.openxmlformats.org/officeDocument/2006/relationships/image" Target="media/image9.tiff"/><Relationship Id="rId17" Type="http://schemas.openxmlformats.org/officeDocument/2006/relationships/image" Target="media/image14.tiff"/><Relationship Id="rId25" Type="http://schemas.openxmlformats.org/officeDocument/2006/relationships/image" Target="media/image22.tiff"/><Relationship Id="rId33" Type="http://schemas.openxmlformats.org/officeDocument/2006/relationships/image" Target="media/image30.tiff"/><Relationship Id="rId38" Type="http://schemas.openxmlformats.org/officeDocument/2006/relationships/image" Target="media/image35.tiff"/><Relationship Id="rId46" Type="http://schemas.openxmlformats.org/officeDocument/2006/relationships/image" Target="media/image43.tiff"/><Relationship Id="rId59" Type="http://schemas.openxmlformats.org/officeDocument/2006/relationships/image" Target="media/image56.tiff"/><Relationship Id="rId67" Type="http://schemas.openxmlformats.org/officeDocument/2006/relationships/image" Target="media/image64.tiff"/><Relationship Id="rId103" Type="http://schemas.openxmlformats.org/officeDocument/2006/relationships/image" Target="media/image100.tiff"/><Relationship Id="rId108" Type="http://schemas.openxmlformats.org/officeDocument/2006/relationships/image" Target="media/image105.tiff"/><Relationship Id="rId116" Type="http://schemas.openxmlformats.org/officeDocument/2006/relationships/image" Target="media/image113.tiff"/><Relationship Id="rId20" Type="http://schemas.openxmlformats.org/officeDocument/2006/relationships/image" Target="media/image17.tiff"/><Relationship Id="rId41" Type="http://schemas.openxmlformats.org/officeDocument/2006/relationships/image" Target="media/image38.tiff"/><Relationship Id="rId54" Type="http://schemas.openxmlformats.org/officeDocument/2006/relationships/image" Target="media/image51.tiff"/><Relationship Id="rId62" Type="http://schemas.openxmlformats.org/officeDocument/2006/relationships/image" Target="media/image59.tiff"/><Relationship Id="rId70" Type="http://schemas.openxmlformats.org/officeDocument/2006/relationships/image" Target="media/image67.tiff"/><Relationship Id="rId75" Type="http://schemas.openxmlformats.org/officeDocument/2006/relationships/image" Target="media/image72.tiff"/><Relationship Id="rId83" Type="http://schemas.openxmlformats.org/officeDocument/2006/relationships/image" Target="media/image80.tiff"/><Relationship Id="rId88" Type="http://schemas.openxmlformats.org/officeDocument/2006/relationships/image" Target="media/image85.tiff"/><Relationship Id="rId91" Type="http://schemas.openxmlformats.org/officeDocument/2006/relationships/image" Target="media/image88.tiff"/><Relationship Id="rId96" Type="http://schemas.openxmlformats.org/officeDocument/2006/relationships/image" Target="media/image93.tiff"/><Relationship Id="rId111" Type="http://schemas.openxmlformats.org/officeDocument/2006/relationships/image" Target="media/image108.tiff"/><Relationship Id="rId1" Type="http://schemas.openxmlformats.org/officeDocument/2006/relationships/styles" Target="styles.xml"/><Relationship Id="rId6" Type="http://schemas.openxmlformats.org/officeDocument/2006/relationships/image" Target="media/image3.tiff"/><Relationship Id="rId15" Type="http://schemas.openxmlformats.org/officeDocument/2006/relationships/image" Target="media/image12.tiff"/><Relationship Id="rId23" Type="http://schemas.openxmlformats.org/officeDocument/2006/relationships/image" Target="media/image20.tiff"/><Relationship Id="rId28" Type="http://schemas.openxmlformats.org/officeDocument/2006/relationships/image" Target="media/image25.tiff"/><Relationship Id="rId36" Type="http://schemas.openxmlformats.org/officeDocument/2006/relationships/image" Target="media/image33.tiff"/><Relationship Id="rId49" Type="http://schemas.openxmlformats.org/officeDocument/2006/relationships/image" Target="media/image46.tiff"/><Relationship Id="rId57" Type="http://schemas.openxmlformats.org/officeDocument/2006/relationships/image" Target="media/image54.png"/><Relationship Id="rId106" Type="http://schemas.openxmlformats.org/officeDocument/2006/relationships/image" Target="media/image103.tiff"/><Relationship Id="rId114" Type="http://schemas.openxmlformats.org/officeDocument/2006/relationships/image" Target="media/image111.tiff"/><Relationship Id="rId119" Type="http://schemas.openxmlformats.org/officeDocument/2006/relationships/image" Target="media/image116.tiff"/><Relationship Id="rId10" Type="http://schemas.openxmlformats.org/officeDocument/2006/relationships/image" Target="media/image7.tiff"/><Relationship Id="rId31" Type="http://schemas.openxmlformats.org/officeDocument/2006/relationships/image" Target="media/image28.png"/><Relationship Id="rId44" Type="http://schemas.openxmlformats.org/officeDocument/2006/relationships/image" Target="media/image41.tiff"/><Relationship Id="rId52" Type="http://schemas.openxmlformats.org/officeDocument/2006/relationships/image" Target="media/image49.tiff"/><Relationship Id="rId60" Type="http://schemas.openxmlformats.org/officeDocument/2006/relationships/image" Target="media/image57.tiff"/><Relationship Id="rId65" Type="http://schemas.openxmlformats.org/officeDocument/2006/relationships/image" Target="media/image62.tiff"/><Relationship Id="rId73" Type="http://schemas.openxmlformats.org/officeDocument/2006/relationships/image" Target="media/image70.tiff"/><Relationship Id="rId78" Type="http://schemas.openxmlformats.org/officeDocument/2006/relationships/image" Target="media/image75.tiff"/><Relationship Id="rId81" Type="http://schemas.openxmlformats.org/officeDocument/2006/relationships/image" Target="media/image78.tiff"/><Relationship Id="rId86" Type="http://schemas.openxmlformats.org/officeDocument/2006/relationships/image" Target="media/image83.tiff"/><Relationship Id="rId94" Type="http://schemas.openxmlformats.org/officeDocument/2006/relationships/image" Target="media/image91.tiff"/><Relationship Id="rId99" Type="http://schemas.openxmlformats.org/officeDocument/2006/relationships/image" Target="media/image96.png"/><Relationship Id="rId101" Type="http://schemas.openxmlformats.org/officeDocument/2006/relationships/image" Target="media/image98.tiff"/><Relationship Id="rId122"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tiff"/><Relationship Id="rId13" Type="http://schemas.openxmlformats.org/officeDocument/2006/relationships/image" Target="media/image10.tiff"/><Relationship Id="rId18" Type="http://schemas.openxmlformats.org/officeDocument/2006/relationships/image" Target="media/image15.tiff"/><Relationship Id="rId39" Type="http://schemas.openxmlformats.org/officeDocument/2006/relationships/image" Target="media/image36.tiff"/><Relationship Id="rId109" Type="http://schemas.openxmlformats.org/officeDocument/2006/relationships/image" Target="media/image106.tiff"/><Relationship Id="rId34" Type="http://schemas.openxmlformats.org/officeDocument/2006/relationships/image" Target="media/image31.tiff"/><Relationship Id="rId50" Type="http://schemas.openxmlformats.org/officeDocument/2006/relationships/image" Target="media/image47.tiff"/><Relationship Id="rId55" Type="http://schemas.openxmlformats.org/officeDocument/2006/relationships/image" Target="media/image52.tiff"/><Relationship Id="rId76" Type="http://schemas.openxmlformats.org/officeDocument/2006/relationships/image" Target="media/image73.tiff"/><Relationship Id="rId97" Type="http://schemas.openxmlformats.org/officeDocument/2006/relationships/image" Target="media/image94.tiff"/><Relationship Id="rId104" Type="http://schemas.openxmlformats.org/officeDocument/2006/relationships/image" Target="media/image101.tiff"/><Relationship Id="rId120" Type="http://schemas.openxmlformats.org/officeDocument/2006/relationships/image" Target="media/image117.png"/><Relationship Id="rId7" Type="http://schemas.openxmlformats.org/officeDocument/2006/relationships/image" Target="media/image4.tiff"/><Relationship Id="rId71" Type="http://schemas.openxmlformats.org/officeDocument/2006/relationships/image" Target="media/image68.tiff"/><Relationship Id="rId92" Type="http://schemas.openxmlformats.org/officeDocument/2006/relationships/image" Target="media/image89.tiff"/><Relationship Id="rId2" Type="http://schemas.openxmlformats.org/officeDocument/2006/relationships/settings" Target="settings.xml"/><Relationship Id="rId29" Type="http://schemas.openxmlformats.org/officeDocument/2006/relationships/image" Target="media/image26.tiff"/><Relationship Id="rId24" Type="http://schemas.openxmlformats.org/officeDocument/2006/relationships/image" Target="media/image21.tiff"/><Relationship Id="rId40" Type="http://schemas.openxmlformats.org/officeDocument/2006/relationships/image" Target="media/image37.tiff"/><Relationship Id="rId45" Type="http://schemas.openxmlformats.org/officeDocument/2006/relationships/image" Target="media/image42.tiff"/><Relationship Id="rId66" Type="http://schemas.openxmlformats.org/officeDocument/2006/relationships/image" Target="media/image63.tiff"/><Relationship Id="rId87" Type="http://schemas.openxmlformats.org/officeDocument/2006/relationships/image" Target="media/image84.tiff"/><Relationship Id="rId110" Type="http://schemas.openxmlformats.org/officeDocument/2006/relationships/image" Target="media/image107.tiff"/><Relationship Id="rId115" Type="http://schemas.openxmlformats.org/officeDocument/2006/relationships/image" Target="media/image11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256</Words>
  <Characters>1462</Characters>
  <Application>Microsoft Office Word</Application>
  <DocSecurity>0</DocSecurity>
  <Lines>12</Lines>
  <Paragraphs>3</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扶暖暖</dc:creator>
  <cp:keywords/>
  <dc:description/>
  <cp:lastModifiedBy>扶暖暖</cp:lastModifiedBy>
  <cp:revision>76</cp:revision>
  <dcterms:created xsi:type="dcterms:W3CDTF">2023-03-14T07:57:00Z</dcterms:created>
  <dcterms:modified xsi:type="dcterms:W3CDTF">2023-03-1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2537f4c3843cd0b68ef3cb558dc8e94e00587b5169d311cac2d9709b7b8a9a</vt:lpwstr>
  </property>
</Properties>
</file>